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F9463" w14:textId="77777777" w:rsidR="002B7622" w:rsidRPr="001549D3" w:rsidRDefault="002B7622" w:rsidP="002B7622">
      <w:pPr>
        <w:pStyle w:val="SupplementaryMaterial"/>
        <w:rPr>
          <w:b w:val="0"/>
        </w:rPr>
      </w:pPr>
      <w:bookmarkStart w:id="0" w:name="_Hlk119379421"/>
      <w:r w:rsidRPr="001549D3">
        <w:t>Supplementary Material</w:t>
      </w:r>
    </w:p>
    <w:p w14:paraId="690986F5" w14:textId="6D56886A" w:rsidR="000A3D44" w:rsidRPr="00C81DEC" w:rsidRDefault="00256852" w:rsidP="00151110">
      <w:pPr>
        <w:rPr>
          <w:rFonts w:ascii="Times New Roman" w:hAnsi="Times New Roman" w:cs="Times New Roman"/>
          <w:szCs w:val="21"/>
        </w:rPr>
      </w:pPr>
      <w:r w:rsidRPr="002D67C6">
        <w:rPr>
          <w:rFonts w:ascii="Times New Roman" w:hAnsi="Times New Roman" w:cs="Times New Roman"/>
          <w:b/>
          <w:bCs/>
          <w:szCs w:val="21"/>
        </w:rPr>
        <w:t>T</w:t>
      </w:r>
      <w:r w:rsidRPr="00861010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5E5399" w:rsidRPr="00AF5858">
        <w:rPr>
          <w:rFonts w:ascii="Times New Roman" w:hAnsi="Times New Roman" w:cs="Times New Roman"/>
          <w:b/>
          <w:bCs/>
          <w:szCs w:val="21"/>
        </w:rPr>
        <w:t>A.</w:t>
      </w:r>
      <w:r w:rsidRPr="00FB5065">
        <w:rPr>
          <w:rFonts w:ascii="Times New Roman" w:hAnsi="Times New Roman" w:cs="Times New Roman"/>
          <w:b/>
          <w:bCs/>
          <w:szCs w:val="21"/>
        </w:rPr>
        <w:t xml:space="preserve">1. </w:t>
      </w:r>
      <w:r w:rsidRPr="002D67C6">
        <w:rPr>
          <w:rFonts w:ascii="Times New Roman" w:hAnsi="Times New Roman" w:cs="Times New Roman"/>
          <w:szCs w:val="21"/>
        </w:rPr>
        <w:t xml:space="preserve">CHEERS checklist-Items. </w:t>
      </w:r>
      <w:r w:rsidRPr="002D67C6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E5399" w:rsidRPr="002D67C6">
        <w:rPr>
          <w:rFonts w:ascii="Times New Roman" w:hAnsi="Times New Roman" w:cs="Times New Roman"/>
          <w:b/>
          <w:bCs/>
          <w:szCs w:val="21"/>
        </w:rPr>
        <w:t>A.</w:t>
      </w:r>
      <w:r w:rsidRPr="002D67C6">
        <w:rPr>
          <w:rFonts w:ascii="Times New Roman" w:hAnsi="Times New Roman" w:cs="Times New Roman"/>
          <w:b/>
          <w:bCs/>
          <w:szCs w:val="21"/>
        </w:rPr>
        <w:t>2</w:t>
      </w:r>
      <w:r w:rsidR="00C81DEC">
        <w:rPr>
          <w:rFonts w:ascii="Times New Roman" w:hAnsi="Times New Roman" w:cs="Times New Roman"/>
          <w:b/>
          <w:bCs/>
          <w:szCs w:val="21"/>
        </w:rPr>
        <w:t>.</w:t>
      </w:r>
      <w:r w:rsidRPr="002D67C6">
        <w:rPr>
          <w:rFonts w:ascii="Times New Roman" w:hAnsi="Times New Roman" w:cs="Times New Roman"/>
          <w:szCs w:val="21"/>
        </w:rPr>
        <w:t xml:space="preserve"> </w:t>
      </w:r>
      <w:r w:rsidR="00C81DEC" w:rsidRPr="00C81DEC">
        <w:rPr>
          <w:rFonts w:ascii="Times New Roman" w:hAnsi="Times New Roman" w:cs="Times New Roman"/>
          <w:szCs w:val="21"/>
        </w:rPr>
        <w:t>Standard deviation of COVID-19 transmission in scenario I</w:t>
      </w:r>
      <w:r w:rsidRPr="002D67C6">
        <w:rPr>
          <w:rFonts w:ascii="Times New Roman" w:hAnsi="Times New Roman" w:cs="Times New Roman"/>
          <w:szCs w:val="21"/>
        </w:rPr>
        <w:t>.</w:t>
      </w:r>
      <w:r w:rsidR="00427B92" w:rsidRPr="002D67C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D67C6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E5399" w:rsidRPr="002D67C6">
        <w:rPr>
          <w:rFonts w:ascii="Times New Roman" w:hAnsi="Times New Roman" w:cs="Times New Roman"/>
          <w:b/>
          <w:bCs/>
          <w:szCs w:val="21"/>
        </w:rPr>
        <w:t>A.</w:t>
      </w:r>
      <w:r w:rsidRPr="002D67C6">
        <w:rPr>
          <w:rFonts w:ascii="Times New Roman" w:hAnsi="Times New Roman" w:cs="Times New Roman"/>
          <w:b/>
          <w:bCs/>
          <w:szCs w:val="21"/>
        </w:rPr>
        <w:t>3</w:t>
      </w:r>
      <w:r w:rsidR="00C81DEC">
        <w:rPr>
          <w:rFonts w:ascii="Times New Roman" w:hAnsi="Times New Roman" w:cs="Times New Roman"/>
          <w:b/>
          <w:bCs/>
          <w:szCs w:val="21"/>
        </w:rPr>
        <w:t>.</w:t>
      </w:r>
      <w:r w:rsidRPr="002D67C6">
        <w:rPr>
          <w:rFonts w:ascii="Times New Roman" w:hAnsi="Times New Roman" w:cs="Times New Roman"/>
          <w:szCs w:val="21"/>
        </w:rPr>
        <w:t xml:space="preserve"> </w:t>
      </w:r>
      <w:r w:rsidR="00C81DEC" w:rsidRPr="00C81DEC">
        <w:rPr>
          <w:rFonts w:ascii="Times New Roman" w:hAnsi="Times New Roman" w:cs="Times New Roman"/>
          <w:szCs w:val="21"/>
        </w:rPr>
        <w:t>Standard deviation of COVID-19 transmission in scenario Ⅱ</w:t>
      </w:r>
      <w:r w:rsidR="00C81DEC">
        <w:rPr>
          <w:rFonts w:ascii="Times New Roman" w:hAnsi="Times New Roman" w:cs="Times New Roman" w:hint="eastAsia"/>
          <w:szCs w:val="21"/>
        </w:rPr>
        <w:t>.</w:t>
      </w:r>
      <w:r w:rsidR="00C81DEC">
        <w:rPr>
          <w:rFonts w:ascii="Times New Roman" w:hAnsi="Times New Roman" w:cs="Times New Roman"/>
          <w:szCs w:val="21"/>
        </w:rPr>
        <w:t xml:space="preserve"> </w:t>
      </w:r>
      <w:r w:rsidR="00C81DEC" w:rsidRPr="002D67C6">
        <w:rPr>
          <w:rFonts w:ascii="Times New Roman" w:hAnsi="Times New Roman" w:cs="Times New Roman"/>
          <w:b/>
          <w:bCs/>
          <w:szCs w:val="21"/>
        </w:rPr>
        <w:t>Table A.</w:t>
      </w:r>
      <w:r w:rsidR="00C81DEC">
        <w:rPr>
          <w:rFonts w:ascii="Times New Roman" w:hAnsi="Times New Roman" w:cs="Times New Roman"/>
          <w:b/>
          <w:bCs/>
          <w:szCs w:val="21"/>
        </w:rPr>
        <w:t>4.</w:t>
      </w:r>
      <w:r w:rsidR="00C81DEC" w:rsidRPr="00C81DEC">
        <w:t xml:space="preserve"> </w:t>
      </w:r>
      <w:r w:rsidR="00C81DEC" w:rsidRPr="00C81DEC">
        <w:rPr>
          <w:rFonts w:ascii="Times New Roman" w:hAnsi="Times New Roman" w:cs="Times New Roman"/>
          <w:szCs w:val="21"/>
        </w:rPr>
        <w:t>One-way sensitivity analysis of different parameters in scenario I</w:t>
      </w:r>
      <w:r w:rsidR="00C76A6F">
        <w:rPr>
          <w:rFonts w:ascii="Times New Roman" w:hAnsi="Times New Roman" w:cs="Times New Roman"/>
          <w:szCs w:val="21"/>
        </w:rPr>
        <w:t xml:space="preserve"> of </w:t>
      </w:r>
      <w:r w:rsidR="00C76A6F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d</w:t>
      </w:r>
      <w:r w:rsidR="00C76A6F" w:rsidRPr="00390FED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ominant </w:t>
      </w:r>
      <w:r w:rsidR="00C76A6F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</w:t>
      </w:r>
      <w:r w:rsidR="00C76A6F" w:rsidRPr="00390FED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rategy</w:t>
      </w:r>
      <w:r w:rsidR="00C81DEC">
        <w:rPr>
          <w:rFonts w:ascii="Times New Roman" w:hAnsi="Times New Roman" w:cs="Times New Roman"/>
          <w:szCs w:val="21"/>
        </w:rPr>
        <w:t xml:space="preserve">. </w:t>
      </w:r>
      <w:r w:rsidR="00C81DEC" w:rsidRPr="00C81DEC">
        <w:rPr>
          <w:rFonts w:ascii="Times New Roman" w:hAnsi="Times New Roman" w:cs="Times New Roman"/>
          <w:b/>
          <w:bCs/>
          <w:szCs w:val="21"/>
        </w:rPr>
        <w:t>Table A.5</w:t>
      </w:r>
      <w:r w:rsidR="00C81DEC">
        <w:rPr>
          <w:rFonts w:ascii="Times New Roman" w:hAnsi="Times New Roman" w:cs="Times New Roman"/>
          <w:b/>
          <w:bCs/>
          <w:szCs w:val="21"/>
        </w:rPr>
        <w:t xml:space="preserve">. </w:t>
      </w:r>
      <w:r w:rsidR="00C81DEC" w:rsidRPr="00C81DEC">
        <w:rPr>
          <w:rFonts w:ascii="Times New Roman" w:hAnsi="Times New Roman" w:cs="Times New Roman"/>
          <w:szCs w:val="21"/>
        </w:rPr>
        <w:t>One-way sensitivity analysis of different parameters in scenario Ⅱ</w:t>
      </w:r>
      <w:r w:rsidR="00C76A6F">
        <w:rPr>
          <w:rFonts w:ascii="Times New Roman" w:hAnsi="Times New Roman" w:cs="Times New Roman"/>
          <w:szCs w:val="21"/>
        </w:rPr>
        <w:t xml:space="preserve"> of </w:t>
      </w:r>
      <w:r w:rsidR="00C76A6F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d</w:t>
      </w:r>
      <w:r w:rsidR="00C76A6F" w:rsidRPr="00390FED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ominant </w:t>
      </w:r>
      <w:r w:rsidR="00C76A6F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</w:t>
      </w:r>
      <w:r w:rsidR="00C76A6F" w:rsidRPr="00390FED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rategy</w:t>
      </w:r>
      <w:r w:rsidR="00C76A6F">
        <w:rPr>
          <w:rFonts w:ascii="Times New Roman" w:hAnsi="Times New Roman" w:cs="Times New Roman" w:hint="eastAsia"/>
          <w:szCs w:val="21"/>
        </w:rPr>
        <w:t>.</w:t>
      </w:r>
      <w:r w:rsidR="00C76A6F">
        <w:rPr>
          <w:rFonts w:ascii="Times New Roman" w:hAnsi="Times New Roman" w:cs="Times New Roman"/>
          <w:szCs w:val="21"/>
        </w:rPr>
        <w:t xml:space="preserve"> </w:t>
      </w:r>
      <w:r w:rsidR="00C76A6F" w:rsidRPr="00C76A6F">
        <w:rPr>
          <w:rFonts w:ascii="Times New Roman" w:hAnsi="Times New Roman" w:cs="Times New Roman"/>
          <w:b/>
          <w:bCs/>
          <w:szCs w:val="21"/>
        </w:rPr>
        <w:t>Table A.6.</w:t>
      </w:r>
      <w:r w:rsidR="00950030">
        <w:rPr>
          <w:rFonts w:ascii="Times New Roman" w:hAnsi="Times New Roman" w:cs="Times New Roman"/>
          <w:szCs w:val="21"/>
        </w:rPr>
        <w:t xml:space="preserve"> </w:t>
      </w:r>
      <w:r w:rsidR="00950030" w:rsidRPr="00C81DEC">
        <w:rPr>
          <w:rFonts w:ascii="Times New Roman" w:hAnsi="Times New Roman" w:cs="Times New Roman"/>
          <w:szCs w:val="21"/>
        </w:rPr>
        <w:t>One-way sensitivity analysis of different parameters in scenario I</w:t>
      </w:r>
      <w:r w:rsidR="00950030">
        <w:rPr>
          <w:rFonts w:ascii="Times New Roman" w:hAnsi="Times New Roman" w:cs="Times New Roman"/>
          <w:szCs w:val="21"/>
        </w:rPr>
        <w:t xml:space="preserve"> of S1.</w:t>
      </w:r>
      <w:r w:rsidR="00C76A6F" w:rsidRPr="00C76A6F">
        <w:rPr>
          <w:rFonts w:ascii="Times New Roman" w:hAnsi="Times New Roman" w:cs="Times New Roman"/>
          <w:b/>
          <w:bCs/>
          <w:szCs w:val="21"/>
        </w:rPr>
        <w:t xml:space="preserve"> Table A.7</w:t>
      </w:r>
      <w:r w:rsidR="00C76A6F">
        <w:rPr>
          <w:rFonts w:ascii="Times New Roman" w:hAnsi="Times New Roman" w:cs="Times New Roman"/>
          <w:szCs w:val="21"/>
        </w:rPr>
        <w:t>.</w:t>
      </w:r>
      <w:r w:rsidR="00950030">
        <w:rPr>
          <w:rFonts w:ascii="Times New Roman" w:hAnsi="Times New Roman" w:cs="Times New Roman"/>
          <w:szCs w:val="21"/>
        </w:rPr>
        <w:t xml:space="preserve"> </w:t>
      </w:r>
      <w:r w:rsidR="00950030" w:rsidRPr="00C81DEC">
        <w:rPr>
          <w:rFonts w:ascii="Times New Roman" w:hAnsi="Times New Roman" w:cs="Times New Roman"/>
          <w:szCs w:val="21"/>
        </w:rPr>
        <w:t>One-way sensitivity analysis of different parameters in scenario Ⅱ</w:t>
      </w:r>
      <w:r w:rsidR="00950030">
        <w:rPr>
          <w:rFonts w:ascii="Times New Roman" w:hAnsi="Times New Roman" w:cs="Times New Roman"/>
          <w:szCs w:val="21"/>
        </w:rPr>
        <w:t xml:space="preserve"> of S1.</w:t>
      </w:r>
    </w:p>
    <w:p w14:paraId="546959F2" w14:textId="68AC88A1" w:rsidR="000A3D44" w:rsidRDefault="000A3D44" w:rsidP="00151110">
      <w:pPr>
        <w:rPr>
          <w:rFonts w:ascii="Times New Roman" w:hAnsi="Times New Roman" w:cs="Times New Roman"/>
          <w:szCs w:val="21"/>
        </w:rPr>
      </w:pPr>
    </w:p>
    <w:p w14:paraId="5C219B07" w14:textId="49E949F9" w:rsidR="000A3D44" w:rsidRDefault="000A3D44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15C7C1F5" w14:textId="2B688815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64394A52" w14:textId="04E50A94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61D37A9F" w14:textId="09142212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646BCD20" w14:textId="16A9347F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744FA6E1" w14:textId="2EC1EF2A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6100E79C" w14:textId="7AC24534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09E5CD8F" w14:textId="500BAF8E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6B5AB4CC" w14:textId="11D6EAA0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7CF3C0FB" w14:textId="2E3F5A9D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4F841592" w14:textId="193C6865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3D7DA2D0" w14:textId="17DBE147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695E20DB" w14:textId="5B1F5703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5C59E5AE" w14:textId="7FCD2B02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7CF7F405" w14:textId="4F594D3D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2FF50CE1" w14:textId="66FBE6E8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68D643F2" w14:textId="7EF989CE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46289D72" w14:textId="1F2CF0C3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1A1D3438" w14:textId="6D6917D7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73C48897" w14:textId="55B901DD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3589629D" w14:textId="7298E704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6EE37751" w14:textId="276549CD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73CCFC2F" w14:textId="19F3988E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31302E44" w14:textId="206BC6C3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61B4FB6F" w14:textId="771EADEF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6F039724" w14:textId="77CA40E0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2527DADF" w14:textId="05045C7B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135C8865" w14:textId="5FE93686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10DD967D" w14:textId="1FE2EACA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5F5615C2" w14:textId="048D8D2B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456D6E5B" w14:textId="122F7AB1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4282A5C7" w14:textId="291E9617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1570BF2F" w14:textId="216324D9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73896A34" w14:textId="79BC30C4" w:rsidR="00E20727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44829694" w14:textId="77777777" w:rsidR="00E20727" w:rsidRPr="002D67C6" w:rsidRDefault="00E20727" w:rsidP="00151110">
      <w:pPr>
        <w:rPr>
          <w:rFonts w:ascii="Times New Roman" w:hAnsi="Times New Roman" w:cs="Times New Roman"/>
          <w:b/>
          <w:bCs/>
          <w:szCs w:val="21"/>
        </w:rPr>
      </w:pPr>
    </w:p>
    <w:p w14:paraId="1A2EC5FF" w14:textId="158C7B12" w:rsidR="00296DDF" w:rsidRPr="002D67C6" w:rsidRDefault="005E5399" w:rsidP="00151110">
      <w:pPr>
        <w:ind w:left="105" w:hangingChars="50" w:hanging="105"/>
        <w:jc w:val="center"/>
        <w:rPr>
          <w:rFonts w:ascii="Times New Roman" w:hAnsi="Times New Roman" w:cs="Times New Roman"/>
          <w:b/>
          <w:bCs/>
          <w:szCs w:val="21"/>
        </w:rPr>
      </w:pPr>
      <w:r w:rsidRPr="002D67C6">
        <w:rPr>
          <w:rFonts w:ascii="Times New Roman" w:hAnsi="Times New Roman" w:cs="Times New Roman"/>
          <w:b/>
          <w:bCs/>
          <w:szCs w:val="21"/>
        </w:rPr>
        <w:t>Table A.</w:t>
      </w:r>
      <w:r w:rsidR="00296DDF" w:rsidRPr="002D67C6">
        <w:rPr>
          <w:rFonts w:ascii="Times New Roman" w:hAnsi="Times New Roman" w:cs="Times New Roman"/>
          <w:b/>
          <w:bCs/>
          <w:szCs w:val="21"/>
        </w:rPr>
        <w:t>1 CHEERS checklist-Item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67"/>
        <w:gridCol w:w="665"/>
        <w:gridCol w:w="4440"/>
        <w:gridCol w:w="1224"/>
      </w:tblGrid>
      <w:tr w:rsidR="00CC219E" w:rsidRPr="00FB5065" w14:paraId="10AC9433" w14:textId="77777777" w:rsidTr="0052322C">
        <w:tc>
          <w:tcPr>
            <w:tcW w:w="1185" w:type="pct"/>
            <w:vAlign w:val="center"/>
          </w:tcPr>
          <w:p w14:paraId="080578B4" w14:textId="47B4220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ection</w:t>
            </w:r>
          </w:p>
        </w:tc>
        <w:tc>
          <w:tcPr>
            <w:tcW w:w="401" w:type="pct"/>
            <w:vAlign w:val="center"/>
          </w:tcPr>
          <w:p w14:paraId="54F456B3" w14:textId="648A5150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Item No</w:t>
            </w:r>
          </w:p>
        </w:tc>
        <w:tc>
          <w:tcPr>
            <w:tcW w:w="2675" w:type="pct"/>
            <w:vAlign w:val="center"/>
          </w:tcPr>
          <w:p w14:paraId="3CAEEB8B" w14:textId="295E640C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commendation</w:t>
            </w:r>
          </w:p>
        </w:tc>
        <w:tc>
          <w:tcPr>
            <w:tcW w:w="738" w:type="pct"/>
            <w:vAlign w:val="center"/>
          </w:tcPr>
          <w:p w14:paraId="1D8EF729" w14:textId="0C0A3569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ported on line No</w:t>
            </w:r>
          </w:p>
        </w:tc>
      </w:tr>
      <w:tr w:rsidR="00CC219E" w:rsidRPr="00FB5065" w14:paraId="6F5107EC" w14:textId="77777777" w:rsidTr="0052322C">
        <w:tc>
          <w:tcPr>
            <w:tcW w:w="1185" w:type="pct"/>
            <w:vAlign w:val="center"/>
          </w:tcPr>
          <w:p w14:paraId="47BE13C3" w14:textId="1086FB9B" w:rsidR="00CC219E" w:rsidRPr="00AF5858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itle and Abstract</w:t>
            </w:r>
          </w:p>
        </w:tc>
        <w:tc>
          <w:tcPr>
            <w:tcW w:w="401" w:type="pct"/>
            <w:vAlign w:val="center"/>
          </w:tcPr>
          <w:p w14:paraId="6208F242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5" w:type="pct"/>
            <w:vAlign w:val="center"/>
          </w:tcPr>
          <w:p w14:paraId="0C42C6B1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8" w:type="pct"/>
            <w:vAlign w:val="center"/>
          </w:tcPr>
          <w:p w14:paraId="78CD1950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19E" w:rsidRPr="00FB5065" w14:paraId="25D8E471" w14:textId="77777777" w:rsidTr="0052322C">
        <w:tc>
          <w:tcPr>
            <w:tcW w:w="1185" w:type="pct"/>
            <w:vAlign w:val="center"/>
          </w:tcPr>
          <w:p w14:paraId="12A9DE4D" w14:textId="3EA39DBB" w:rsidR="00CC219E" w:rsidRPr="00AF5858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szCs w:val="21"/>
              </w:rPr>
              <w:t>Title</w:t>
            </w:r>
          </w:p>
        </w:tc>
        <w:tc>
          <w:tcPr>
            <w:tcW w:w="401" w:type="pct"/>
            <w:vAlign w:val="center"/>
          </w:tcPr>
          <w:p w14:paraId="19C1E34D" w14:textId="47D016EF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75" w:type="pct"/>
            <w:vAlign w:val="center"/>
          </w:tcPr>
          <w:p w14:paraId="3E39C4B5" w14:textId="47DC093E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Identify the study as an economic evaluation or use more</w:t>
            </w:r>
            <w:r w:rsidR="00296DDF" w:rsidRPr="00FB50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5065">
              <w:rPr>
                <w:rFonts w:ascii="Times New Roman" w:hAnsi="Times New Roman" w:cs="Times New Roman"/>
                <w:szCs w:val="21"/>
              </w:rPr>
              <w:t>specific terms such as “cost-effectiveness analysis”, and</w:t>
            </w:r>
            <w:r w:rsidR="00296DDF" w:rsidRPr="00FB50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5065">
              <w:rPr>
                <w:rFonts w:ascii="Times New Roman" w:hAnsi="Times New Roman" w:cs="Times New Roman"/>
                <w:szCs w:val="21"/>
              </w:rPr>
              <w:t>describe the interventions compared.</w:t>
            </w:r>
          </w:p>
        </w:tc>
        <w:tc>
          <w:tcPr>
            <w:tcW w:w="738" w:type="pct"/>
            <w:vAlign w:val="center"/>
          </w:tcPr>
          <w:p w14:paraId="493C3563" w14:textId="4E136E4C" w:rsidR="00CC219E" w:rsidRPr="00861010" w:rsidRDefault="004520B1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C219E" w:rsidRPr="00FB5065" w14:paraId="08250C28" w14:textId="77777777" w:rsidTr="0052322C">
        <w:tc>
          <w:tcPr>
            <w:tcW w:w="1185" w:type="pct"/>
            <w:vAlign w:val="center"/>
          </w:tcPr>
          <w:p w14:paraId="0CC095DA" w14:textId="41097355" w:rsidR="00CC219E" w:rsidRPr="00AF5858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szCs w:val="21"/>
              </w:rPr>
              <w:t>Abstract</w:t>
            </w:r>
          </w:p>
        </w:tc>
        <w:tc>
          <w:tcPr>
            <w:tcW w:w="401" w:type="pct"/>
            <w:vAlign w:val="center"/>
          </w:tcPr>
          <w:p w14:paraId="534174A8" w14:textId="150CA16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75" w:type="pct"/>
            <w:vAlign w:val="center"/>
          </w:tcPr>
          <w:p w14:paraId="11252E2C" w14:textId="4754EBE6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Provide a structured summary of objectives, perspective,</w:t>
            </w:r>
            <w:r w:rsidR="00296DDF" w:rsidRPr="00FB50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5065">
              <w:rPr>
                <w:rFonts w:ascii="Times New Roman" w:hAnsi="Times New Roman" w:cs="Times New Roman"/>
                <w:szCs w:val="21"/>
              </w:rPr>
              <w:t>setting, methods (including study design and inputs), results</w:t>
            </w:r>
            <w:r w:rsidR="00296DDF" w:rsidRPr="00FB50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5065">
              <w:rPr>
                <w:rFonts w:ascii="Times New Roman" w:hAnsi="Times New Roman" w:cs="Times New Roman"/>
                <w:szCs w:val="21"/>
              </w:rPr>
              <w:t>(including base case and uncertainty analyses), and</w:t>
            </w:r>
            <w:r w:rsidR="00296DDF" w:rsidRPr="00FB50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5065">
              <w:rPr>
                <w:rFonts w:ascii="Times New Roman" w:hAnsi="Times New Roman" w:cs="Times New Roman"/>
                <w:szCs w:val="21"/>
              </w:rPr>
              <w:t>conclusions.</w:t>
            </w:r>
          </w:p>
        </w:tc>
        <w:tc>
          <w:tcPr>
            <w:tcW w:w="738" w:type="pct"/>
            <w:vAlign w:val="center"/>
          </w:tcPr>
          <w:p w14:paraId="5A68F8FE" w14:textId="33BD6F43" w:rsidR="00CC219E" w:rsidRPr="00AF5858" w:rsidRDefault="004520B1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</w:t>
            </w:r>
            <w:r w:rsidR="00EC4DEC">
              <w:rPr>
                <w:rFonts w:ascii="Times New Roman" w:hAnsi="Times New Roman" w:cs="Times New Roman"/>
                <w:szCs w:val="21"/>
              </w:rPr>
              <w:t>0</w:t>
            </w:r>
            <w:r w:rsidR="001418FB" w:rsidRPr="00861010">
              <w:rPr>
                <w:rFonts w:ascii="Times New Roman" w:hAnsi="Times New Roman" w:cs="Times New Roman"/>
                <w:szCs w:val="21"/>
              </w:rPr>
              <w:t>-2</w:t>
            </w:r>
            <w:r w:rsidR="000153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C219E" w:rsidRPr="00FB5065" w14:paraId="476EFB0E" w14:textId="77777777" w:rsidTr="0052322C">
        <w:tc>
          <w:tcPr>
            <w:tcW w:w="1185" w:type="pct"/>
            <w:vAlign w:val="center"/>
          </w:tcPr>
          <w:p w14:paraId="105012E1" w14:textId="3456E04A" w:rsidR="00CC219E" w:rsidRPr="00AF5858" w:rsidRDefault="00CC219E" w:rsidP="001511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1010">
              <w:rPr>
                <w:rFonts w:ascii="Times New Roman" w:hAnsi="Times New Roman" w:cs="Times New Roman"/>
                <w:b/>
                <w:bCs/>
                <w:szCs w:val="21"/>
              </w:rPr>
              <w:t>Introduction</w:t>
            </w:r>
          </w:p>
        </w:tc>
        <w:tc>
          <w:tcPr>
            <w:tcW w:w="401" w:type="pct"/>
            <w:vAlign w:val="center"/>
          </w:tcPr>
          <w:p w14:paraId="6AF10BFD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5" w:type="pct"/>
            <w:vAlign w:val="center"/>
          </w:tcPr>
          <w:p w14:paraId="3C65E956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8" w:type="pct"/>
            <w:vAlign w:val="center"/>
          </w:tcPr>
          <w:p w14:paraId="2CB56EF8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19E" w:rsidRPr="00FB5065" w14:paraId="4C17A6BC" w14:textId="77777777" w:rsidTr="0052322C">
        <w:tc>
          <w:tcPr>
            <w:tcW w:w="1185" w:type="pct"/>
            <w:vAlign w:val="center"/>
          </w:tcPr>
          <w:p w14:paraId="07A2358F" w14:textId="7481856B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szCs w:val="21"/>
              </w:rPr>
              <w:t>Background and objectives</w:t>
            </w:r>
          </w:p>
        </w:tc>
        <w:tc>
          <w:tcPr>
            <w:tcW w:w="401" w:type="pct"/>
            <w:vAlign w:val="center"/>
          </w:tcPr>
          <w:p w14:paraId="74ED70E2" w14:textId="209896FB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75" w:type="pct"/>
            <w:vAlign w:val="center"/>
          </w:tcPr>
          <w:p w14:paraId="5E8D21A0" w14:textId="092A881E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Provide an explicit statement of the broader context for the</w:t>
            </w:r>
            <w:r w:rsidR="00296DDF" w:rsidRPr="00FB50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5065">
              <w:rPr>
                <w:rFonts w:ascii="Times New Roman" w:hAnsi="Times New Roman" w:cs="Times New Roman"/>
                <w:szCs w:val="21"/>
              </w:rPr>
              <w:t>study.</w:t>
            </w:r>
          </w:p>
          <w:p w14:paraId="5410884F" w14:textId="5B3B6705" w:rsidR="00CC219E" w:rsidRPr="00AF5858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Present the study question and its relevance for health policy</w:t>
            </w:r>
            <w:r w:rsidR="00296DDF" w:rsidRPr="00FB50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szCs w:val="21"/>
              </w:rPr>
              <w:t>or practice decisions.</w:t>
            </w:r>
          </w:p>
        </w:tc>
        <w:tc>
          <w:tcPr>
            <w:tcW w:w="738" w:type="pct"/>
            <w:vAlign w:val="center"/>
          </w:tcPr>
          <w:p w14:paraId="194A226E" w14:textId="1DD85983" w:rsidR="00CC219E" w:rsidRPr="00FB5065" w:rsidRDefault="00EC4DEC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0153D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4</w:t>
            </w:r>
            <w:r w:rsidR="000153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CC219E" w:rsidRPr="00FB5065" w14:paraId="0664A21D" w14:textId="77777777" w:rsidTr="0052322C">
        <w:tc>
          <w:tcPr>
            <w:tcW w:w="1185" w:type="pct"/>
            <w:vAlign w:val="center"/>
          </w:tcPr>
          <w:p w14:paraId="42644CCB" w14:textId="60B819E5" w:rsidR="00CC219E" w:rsidRPr="00AF5858" w:rsidRDefault="00CC219E" w:rsidP="001511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1010">
              <w:rPr>
                <w:rFonts w:ascii="Times New Roman" w:hAnsi="Times New Roman" w:cs="Times New Roman"/>
                <w:b/>
                <w:bCs/>
                <w:szCs w:val="21"/>
              </w:rPr>
              <w:t>Methods</w:t>
            </w:r>
          </w:p>
        </w:tc>
        <w:tc>
          <w:tcPr>
            <w:tcW w:w="401" w:type="pct"/>
            <w:vAlign w:val="center"/>
          </w:tcPr>
          <w:p w14:paraId="1CE2E110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5" w:type="pct"/>
            <w:vAlign w:val="center"/>
          </w:tcPr>
          <w:p w14:paraId="46E0EA12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8" w:type="pct"/>
            <w:vAlign w:val="center"/>
          </w:tcPr>
          <w:p w14:paraId="3D80846A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19E" w:rsidRPr="00FB5065" w14:paraId="73ACEB2C" w14:textId="77777777" w:rsidTr="0052322C">
        <w:tc>
          <w:tcPr>
            <w:tcW w:w="1185" w:type="pct"/>
            <w:vAlign w:val="center"/>
          </w:tcPr>
          <w:p w14:paraId="5DABF093" w14:textId="4BBDC39B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szCs w:val="21"/>
              </w:rPr>
              <w:t>Target population and subgroups</w:t>
            </w:r>
          </w:p>
        </w:tc>
        <w:tc>
          <w:tcPr>
            <w:tcW w:w="401" w:type="pct"/>
            <w:vAlign w:val="center"/>
          </w:tcPr>
          <w:p w14:paraId="28392087" w14:textId="18E4D541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75" w:type="pct"/>
            <w:vAlign w:val="center"/>
          </w:tcPr>
          <w:p w14:paraId="32A1AED0" w14:textId="37B5876E" w:rsidR="00CC219E" w:rsidRPr="00FB5065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Describe characteristics of the base case population and</w:t>
            </w:r>
            <w:r w:rsidR="00296DDF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 xml:space="preserve">subgroups </w:t>
            </w:r>
            <w:proofErr w:type="spellStart"/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analysed</w:t>
            </w:r>
            <w:proofErr w:type="spellEnd"/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="00296DDF" w:rsidRPr="00AF585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including why they were chosen.</w:t>
            </w:r>
          </w:p>
        </w:tc>
        <w:tc>
          <w:tcPr>
            <w:tcW w:w="738" w:type="pct"/>
            <w:vAlign w:val="center"/>
          </w:tcPr>
          <w:p w14:paraId="7FBC3E3F" w14:textId="44D46AB6" w:rsidR="00CC219E" w:rsidRPr="00861010" w:rsidRDefault="00EC4DEC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0153D0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6</w:t>
            </w:r>
            <w:r w:rsidR="000153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C219E" w:rsidRPr="00FB5065" w14:paraId="4E5C5B60" w14:textId="77777777" w:rsidTr="0052322C">
        <w:tc>
          <w:tcPr>
            <w:tcW w:w="1185" w:type="pct"/>
            <w:vAlign w:val="center"/>
          </w:tcPr>
          <w:p w14:paraId="4BC6F397" w14:textId="5DF01B6F" w:rsidR="00CC219E" w:rsidRPr="00AF5858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Setting and location</w:t>
            </w:r>
          </w:p>
        </w:tc>
        <w:tc>
          <w:tcPr>
            <w:tcW w:w="401" w:type="pct"/>
            <w:vAlign w:val="center"/>
          </w:tcPr>
          <w:p w14:paraId="2A7BC465" w14:textId="1DD5EFB0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75" w:type="pct"/>
            <w:vAlign w:val="center"/>
          </w:tcPr>
          <w:p w14:paraId="692A16AE" w14:textId="0DAD43E7" w:rsidR="00CC219E" w:rsidRPr="00FB5065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State relevant aspects of the system(s) in which the decision (s) need(s) to be made.</w:t>
            </w:r>
          </w:p>
        </w:tc>
        <w:tc>
          <w:tcPr>
            <w:tcW w:w="738" w:type="pct"/>
            <w:vAlign w:val="center"/>
          </w:tcPr>
          <w:p w14:paraId="0EB4EFB3" w14:textId="12ABE4AD" w:rsidR="00CC219E" w:rsidRPr="00861010" w:rsidRDefault="00047BA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4</w:t>
            </w:r>
            <w:r w:rsidR="000153D0">
              <w:rPr>
                <w:rFonts w:ascii="Times New Roman" w:hAnsi="Times New Roman" w:cs="Times New Roman"/>
                <w:szCs w:val="21"/>
              </w:rPr>
              <w:t>4</w:t>
            </w:r>
            <w:r w:rsidR="003E29EF">
              <w:rPr>
                <w:rFonts w:ascii="Times New Roman" w:hAnsi="Times New Roman" w:cs="Times New Roman"/>
                <w:szCs w:val="21"/>
              </w:rPr>
              <w:t>-47</w:t>
            </w:r>
          </w:p>
        </w:tc>
      </w:tr>
      <w:tr w:rsidR="00CC219E" w:rsidRPr="00FB5065" w14:paraId="63401617" w14:textId="77777777" w:rsidTr="0052322C">
        <w:tc>
          <w:tcPr>
            <w:tcW w:w="1185" w:type="pct"/>
            <w:vAlign w:val="center"/>
          </w:tcPr>
          <w:p w14:paraId="482A584D" w14:textId="03CA0C36" w:rsidR="00CC219E" w:rsidRPr="00FB5065" w:rsidRDefault="00CC219E" w:rsidP="00151110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Study perspective</w:t>
            </w:r>
          </w:p>
        </w:tc>
        <w:tc>
          <w:tcPr>
            <w:tcW w:w="401" w:type="pct"/>
            <w:vAlign w:val="center"/>
          </w:tcPr>
          <w:p w14:paraId="1B8A676E" w14:textId="3358FAF2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75" w:type="pct"/>
            <w:vAlign w:val="center"/>
          </w:tcPr>
          <w:p w14:paraId="27AE9831" w14:textId="23F2F1F6" w:rsidR="00CC219E" w:rsidRPr="00AF5858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Describe the perspective of the study and relate this to the</w:t>
            </w:r>
            <w:r w:rsidR="00296DDF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costs being evaluated.</w:t>
            </w:r>
          </w:p>
        </w:tc>
        <w:tc>
          <w:tcPr>
            <w:tcW w:w="738" w:type="pct"/>
            <w:vAlign w:val="center"/>
          </w:tcPr>
          <w:p w14:paraId="7011503D" w14:textId="4A677939" w:rsidR="00CC219E" w:rsidRPr="00FB5065" w:rsidRDefault="00EC4DEC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1E7ECD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10</w:t>
            </w:r>
            <w:r w:rsidR="001E7ECD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CC219E" w:rsidRPr="00FB5065" w14:paraId="5FB5FC45" w14:textId="77777777" w:rsidTr="0052322C">
        <w:tc>
          <w:tcPr>
            <w:tcW w:w="1185" w:type="pct"/>
            <w:vAlign w:val="center"/>
          </w:tcPr>
          <w:p w14:paraId="2C9C59C8" w14:textId="22421E3E" w:rsidR="00CC219E" w:rsidRPr="00AF5858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Comparators</w:t>
            </w:r>
          </w:p>
        </w:tc>
        <w:tc>
          <w:tcPr>
            <w:tcW w:w="401" w:type="pct"/>
            <w:vAlign w:val="center"/>
          </w:tcPr>
          <w:p w14:paraId="052D16F1" w14:textId="779FDEBE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75" w:type="pct"/>
            <w:vAlign w:val="center"/>
          </w:tcPr>
          <w:p w14:paraId="2DD5C164" w14:textId="41901BB6" w:rsidR="00CC219E" w:rsidRPr="00AF5858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Describe the interventions or strategies being compared and</w:t>
            </w:r>
            <w:r w:rsidR="00296DDF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state why they were chosen.</w:t>
            </w:r>
          </w:p>
        </w:tc>
        <w:tc>
          <w:tcPr>
            <w:tcW w:w="738" w:type="pct"/>
            <w:vAlign w:val="center"/>
          </w:tcPr>
          <w:p w14:paraId="7C68E8C0" w14:textId="7E9E38AF" w:rsidR="00CC219E" w:rsidRPr="00FB5065" w:rsidRDefault="000D218A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5</w:t>
            </w:r>
            <w:r w:rsidR="000153D0">
              <w:rPr>
                <w:rFonts w:ascii="Times New Roman" w:hAnsi="Times New Roman" w:cs="Times New Roman"/>
                <w:szCs w:val="21"/>
              </w:rPr>
              <w:t>2</w:t>
            </w:r>
            <w:r w:rsidR="00EC4DEC">
              <w:rPr>
                <w:rFonts w:ascii="Times New Roman" w:hAnsi="Times New Roman" w:cs="Times New Roman"/>
                <w:szCs w:val="21"/>
              </w:rPr>
              <w:t>-</w:t>
            </w:r>
            <w:r w:rsidR="000153D0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CC219E" w:rsidRPr="00FB5065" w14:paraId="63593958" w14:textId="77777777" w:rsidTr="0052322C">
        <w:tc>
          <w:tcPr>
            <w:tcW w:w="1185" w:type="pct"/>
            <w:vAlign w:val="center"/>
          </w:tcPr>
          <w:p w14:paraId="639BB9E8" w14:textId="522EB33C" w:rsidR="00CC219E" w:rsidRPr="00AF5858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Time horizon</w:t>
            </w:r>
          </w:p>
        </w:tc>
        <w:tc>
          <w:tcPr>
            <w:tcW w:w="401" w:type="pct"/>
            <w:vAlign w:val="center"/>
          </w:tcPr>
          <w:p w14:paraId="6837E720" w14:textId="4B310E24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75" w:type="pct"/>
            <w:vAlign w:val="center"/>
          </w:tcPr>
          <w:p w14:paraId="43AA9B67" w14:textId="703C6121" w:rsidR="00CC219E" w:rsidRPr="00FB5065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State the time horizon(s) over which costs and consequences</w:t>
            </w:r>
            <w:r w:rsidR="00296DDF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are being evaluated and say why appropriate.</w:t>
            </w:r>
          </w:p>
        </w:tc>
        <w:tc>
          <w:tcPr>
            <w:tcW w:w="738" w:type="pct"/>
            <w:vAlign w:val="center"/>
          </w:tcPr>
          <w:p w14:paraId="0318A406" w14:textId="6C9498E1" w:rsidR="00CC219E" w:rsidRPr="00861010" w:rsidRDefault="00EC4DEC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0153D0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6</w:t>
            </w:r>
            <w:r w:rsidR="000153D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C219E" w:rsidRPr="00FB5065" w14:paraId="17778D58" w14:textId="77777777" w:rsidTr="0052322C">
        <w:tc>
          <w:tcPr>
            <w:tcW w:w="1185" w:type="pct"/>
            <w:vAlign w:val="center"/>
          </w:tcPr>
          <w:p w14:paraId="70F9C387" w14:textId="3E59DEAE" w:rsidR="00CC219E" w:rsidRPr="00AF5858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Discount rate</w:t>
            </w:r>
          </w:p>
        </w:tc>
        <w:tc>
          <w:tcPr>
            <w:tcW w:w="401" w:type="pct"/>
            <w:vAlign w:val="center"/>
          </w:tcPr>
          <w:p w14:paraId="38CF0BBA" w14:textId="33F8634E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675" w:type="pct"/>
            <w:vAlign w:val="center"/>
          </w:tcPr>
          <w:p w14:paraId="7A01B7CF" w14:textId="2CB55AAF" w:rsidR="00CC219E" w:rsidRPr="00AF5858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Report the choice of discount rate(s) used for costs and</w:t>
            </w:r>
            <w:r w:rsidR="00296DDF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outcomes and say why appropriate.</w:t>
            </w:r>
          </w:p>
        </w:tc>
        <w:tc>
          <w:tcPr>
            <w:tcW w:w="738" w:type="pct"/>
            <w:vAlign w:val="center"/>
          </w:tcPr>
          <w:p w14:paraId="2EF566DA" w14:textId="3945AF05" w:rsidR="00CC219E" w:rsidRPr="00FB5065" w:rsidRDefault="00065537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1E7ECD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11</w:t>
            </w:r>
            <w:r w:rsidR="001E7ECD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C219E" w:rsidRPr="00FB5065" w14:paraId="21CBD373" w14:textId="77777777" w:rsidTr="0052322C">
        <w:tc>
          <w:tcPr>
            <w:tcW w:w="1185" w:type="pct"/>
            <w:vAlign w:val="center"/>
          </w:tcPr>
          <w:p w14:paraId="60761BC5" w14:textId="2DDEF685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Choice of health outcomes</w:t>
            </w:r>
          </w:p>
        </w:tc>
        <w:tc>
          <w:tcPr>
            <w:tcW w:w="401" w:type="pct"/>
            <w:vAlign w:val="center"/>
          </w:tcPr>
          <w:p w14:paraId="2E143440" w14:textId="21A52365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675" w:type="pct"/>
            <w:vAlign w:val="center"/>
          </w:tcPr>
          <w:p w14:paraId="5825535D" w14:textId="5E183BB3" w:rsidR="00CC219E" w:rsidRPr="00AF5858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Describe what outcomes were used as the measure(s) of</w:t>
            </w:r>
            <w:r w:rsidR="00296DDF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be</w:t>
            </w:r>
            <w:r w:rsidRPr="00AF5858">
              <w:rPr>
                <w:rFonts w:ascii="Times New Roman" w:hAnsi="Times New Roman" w:cs="Times New Roman"/>
                <w:kern w:val="0"/>
                <w:szCs w:val="21"/>
              </w:rPr>
              <w:t>nefit in the evaluation and their relevance for the type of</w:t>
            </w:r>
            <w:r w:rsidR="00296DDF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analysis performed.</w:t>
            </w:r>
          </w:p>
        </w:tc>
        <w:tc>
          <w:tcPr>
            <w:tcW w:w="738" w:type="pct"/>
            <w:vAlign w:val="center"/>
          </w:tcPr>
          <w:p w14:paraId="2AFC0801" w14:textId="0FC71890" w:rsidR="00CC219E" w:rsidRPr="00FB5065" w:rsidRDefault="00EC4DEC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1E7ECD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 w:rsidR="000153D0">
              <w:rPr>
                <w:rFonts w:ascii="Times New Roman" w:hAnsi="Times New Roman" w:cs="Times New Roman"/>
                <w:szCs w:val="21"/>
              </w:rPr>
              <w:t>3</w:t>
            </w:r>
            <w:r w:rsidR="001E7ECD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CC219E" w:rsidRPr="00FB5065" w14:paraId="1659B810" w14:textId="77777777" w:rsidTr="0052322C">
        <w:tc>
          <w:tcPr>
            <w:tcW w:w="1185" w:type="pct"/>
            <w:vAlign w:val="center"/>
          </w:tcPr>
          <w:p w14:paraId="237BA863" w14:textId="78E6516A" w:rsidR="00CC219E" w:rsidRPr="00FB5065" w:rsidRDefault="00CC219E" w:rsidP="00151110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Measurement of effectiveness</w:t>
            </w:r>
          </w:p>
        </w:tc>
        <w:tc>
          <w:tcPr>
            <w:tcW w:w="401" w:type="pct"/>
            <w:vAlign w:val="center"/>
          </w:tcPr>
          <w:p w14:paraId="59F7ADFD" w14:textId="76E74719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1a</w:t>
            </w:r>
          </w:p>
        </w:tc>
        <w:tc>
          <w:tcPr>
            <w:tcW w:w="2675" w:type="pct"/>
            <w:vAlign w:val="center"/>
          </w:tcPr>
          <w:p w14:paraId="0DDA9C74" w14:textId="73CAA955" w:rsidR="00CC219E" w:rsidRPr="00FB5065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ingle study-based estimates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: Describe fully the design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features of the single effectiveness study and why the single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 xml:space="preserve">study was a </w:t>
            </w:r>
            <w:r w:rsidRPr="00AF5858">
              <w:rPr>
                <w:rFonts w:ascii="Times New Roman" w:hAnsi="Times New Roman" w:cs="Times New Roman"/>
                <w:kern w:val="0"/>
                <w:szCs w:val="21"/>
              </w:rPr>
              <w:t>sufficient source of clinical effectiveness data.</w:t>
            </w:r>
          </w:p>
        </w:tc>
        <w:tc>
          <w:tcPr>
            <w:tcW w:w="738" w:type="pct"/>
            <w:vAlign w:val="center"/>
          </w:tcPr>
          <w:p w14:paraId="16B0C3F1" w14:textId="3AEDA1F3" w:rsidR="00CC219E" w:rsidRPr="00FB5065" w:rsidRDefault="003C604D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C219E" w:rsidRPr="00FB5065" w14:paraId="66FF9576" w14:textId="77777777" w:rsidTr="0052322C">
        <w:tc>
          <w:tcPr>
            <w:tcW w:w="1185" w:type="pct"/>
            <w:vAlign w:val="center"/>
          </w:tcPr>
          <w:p w14:paraId="0AF70A8B" w14:textId="77777777" w:rsidR="00CC219E" w:rsidRPr="00861010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" w:type="pct"/>
            <w:vAlign w:val="center"/>
          </w:tcPr>
          <w:p w14:paraId="425C29F9" w14:textId="1691E061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1b</w:t>
            </w:r>
          </w:p>
        </w:tc>
        <w:tc>
          <w:tcPr>
            <w:tcW w:w="2675" w:type="pct"/>
            <w:vAlign w:val="center"/>
          </w:tcPr>
          <w:p w14:paraId="5F43D147" w14:textId="6507F533" w:rsidR="00296DDF" w:rsidRPr="00FB5065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ynthesis-based estimates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: Describe fully the methods used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 xml:space="preserve">for identification of included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studies and synthesis of clinical</w:t>
            </w:r>
          </w:p>
          <w:p w14:paraId="64C30720" w14:textId="47C0884E" w:rsidR="00CC219E" w:rsidRPr="00FB5065" w:rsidRDefault="00296DDF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effectiveness data.</w:t>
            </w:r>
          </w:p>
        </w:tc>
        <w:tc>
          <w:tcPr>
            <w:tcW w:w="738" w:type="pct"/>
            <w:vAlign w:val="center"/>
          </w:tcPr>
          <w:p w14:paraId="28F55661" w14:textId="28D6E220" w:rsidR="00CC219E" w:rsidRPr="00861010" w:rsidRDefault="003C604D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604D">
              <w:rPr>
                <w:rFonts w:ascii="Times New Roman" w:hAnsi="Times New Roman" w:cs="Times New Roman"/>
                <w:szCs w:val="21"/>
              </w:rPr>
              <w:lastRenderedPageBreak/>
              <w:t>12</w:t>
            </w:r>
            <w:r w:rsidR="001E7ECD">
              <w:rPr>
                <w:rFonts w:ascii="Times New Roman" w:hAnsi="Times New Roman" w:cs="Times New Roman"/>
                <w:szCs w:val="21"/>
              </w:rPr>
              <w:t>9</w:t>
            </w:r>
            <w:r w:rsidRPr="003C604D">
              <w:rPr>
                <w:rFonts w:ascii="Times New Roman" w:hAnsi="Times New Roman" w:cs="Times New Roman"/>
                <w:szCs w:val="21"/>
              </w:rPr>
              <w:t>-1</w:t>
            </w:r>
            <w:r w:rsidR="000153D0">
              <w:rPr>
                <w:rFonts w:ascii="Times New Roman" w:hAnsi="Times New Roman" w:cs="Times New Roman"/>
                <w:szCs w:val="21"/>
              </w:rPr>
              <w:t>3</w:t>
            </w:r>
            <w:r w:rsidR="001E7EC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C219E" w:rsidRPr="00FB5065" w14:paraId="088915CF" w14:textId="77777777" w:rsidTr="0052322C">
        <w:tc>
          <w:tcPr>
            <w:tcW w:w="1185" w:type="pct"/>
            <w:vAlign w:val="center"/>
          </w:tcPr>
          <w:p w14:paraId="0E2CBFC6" w14:textId="2B17214B" w:rsidR="00CC219E" w:rsidRPr="00FB5065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Measurement and valuation of preference</w:t>
            </w:r>
          </w:p>
          <w:p w14:paraId="7615C1FB" w14:textId="65C5B84A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based outcomes</w:t>
            </w:r>
          </w:p>
        </w:tc>
        <w:tc>
          <w:tcPr>
            <w:tcW w:w="401" w:type="pct"/>
            <w:vAlign w:val="center"/>
          </w:tcPr>
          <w:p w14:paraId="3BBFAC86" w14:textId="31691EF0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675" w:type="pct"/>
            <w:vAlign w:val="center"/>
          </w:tcPr>
          <w:p w14:paraId="434A71B6" w14:textId="7D100BE8" w:rsidR="00CC219E" w:rsidRPr="00AF5858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If applicable, describe the population and methods used to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elicit preferences for outcomes.</w:t>
            </w:r>
          </w:p>
        </w:tc>
        <w:tc>
          <w:tcPr>
            <w:tcW w:w="738" w:type="pct"/>
            <w:vAlign w:val="center"/>
          </w:tcPr>
          <w:p w14:paraId="19F93593" w14:textId="64AD89E2" w:rsidR="00CC219E" w:rsidRPr="00861010" w:rsidRDefault="00047BA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C219E" w:rsidRPr="00FB5065" w14:paraId="0B4ACDF0" w14:textId="77777777" w:rsidTr="0052322C">
        <w:tc>
          <w:tcPr>
            <w:tcW w:w="1185" w:type="pct"/>
            <w:vAlign w:val="center"/>
          </w:tcPr>
          <w:p w14:paraId="0984DAB4" w14:textId="77777777" w:rsidR="00CC219E" w:rsidRPr="00FB5065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Estimating resources</w:t>
            </w:r>
          </w:p>
          <w:p w14:paraId="0E164BAB" w14:textId="48C6CFF5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and costs</w:t>
            </w:r>
          </w:p>
        </w:tc>
        <w:tc>
          <w:tcPr>
            <w:tcW w:w="401" w:type="pct"/>
            <w:vAlign w:val="center"/>
          </w:tcPr>
          <w:p w14:paraId="08618BB5" w14:textId="5A894E25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3a</w:t>
            </w:r>
          </w:p>
        </w:tc>
        <w:tc>
          <w:tcPr>
            <w:tcW w:w="2675" w:type="pct"/>
            <w:vAlign w:val="center"/>
          </w:tcPr>
          <w:p w14:paraId="21395527" w14:textId="6D24CAB9" w:rsidR="00CC219E" w:rsidRPr="00AF5858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ingle study-based economic evaluation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: Describe approaches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used to estimate resource use associated with the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alternative interventions. Describe primary or secondary research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methods for valuing each resource item in terms of its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unit cost. Describe any adjustments made to approximate to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opportunity costs.</w:t>
            </w:r>
          </w:p>
        </w:tc>
        <w:tc>
          <w:tcPr>
            <w:tcW w:w="738" w:type="pct"/>
            <w:vAlign w:val="center"/>
          </w:tcPr>
          <w:p w14:paraId="2F848E10" w14:textId="11B7B53C" w:rsidR="00CC219E" w:rsidRPr="00FB5065" w:rsidRDefault="00047BA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C219E" w:rsidRPr="00FB5065" w14:paraId="43E7793F" w14:textId="77777777" w:rsidTr="0052322C">
        <w:tc>
          <w:tcPr>
            <w:tcW w:w="1185" w:type="pct"/>
            <w:vAlign w:val="center"/>
          </w:tcPr>
          <w:p w14:paraId="4FCB26A9" w14:textId="77777777" w:rsidR="00CC219E" w:rsidRPr="00861010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1" w:type="pct"/>
            <w:vAlign w:val="center"/>
          </w:tcPr>
          <w:p w14:paraId="3F96FD42" w14:textId="6F921491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3b</w:t>
            </w:r>
          </w:p>
        </w:tc>
        <w:tc>
          <w:tcPr>
            <w:tcW w:w="2675" w:type="pct"/>
            <w:vAlign w:val="center"/>
          </w:tcPr>
          <w:p w14:paraId="1E7E9AFB" w14:textId="2238E41F" w:rsidR="00CC219E" w:rsidRPr="00AF5858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odel-based economic evaluation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: Describe approaches and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data sources used to estimate resource use associated with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model health states. Describe primary or secondary research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methods for valuing each resource item in terms of its unit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cost. Describe any adjustments made to approximate to opportunity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costs.</w:t>
            </w:r>
          </w:p>
        </w:tc>
        <w:tc>
          <w:tcPr>
            <w:tcW w:w="738" w:type="pct"/>
            <w:vAlign w:val="center"/>
          </w:tcPr>
          <w:p w14:paraId="7A0C4607" w14:textId="46077D85" w:rsidR="00CC219E" w:rsidRPr="00FB5065" w:rsidRDefault="000D218A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0</w:t>
            </w:r>
            <w:r w:rsidR="000153D0">
              <w:rPr>
                <w:rFonts w:ascii="Times New Roman" w:hAnsi="Times New Roman" w:cs="Times New Roman"/>
                <w:szCs w:val="21"/>
              </w:rPr>
              <w:t>4</w:t>
            </w:r>
            <w:r w:rsidR="00077EA3">
              <w:rPr>
                <w:rFonts w:ascii="Times New Roman" w:hAnsi="Times New Roman" w:cs="Times New Roman"/>
                <w:szCs w:val="21"/>
              </w:rPr>
              <w:t>-1</w:t>
            </w:r>
            <w:r w:rsidR="001E7ECD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CC219E" w:rsidRPr="00FB5065" w14:paraId="04427913" w14:textId="77777777" w:rsidTr="0052322C">
        <w:tc>
          <w:tcPr>
            <w:tcW w:w="1185" w:type="pct"/>
            <w:vAlign w:val="center"/>
          </w:tcPr>
          <w:p w14:paraId="05DDB354" w14:textId="77777777" w:rsidR="00CC219E" w:rsidRPr="00FB5065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Currency, price date,</w:t>
            </w:r>
          </w:p>
          <w:p w14:paraId="222345B9" w14:textId="2535476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and conversion</w:t>
            </w:r>
          </w:p>
        </w:tc>
        <w:tc>
          <w:tcPr>
            <w:tcW w:w="401" w:type="pct"/>
            <w:vAlign w:val="center"/>
          </w:tcPr>
          <w:p w14:paraId="3E3689E6" w14:textId="29C9B84D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675" w:type="pct"/>
            <w:vAlign w:val="center"/>
          </w:tcPr>
          <w:p w14:paraId="7C584D43" w14:textId="7314E052" w:rsidR="00296DDF" w:rsidRPr="00FB5065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Report the dates of the estimated resource quantities and unit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costs. Describe methods for adjusting estimated unit costs to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the year of reported costs if necessary. Describe methods for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converting costs into a common currency base and the exchange</w:t>
            </w:r>
          </w:p>
          <w:p w14:paraId="4D54FF2A" w14:textId="6298F5D4" w:rsidR="00CC219E" w:rsidRPr="00FB5065" w:rsidRDefault="00296DDF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rate.</w:t>
            </w:r>
          </w:p>
        </w:tc>
        <w:tc>
          <w:tcPr>
            <w:tcW w:w="738" w:type="pct"/>
            <w:vAlign w:val="center"/>
          </w:tcPr>
          <w:p w14:paraId="50CDDA74" w14:textId="18B34A45" w:rsidR="00CC219E" w:rsidRPr="00AF5858" w:rsidRDefault="00EC4DEC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1E7ECD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C219E" w:rsidRPr="00FB5065" w14:paraId="6E58C887" w14:textId="77777777" w:rsidTr="0052322C">
        <w:tc>
          <w:tcPr>
            <w:tcW w:w="1185" w:type="pct"/>
            <w:vAlign w:val="center"/>
          </w:tcPr>
          <w:p w14:paraId="052B74B8" w14:textId="12C5F0D6" w:rsidR="00CC219E" w:rsidRPr="00101518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Choice of model</w:t>
            </w:r>
          </w:p>
        </w:tc>
        <w:tc>
          <w:tcPr>
            <w:tcW w:w="401" w:type="pct"/>
            <w:vAlign w:val="center"/>
          </w:tcPr>
          <w:p w14:paraId="6F296DC3" w14:textId="0BBDB66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675" w:type="pct"/>
            <w:vAlign w:val="center"/>
          </w:tcPr>
          <w:p w14:paraId="2364D784" w14:textId="56F174EA" w:rsidR="00CC219E" w:rsidRPr="00FB5065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Describe and give reasons for the specific type of decision analytical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model used. Providing a figure to show model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structure is strongly recommended.</w:t>
            </w:r>
          </w:p>
        </w:tc>
        <w:tc>
          <w:tcPr>
            <w:tcW w:w="738" w:type="pct"/>
            <w:vAlign w:val="center"/>
          </w:tcPr>
          <w:p w14:paraId="6EAC983A" w14:textId="40D46C31" w:rsidR="00CC219E" w:rsidRPr="00861010" w:rsidRDefault="00EC4DEC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0153D0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-7</w:t>
            </w:r>
            <w:r w:rsidR="000153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C219E" w:rsidRPr="00FB5065" w14:paraId="1E8D1BA3" w14:textId="77777777" w:rsidTr="0052322C">
        <w:tc>
          <w:tcPr>
            <w:tcW w:w="1185" w:type="pct"/>
            <w:vAlign w:val="center"/>
          </w:tcPr>
          <w:p w14:paraId="5F11CCC4" w14:textId="116C3D48" w:rsidR="00CC219E" w:rsidRPr="00AF5858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Assumption</w:t>
            </w:r>
            <w:r w:rsidRPr="00101518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401" w:type="pct"/>
            <w:vAlign w:val="center"/>
          </w:tcPr>
          <w:p w14:paraId="48E9606E" w14:textId="35B960DA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675" w:type="pct"/>
            <w:vAlign w:val="center"/>
          </w:tcPr>
          <w:p w14:paraId="3C254503" w14:textId="04DFD734" w:rsidR="00CC219E" w:rsidRPr="00101518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Describe all structural or other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assumptions underpinning the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decision-analytical model.</w:t>
            </w:r>
          </w:p>
        </w:tc>
        <w:tc>
          <w:tcPr>
            <w:tcW w:w="738" w:type="pct"/>
            <w:vAlign w:val="center"/>
          </w:tcPr>
          <w:p w14:paraId="7CD550E3" w14:textId="0DD5717D" w:rsidR="00CC219E" w:rsidRPr="00101518" w:rsidRDefault="00EC4DEC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1E7ECD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12</w:t>
            </w:r>
            <w:r w:rsidR="001E7ECD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CC219E" w:rsidRPr="00FB5065" w14:paraId="0585F99E" w14:textId="77777777" w:rsidTr="0052322C">
        <w:tc>
          <w:tcPr>
            <w:tcW w:w="1185" w:type="pct"/>
            <w:vAlign w:val="center"/>
          </w:tcPr>
          <w:p w14:paraId="266A09C4" w14:textId="0CC41E0C" w:rsidR="00CC219E" w:rsidRPr="00101518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Analytical methods</w:t>
            </w:r>
          </w:p>
        </w:tc>
        <w:tc>
          <w:tcPr>
            <w:tcW w:w="401" w:type="pct"/>
            <w:vAlign w:val="center"/>
          </w:tcPr>
          <w:p w14:paraId="4D057DF7" w14:textId="653DCD66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675" w:type="pct"/>
            <w:vAlign w:val="center"/>
          </w:tcPr>
          <w:p w14:paraId="66BE5DCC" w14:textId="025198A4" w:rsidR="00CC219E" w:rsidRPr="00FB5065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Describe all analytical methods supporting the evaluation.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This could include methods for dealing with skewed, missing,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 xml:space="preserve">or </w:t>
            </w:r>
            <w:r w:rsidRPr="00101518">
              <w:rPr>
                <w:rFonts w:ascii="Times New Roman" w:hAnsi="Times New Roman" w:cs="Times New Roman"/>
                <w:kern w:val="0"/>
                <w:szCs w:val="21"/>
              </w:rPr>
              <w:t>censored data; extrapolation methods; methods for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pooling data; approaches to validate or make adjustments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(such as half cycle corrections) to a model; and methods for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handling population heterogeneity and uncertainty.</w:t>
            </w:r>
          </w:p>
        </w:tc>
        <w:tc>
          <w:tcPr>
            <w:tcW w:w="738" w:type="pct"/>
            <w:vAlign w:val="center"/>
          </w:tcPr>
          <w:p w14:paraId="3021389F" w14:textId="02AABDC1" w:rsidR="00CC219E" w:rsidRPr="00FB5065" w:rsidRDefault="00EC4DEC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0153D0">
              <w:rPr>
                <w:rFonts w:ascii="Times New Roman" w:hAnsi="Times New Roman" w:cs="Times New Roman"/>
                <w:szCs w:val="21"/>
              </w:rPr>
              <w:t>3</w:t>
            </w:r>
            <w:r w:rsidR="00C35CD9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 w:rsidR="00C35CD9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CC219E" w:rsidRPr="00FB5065" w14:paraId="7D94D56F" w14:textId="77777777" w:rsidTr="0052322C">
        <w:tc>
          <w:tcPr>
            <w:tcW w:w="1185" w:type="pct"/>
            <w:vAlign w:val="center"/>
          </w:tcPr>
          <w:p w14:paraId="7FC5CB4E" w14:textId="4A8627BB" w:rsidR="00CC219E" w:rsidRPr="00101518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sults</w:t>
            </w:r>
          </w:p>
        </w:tc>
        <w:tc>
          <w:tcPr>
            <w:tcW w:w="401" w:type="pct"/>
            <w:vAlign w:val="center"/>
          </w:tcPr>
          <w:p w14:paraId="62157648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5" w:type="pct"/>
            <w:vAlign w:val="center"/>
          </w:tcPr>
          <w:p w14:paraId="6C67873D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8" w:type="pct"/>
            <w:vAlign w:val="center"/>
          </w:tcPr>
          <w:p w14:paraId="5ABC1C41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19E" w:rsidRPr="00FB5065" w14:paraId="12ED715A" w14:textId="77777777" w:rsidTr="0052322C">
        <w:tc>
          <w:tcPr>
            <w:tcW w:w="1185" w:type="pct"/>
            <w:vAlign w:val="center"/>
          </w:tcPr>
          <w:p w14:paraId="51CCEBC6" w14:textId="32DDECDA" w:rsidR="00CC219E" w:rsidRPr="00AF5858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 xml:space="preserve">Study </w:t>
            </w:r>
            <w:r w:rsidRPr="00101518">
              <w:rPr>
                <w:rFonts w:ascii="Times New Roman" w:hAnsi="Times New Roman" w:cs="Times New Roman"/>
                <w:kern w:val="0"/>
                <w:szCs w:val="21"/>
              </w:rPr>
              <w:t>parameters</w:t>
            </w:r>
          </w:p>
        </w:tc>
        <w:tc>
          <w:tcPr>
            <w:tcW w:w="401" w:type="pct"/>
            <w:vAlign w:val="center"/>
          </w:tcPr>
          <w:p w14:paraId="3D7DECDD" w14:textId="3523F16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675" w:type="pct"/>
            <w:vAlign w:val="center"/>
          </w:tcPr>
          <w:p w14:paraId="7BC4ADAC" w14:textId="74F969F3" w:rsidR="00296DDF" w:rsidRPr="00FB5065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Report the values, ranges, references, and, if used, 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probability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distributions for all parameters. Report reasons or sources</w:t>
            </w:r>
          </w:p>
          <w:p w14:paraId="22F49D46" w14:textId="6004E564" w:rsidR="00CC219E" w:rsidRPr="00101518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for distributions used to represent uncertainty where appropriate.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Providing a table to show the input values is stro</w:t>
            </w:r>
            <w:r w:rsidRPr="00101518">
              <w:rPr>
                <w:rFonts w:ascii="Times New Roman" w:hAnsi="Times New Roman" w:cs="Times New Roman"/>
                <w:kern w:val="0"/>
                <w:szCs w:val="21"/>
              </w:rPr>
              <w:t>ngly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recommended.</w:t>
            </w:r>
          </w:p>
        </w:tc>
        <w:tc>
          <w:tcPr>
            <w:tcW w:w="738" w:type="pct"/>
            <w:vAlign w:val="center"/>
          </w:tcPr>
          <w:p w14:paraId="1D4248BE" w14:textId="214F582A" w:rsidR="00CC219E" w:rsidRPr="00FB5065" w:rsidRDefault="00C35CD9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93</w:t>
            </w:r>
            <w:r w:rsidR="00EC4DEC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CC219E" w:rsidRPr="00FB5065" w14:paraId="7DEBCE7B" w14:textId="77777777" w:rsidTr="0052322C">
        <w:tc>
          <w:tcPr>
            <w:tcW w:w="1185" w:type="pct"/>
            <w:vAlign w:val="center"/>
          </w:tcPr>
          <w:p w14:paraId="706BC0D9" w14:textId="77777777" w:rsidR="00CC219E" w:rsidRPr="00FB5065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Incremental costs and</w:t>
            </w:r>
          </w:p>
          <w:p w14:paraId="3A223262" w14:textId="70D23BBE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outcomes</w:t>
            </w:r>
          </w:p>
        </w:tc>
        <w:tc>
          <w:tcPr>
            <w:tcW w:w="401" w:type="pct"/>
            <w:vAlign w:val="center"/>
          </w:tcPr>
          <w:p w14:paraId="4CF3A547" w14:textId="387DD1F8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675" w:type="pct"/>
            <w:vAlign w:val="center"/>
          </w:tcPr>
          <w:p w14:paraId="3A18802A" w14:textId="2271BEDB" w:rsidR="00CC219E" w:rsidRPr="00FB5065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For each intervention, report mean values for the main categories of estimated costs and outcomes of interest, as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well as mean differences between the comparator groups. If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applicable, report increme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ntal cost-effectiveness ratios.</w:t>
            </w:r>
          </w:p>
        </w:tc>
        <w:tc>
          <w:tcPr>
            <w:tcW w:w="738" w:type="pct"/>
            <w:vAlign w:val="center"/>
          </w:tcPr>
          <w:p w14:paraId="58F9B043" w14:textId="76B54983" w:rsidR="00CC219E" w:rsidRPr="00FB5065" w:rsidRDefault="00EC4DEC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35CD9">
              <w:rPr>
                <w:rFonts w:ascii="Times New Roman" w:hAnsi="Times New Roman" w:cs="Times New Roman"/>
                <w:szCs w:val="21"/>
              </w:rPr>
              <w:t>73</w:t>
            </w:r>
            <w:r>
              <w:rPr>
                <w:rFonts w:ascii="Times New Roman" w:hAnsi="Times New Roman" w:cs="Times New Roman"/>
                <w:szCs w:val="21"/>
              </w:rPr>
              <w:t>-1</w:t>
            </w:r>
            <w:r w:rsidR="00C35CD9"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 w:rsidR="00CC219E" w:rsidRPr="00FB5065" w14:paraId="794D4705" w14:textId="77777777" w:rsidTr="0052322C">
        <w:tc>
          <w:tcPr>
            <w:tcW w:w="1185" w:type="pct"/>
            <w:vAlign w:val="center"/>
          </w:tcPr>
          <w:p w14:paraId="6840F953" w14:textId="64101A0E" w:rsidR="00CC219E" w:rsidRPr="00FB5065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Characterizing uncertainty</w:t>
            </w:r>
          </w:p>
        </w:tc>
        <w:tc>
          <w:tcPr>
            <w:tcW w:w="401" w:type="pct"/>
            <w:vAlign w:val="center"/>
          </w:tcPr>
          <w:p w14:paraId="1FA9D0E7" w14:textId="2AF4F5EC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20a</w:t>
            </w:r>
          </w:p>
        </w:tc>
        <w:tc>
          <w:tcPr>
            <w:tcW w:w="2675" w:type="pct"/>
            <w:vAlign w:val="center"/>
          </w:tcPr>
          <w:p w14:paraId="50BFE909" w14:textId="2C2CE7DF" w:rsidR="00CC219E" w:rsidRPr="00101518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ingle study-based economic evaluation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: Describe the effects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of sampling uncertainty for the estimated incremental cost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and incremental effectiveness parameters, together with the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impact of methodological assumptions (such as discount rate,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study perspective).</w:t>
            </w:r>
          </w:p>
        </w:tc>
        <w:tc>
          <w:tcPr>
            <w:tcW w:w="738" w:type="pct"/>
            <w:vAlign w:val="center"/>
          </w:tcPr>
          <w:p w14:paraId="6D5BE42B" w14:textId="36C34650" w:rsidR="00CC219E" w:rsidRPr="00861010" w:rsidRDefault="00047BA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C219E" w:rsidRPr="00FB5065" w14:paraId="483B8754" w14:textId="77777777" w:rsidTr="0052322C">
        <w:tc>
          <w:tcPr>
            <w:tcW w:w="1185" w:type="pct"/>
            <w:vAlign w:val="center"/>
          </w:tcPr>
          <w:p w14:paraId="01E7E36C" w14:textId="77777777" w:rsidR="00CC219E" w:rsidRPr="00861010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1" w:type="pct"/>
            <w:vAlign w:val="center"/>
          </w:tcPr>
          <w:p w14:paraId="380C6699" w14:textId="686C0400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20b</w:t>
            </w:r>
          </w:p>
        </w:tc>
        <w:tc>
          <w:tcPr>
            <w:tcW w:w="2675" w:type="pct"/>
            <w:vAlign w:val="center"/>
          </w:tcPr>
          <w:p w14:paraId="4EC8D68C" w14:textId="03EA53EE" w:rsidR="00CC219E" w:rsidRPr="00FB5065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odel-based economic evaluation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: Describe the effects on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the results of uncertainty for all input parameters, and uncertainty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related to the structure of the model and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assumptions.</w:t>
            </w:r>
          </w:p>
        </w:tc>
        <w:tc>
          <w:tcPr>
            <w:tcW w:w="738" w:type="pct"/>
            <w:vAlign w:val="center"/>
          </w:tcPr>
          <w:p w14:paraId="09DB96F9" w14:textId="1621D0C3" w:rsidR="00CC219E" w:rsidRPr="00FB5065" w:rsidRDefault="00C35CD9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6</w:t>
            </w:r>
            <w:r w:rsidR="00EC4DE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22</w:t>
            </w:r>
          </w:p>
        </w:tc>
      </w:tr>
      <w:tr w:rsidR="00CC219E" w:rsidRPr="00FB5065" w14:paraId="244A07FA" w14:textId="77777777" w:rsidTr="0052322C">
        <w:tc>
          <w:tcPr>
            <w:tcW w:w="1185" w:type="pct"/>
            <w:vAlign w:val="center"/>
          </w:tcPr>
          <w:p w14:paraId="4C13949B" w14:textId="11A56231" w:rsidR="00CC219E" w:rsidRPr="00FB5065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Characterizing heterogeneity</w:t>
            </w:r>
          </w:p>
        </w:tc>
        <w:tc>
          <w:tcPr>
            <w:tcW w:w="401" w:type="pct"/>
            <w:vAlign w:val="center"/>
          </w:tcPr>
          <w:p w14:paraId="2638D394" w14:textId="7CBCABE5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675" w:type="pct"/>
            <w:vAlign w:val="center"/>
          </w:tcPr>
          <w:p w14:paraId="6D19A35D" w14:textId="7F75863B" w:rsidR="00CC219E" w:rsidRPr="00101518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If applicable, report differences in costs, outcomes, or cost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effectiveness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that can be explained by variations between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subgroups of patients with different baseline characteristics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or other observed var</w:t>
            </w: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iability in effects that are not reducible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by more information.</w:t>
            </w:r>
          </w:p>
        </w:tc>
        <w:tc>
          <w:tcPr>
            <w:tcW w:w="738" w:type="pct"/>
            <w:vAlign w:val="center"/>
          </w:tcPr>
          <w:p w14:paraId="0B9D1562" w14:textId="73BE8DC3" w:rsidR="00CC219E" w:rsidRPr="00FB5065" w:rsidRDefault="00EC4DEC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C219E" w:rsidRPr="00FB5065" w14:paraId="512FBB29" w14:textId="77777777" w:rsidTr="0052322C">
        <w:tc>
          <w:tcPr>
            <w:tcW w:w="1185" w:type="pct"/>
            <w:vAlign w:val="center"/>
          </w:tcPr>
          <w:p w14:paraId="5F3E02A7" w14:textId="1D0F41EC" w:rsidR="00CC219E" w:rsidRPr="00101518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6101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Discussion</w:t>
            </w:r>
          </w:p>
        </w:tc>
        <w:tc>
          <w:tcPr>
            <w:tcW w:w="401" w:type="pct"/>
            <w:vAlign w:val="center"/>
          </w:tcPr>
          <w:p w14:paraId="68F8B63A" w14:textId="446CC77B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5" w:type="pct"/>
            <w:vAlign w:val="center"/>
          </w:tcPr>
          <w:p w14:paraId="2873CF0D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8" w:type="pct"/>
            <w:vAlign w:val="center"/>
          </w:tcPr>
          <w:p w14:paraId="7DDAE27C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19E" w:rsidRPr="00FB5065" w14:paraId="2CFF85E5" w14:textId="77777777" w:rsidTr="0052322C">
        <w:tc>
          <w:tcPr>
            <w:tcW w:w="1185" w:type="pct"/>
            <w:vAlign w:val="center"/>
          </w:tcPr>
          <w:p w14:paraId="364F6348" w14:textId="77777777" w:rsidR="00CC219E" w:rsidRPr="00FB5065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Study findings, limitations,</w:t>
            </w:r>
          </w:p>
          <w:p w14:paraId="1EA08245" w14:textId="77777777" w:rsidR="00CC219E" w:rsidRPr="00FB5065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generalizability,</w:t>
            </w:r>
          </w:p>
          <w:p w14:paraId="0EB264FD" w14:textId="77777777" w:rsidR="00CC219E" w:rsidRPr="00FB5065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and current</w:t>
            </w:r>
          </w:p>
          <w:p w14:paraId="6D79701D" w14:textId="6CD9022B" w:rsidR="00CC219E" w:rsidRPr="00FB5065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knowledge</w:t>
            </w:r>
          </w:p>
        </w:tc>
        <w:tc>
          <w:tcPr>
            <w:tcW w:w="401" w:type="pct"/>
            <w:vAlign w:val="center"/>
          </w:tcPr>
          <w:p w14:paraId="66CF03DD" w14:textId="1C2D8943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675" w:type="pct"/>
            <w:vAlign w:val="center"/>
          </w:tcPr>
          <w:p w14:paraId="79D0240C" w14:textId="77777777" w:rsidR="00296DDF" w:rsidRPr="00FB5065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Summarise</w:t>
            </w:r>
            <w:proofErr w:type="spellEnd"/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key study findings and describe how they support</w:t>
            </w:r>
          </w:p>
          <w:p w14:paraId="2ED434E4" w14:textId="1AE0790B" w:rsidR="00CC219E" w:rsidRPr="00101518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the conclusions reached. Discuss limitations and the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generalisability</w:t>
            </w:r>
            <w:proofErr w:type="spellEnd"/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 xml:space="preserve"> of the findings and how the findings fit with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current knowledge.</w:t>
            </w:r>
          </w:p>
        </w:tc>
        <w:tc>
          <w:tcPr>
            <w:tcW w:w="738" w:type="pct"/>
            <w:vAlign w:val="center"/>
          </w:tcPr>
          <w:p w14:paraId="1DFDCF1E" w14:textId="30BB8F9E" w:rsidR="00CC219E" w:rsidRPr="00FB5065" w:rsidRDefault="00EC4DEC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4F4269">
              <w:rPr>
                <w:rFonts w:ascii="Times New Roman" w:hAnsi="Times New Roman" w:cs="Times New Roman"/>
                <w:szCs w:val="21"/>
              </w:rPr>
              <w:t>92</w:t>
            </w:r>
            <w:r w:rsidR="000D218A" w:rsidRPr="00FB5065">
              <w:rPr>
                <w:rFonts w:ascii="Times New Roman" w:hAnsi="Times New Roman" w:cs="Times New Roman"/>
                <w:szCs w:val="21"/>
              </w:rPr>
              <w:t>-</w:t>
            </w:r>
            <w:r w:rsidR="000153D0">
              <w:rPr>
                <w:rFonts w:ascii="Times New Roman" w:hAnsi="Times New Roman" w:cs="Times New Roman"/>
                <w:szCs w:val="21"/>
              </w:rPr>
              <w:t>2</w:t>
            </w:r>
            <w:r w:rsidR="004F4269">
              <w:rPr>
                <w:rFonts w:ascii="Times New Roman" w:hAnsi="Times New Roman" w:cs="Times New Roman"/>
                <w:szCs w:val="21"/>
              </w:rPr>
              <w:t>57</w:t>
            </w:r>
          </w:p>
        </w:tc>
      </w:tr>
      <w:tr w:rsidR="00CC219E" w:rsidRPr="00FB5065" w14:paraId="25C27B7C" w14:textId="77777777" w:rsidTr="0052322C">
        <w:tc>
          <w:tcPr>
            <w:tcW w:w="1185" w:type="pct"/>
            <w:vAlign w:val="center"/>
          </w:tcPr>
          <w:p w14:paraId="07DB0CED" w14:textId="78F0E460" w:rsidR="00CC219E" w:rsidRPr="00101518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6101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ther</w:t>
            </w:r>
          </w:p>
        </w:tc>
        <w:tc>
          <w:tcPr>
            <w:tcW w:w="401" w:type="pct"/>
            <w:vAlign w:val="center"/>
          </w:tcPr>
          <w:p w14:paraId="798B8FE6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5" w:type="pct"/>
            <w:vAlign w:val="center"/>
          </w:tcPr>
          <w:p w14:paraId="7A1C6668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8" w:type="pct"/>
            <w:vAlign w:val="center"/>
          </w:tcPr>
          <w:p w14:paraId="2E91ADBA" w14:textId="77777777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19E" w:rsidRPr="00FB5065" w14:paraId="4296C078" w14:textId="77777777" w:rsidTr="0052322C">
        <w:tc>
          <w:tcPr>
            <w:tcW w:w="1185" w:type="pct"/>
            <w:vAlign w:val="center"/>
          </w:tcPr>
          <w:p w14:paraId="5824A2D7" w14:textId="00AEBB17" w:rsidR="00CC219E" w:rsidRPr="00101518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Source of funding</w:t>
            </w:r>
          </w:p>
        </w:tc>
        <w:tc>
          <w:tcPr>
            <w:tcW w:w="401" w:type="pct"/>
            <w:vAlign w:val="center"/>
          </w:tcPr>
          <w:p w14:paraId="1087F53D" w14:textId="46D2A410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675" w:type="pct"/>
            <w:vAlign w:val="center"/>
          </w:tcPr>
          <w:p w14:paraId="4AD7E48D" w14:textId="3FD24522" w:rsidR="00CC219E" w:rsidRPr="00FB5065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Describe how the study was funded and the role of the funder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in the identification, design, conduct, and reporting of the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analysis. Describe other non-monetary sources of support.</w:t>
            </w:r>
          </w:p>
        </w:tc>
        <w:tc>
          <w:tcPr>
            <w:tcW w:w="738" w:type="pct"/>
            <w:vAlign w:val="center"/>
          </w:tcPr>
          <w:p w14:paraId="5767C253" w14:textId="64403DA3" w:rsidR="00CC219E" w:rsidRPr="00FB5065" w:rsidRDefault="00EC4DEC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4F4269">
              <w:rPr>
                <w:rFonts w:ascii="Times New Roman" w:hAnsi="Times New Roman" w:cs="Times New Roman"/>
                <w:szCs w:val="21"/>
              </w:rPr>
              <w:t>73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  <w:r w:rsidR="004F4269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CC219E" w:rsidRPr="00FB5065" w14:paraId="192A4D5C" w14:textId="77777777" w:rsidTr="0052322C">
        <w:tc>
          <w:tcPr>
            <w:tcW w:w="1185" w:type="pct"/>
            <w:vAlign w:val="center"/>
          </w:tcPr>
          <w:p w14:paraId="24BBA68D" w14:textId="4CD5D919" w:rsidR="00CC219E" w:rsidRPr="00101518" w:rsidRDefault="00CC219E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Conflicts of interest</w:t>
            </w:r>
          </w:p>
        </w:tc>
        <w:tc>
          <w:tcPr>
            <w:tcW w:w="401" w:type="pct"/>
            <w:vAlign w:val="center"/>
          </w:tcPr>
          <w:p w14:paraId="4DF144CA" w14:textId="2F91678C" w:rsidR="00CC219E" w:rsidRPr="00FB5065" w:rsidRDefault="00CC219E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506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675" w:type="pct"/>
            <w:vAlign w:val="center"/>
          </w:tcPr>
          <w:p w14:paraId="3BE8E3DB" w14:textId="158F22B7" w:rsidR="00CC219E" w:rsidRPr="00101518" w:rsidRDefault="00296DDF" w:rsidP="001511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B5065">
              <w:rPr>
                <w:rFonts w:ascii="Times New Roman" w:hAnsi="Times New Roman" w:cs="Times New Roman"/>
                <w:kern w:val="0"/>
                <w:szCs w:val="21"/>
              </w:rPr>
              <w:t>Describe any potential for conflict of interest of study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contributors in a</w:t>
            </w:r>
            <w:r w:rsidRPr="00101518">
              <w:rPr>
                <w:rFonts w:ascii="Times New Roman" w:hAnsi="Times New Roman" w:cs="Times New Roman"/>
                <w:kern w:val="0"/>
                <w:szCs w:val="21"/>
              </w:rPr>
              <w:t>ccordance with journal policy. In the absence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of a journal policy, we recommend authors comply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with International Committee of Medical Journal Editors</w:t>
            </w:r>
            <w:r w:rsidR="00AD7677" w:rsidRPr="00FB506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61010">
              <w:rPr>
                <w:rFonts w:ascii="Times New Roman" w:hAnsi="Times New Roman" w:cs="Times New Roman"/>
                <w:kern w:val="0"/>
                <w:szCs w:val="21"/>
              </w:rPr>
              <w:t>recommendations.</w:t>
            </w:r>
          </w:p>
        </w:tc>
        <w:tc>
          <w:tcPr>
            <w:tcW w:w="738" w:type="pct"/>
            <w:vAlign w:val="center"/>
          </w:tcPr>
          <w:p w14:paraId="707A26AA" w14:textId="44802161" w:rsidR="00CC219E" w:rsidRPr="00FB5065" w:rsidRDefault="00EC4DEC" w:rsidP="001511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4F4269">
              <w:rPr>
                <w:rFonts w:ascii="Times New Roman" w:hAnsi="Times New Roman" w:cs="Times New Roman"/>
                <w:szCs w:val="21"/>
              </w:rPr>
              <w:t>66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  <w:r w:rsidR="004F4269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</w:tbl>
    <w:p w14:paraId="6A324128" w14:textId="513CAC64" w:rsidR="003B63B5" w:rsidRPr="00101518" w:rsidRDefault="00F90462" w:rsidP="00151110">
      <w:pPr>
        <w:rPr>
          <w:rFonts w:ascii="Times New Roman" w:hAnsi="Times New Roman" w:cs="Times New Roman"/>
          <w:szCs w:val="21"/>
        </w:rPr>
      </w:pPr>
      <w:r w:rsidRPr="00861010">
        <w:rPr>
          <w:rFonts w:ascii="Times New Roman" w:hAnsi="Times New Roman" w:cs="Times New Roman"/>
          <w:szCs w:val="21"/>
        </w:rPr>
        <w:lastRenderedPageBreak/>
        <w:t xml:space="preserve"> “-”</w:t>
      </w:r>
      <w:r w:rsidR="005E5399" w:rsidRPr="00101518">
        <w:rPr>
          <w:rFonts w:ascii="Times New Roman" w:hAnsi="Times New Roman" w:cs="Times New Roman"/>
          <w:szCs w:val="21"/>
        </w:rPr>
        <w:t>: not applicable</w:t>
      </w:r>
    </w:p>
    <w:p w14:paraId="51C0E773" w14:textId="77777777" w:rsidR="00957414" w:rsidRPr="002D67C6" w:rsidRDefault="00957414" w:rsidP="00151110">
      <w:pPr>
        <w:rPr>
          <w:rFonts w:ascii="Times New Roman" w:hAnsi="Times New Roman" w:cs="Times New Roman"/>
          <w:szCs w:val="21"/>
        </w:rPr>
        <w:sectPr w:rsidR="00957414" w:rsidRPr="002D67C6">
          <w:headerReference w:type="default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4D76F0" w14:textId="2C50C9D6" w:rsidR="00043453" w:rsidRDefault="00043453" w:rsidP="00151110">
      <w:pPr>
        <w:rPr>
          <w:rFonts w:ascii="Times New Roman" w:hAnsi="Times New Roman" w:cs="Times New Roman"/>
          <w:szCs w:val="21"/>
        </w:rPr>
      </w:pPr>
    </w:p>
    <w:p w14:paraId="325BD9BB" w14:textId="72A6F2F6" w:rsidR="00DA5CCF" w:rsidRPr="00DA5CCF" w:rsidRDefault="00DA5CCF" w:rsidP="00DA5CCF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3E4627">
        <w:rPr>
          <w:rFonts w:ascii="Times New Roman" w:hAnsi="Times New Roman" w:cs="Times New Roman"/>
          <w:b/>
          <w:bCs/>
          <w:szCs w:val="21"/>
        </w:rPr>
        <w:t xml:space="preserve">Table A.2 </w:t>
      </w:r>
      <w:bookmarkStart w:id="1" w:name="_Hlk119373962"/>
      <w:r w:rsidR="00C81DEC" w:rsidRPr="00C81DEC">
        <w:rPr>
          <w:rFonts w:ascii="Times New Roman" w:hAnsi="Times New Roman" w:cs="Times New Roman"/>
          <w:b/>
          <w:bCs/>
          <w:szCs w:val="21"/>
        </w:rPr>
        <w:t>Standard deviation of COVID-19 transmission</w:t>
      </w:r>
      <w:r w:rsidRPr="003E4627">
        <w:rPr>
          <w:rFonts w:ascii="Times New Roman" w:hAnsi="Times New Roman" w:cs="Times New Roman"/>
          <w:b/>
          <w:bCs/>
          <w:szCs w:val="21"/>
        </w:rPr>
        <w:t xml:space="preserve"> in scenario I</w:t>
      </w:r>
      <w:bookmarkEnd w:id="1"/>
    </w:p>
    <w:tbl>
      <w:tblPr>
        <w:tblW w:w="13898" w:type="dxa"/>
        <w:tblLook w:val="04A0" w:firstRow="1" w:lastRow="0" w:firstColumn="1" w:lastColumn="0" w:noHBand="0" w:noVBand="1"/>
      </w:tblPr>
      <w:tblGrid>
        <w:gridCol w:w="816"/>
        <w:gridCol w:w="1500"/>
        <w:gridCol w:w="1100"/>
        <w:gridCol w:w="1371"/>
        <w:gridCol w:w="1100"/>
        <w:gridCol w:w="1226"/>
        <w:gridCol w:w="1100"/>
        <w:gridCol w:w="1614"/>
        <w:gridCol w:w="1100"/>
        <w:gridCol w:w="1871"/>
        <w:gridCol w:w="1100"/>
      </w:tblGrid>
      <w:tr w:rsidR="00DA5CCF" w:rsidRPr="00DA5CCF" w14:paraId="286DF96F" w14:textId="77777777" w:rsidTr="00C81DEC">
        <w:trPr>
          <w:trHeight w:val="586"/>
        </w:trPr>
        <w:tc>
          <w:tcPr>
            <w:tcW w:w="8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3862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ategy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0748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uration of the outbreak 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C1C6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ADE61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infection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22134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0AC4C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death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EA25E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6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EA4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close contact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3A8FD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F424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gth of community lockdown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B0DD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</w:tr>
      <w:tr w:rsidR="00DA5CCF" w:rsidRPr="00DA5CCF" w14:paraId="4D366F75" w14:textId="77777777" w:rsidTr="00DA5CCF">
        <w:trPr>
          <w:trHeight w:val="294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E76D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FABF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2310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070F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BA05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170E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2146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1BD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2E1F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5.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3BE1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1C61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9</w:t>
            </w:r>
          </w:p>
        </w:tc>
      </w:tr>
      <w:tr w:rsidR="00DA5CCF" w:rsidRPr="00DA5CCF" w14:paraId="1174EAB4" w14:textId="77777777" w:rsidTr="00DA5CCF">
        <w:trPr>
          <w:trHeight w:val="294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BA83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19B8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716C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244E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D000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8004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0880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D17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5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C090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9.4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113B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D1C3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4</w:t>
            </w:r>
          </w:p>
        </w:tc>
      </w:tr>
      <w:tr w:rsidR="00DA5CCF" w:rsidRPr="00DA5CCF" w14:paraId="53D84CA9" w14:textId="77777777" w:rsidTr="00DA5CCF">
        <w:trPr>
          <w:trHeight w:val="294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AC18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F11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713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7E6F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434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34FD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B635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0976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7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D798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8.9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D96D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2A80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11</w:t>
            </w:r>
          </w:p>
        </w:tc>
      </w:tr>
      <w:tr w:rsidR="00DA5CCF" w:rsidRPr="00DA5CCF" w14:paraId="3935C212" w14:textId="77777777" w:rsidTr="00DA5CCF">
        <w:trPr>
          <w:trHeight w:val="294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D945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F8CB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5D96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152B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C5A6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3F87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102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C0F2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1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EBC4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1.7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8EC1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3FB4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51</w:t>
            </w:r>
          </w:p>
        </w:tc>
      </w:tr>
      <w:tr w:rsidR="00DA5CCF" w:rsidRPr="00DA5CCF" w14:paraId="3920945D" w14:textId="77777777" w:rsidTr="00DA5CCF">
        <w:trPr>
          <w:trHeight w:val="294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F2AC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8AED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62C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BE2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48D8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5C6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0F1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FB96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7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8A9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4.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1002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034D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86</w:t>
            </w:r>
          </w:p>
        </w:tc>
      </w:tr>
      <w:tr w:rsidR="00DA5CCF" w:rsidRPr="00DA5CCF" w14:paraId="5AE9735C" w14:textId="77777777" w:rsidTr="00DA5CCF">
        <w:trPr>
          <w:trHeight w:val="294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8323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96E7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F6CF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2356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86A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FB4E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A71E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0431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0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7A8E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.4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809C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D782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5</w:t>
            </w:r>
          </w:p>
        </w:tc>
      </w:tr>
      <w:tr w:rsidR="00DA5CCF" w:rsidRPr="00DA5CCF" w14:paraId="38167EA3" w14:textId="77777777" w:rsidTr="00DA5CCF">
        <w:trPr>
          <w:trHeight w:val="294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8828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4A68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7CDB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.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A7D1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B0A0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D0B4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566C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1638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8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49E4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2.3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BC8C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FF22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46</w:t>
            </w:r>
          </w:p>
        </w:tc>
      </w:tr>
      <w:tr w:rsidR="00DA5CCF" w:rsidRPr="00DA5CCF" w14:paraId="1FB19084" w14:textId="77777777" w:rsidTr="00DA5CCF">
        <w:trPr>
          <w:trHeight w:val="294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1166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5C42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2086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98A3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64AF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3B48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0B5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5F7F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893E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.8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DDF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7A1D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0</w:t>
            </w:r>
          </w:p>
        </w:tc>
      </w:tr>
      <w:tr w:rsidR="00DA5CCF" w:rsidRPr="00DA5CCF" w14:paraId="0A149A33" w14:textId="77777777" w:rsidTr="00C81DEC">
        <w:trPr>
          <w:trHeight w:val="294"/>
        </w:trPr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1D398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F5E8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.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9266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7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F2AB8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6C29E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DED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5EE31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FB2F3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.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1CB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.0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7B635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5D04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5</w:t>
            </w:r>
          </w:p>
        </w:tc>
      </w:tr>
    </w:tbl>
    <w:p w14:paraId="46AC40C2" w14:textId="77777777" w:rsidR="00DA5CCF" w:rsidRDefault="00DA5CCF" w:rsidP="00DA5CCF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46E94A36" w14:textId="09C3AEFF" w:rsidR="00DA5CCF" w:rsidRPr="00DA5CCF" w:rsidRDefault="00DA5CCF" w:rsidP="00DA5CCF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3E4627">
        <w:rPr>
          <w:rFonts w:ascii="Times New Roman" w:hAnsi="Times New Roman" w:cs="Times New Roman"/>
          <w:b/>
          <w:bCs/>
          <w:szCs w:val="21"/>
        </w:rPr>
        <w:t>Table A.</w:t>
      </w:r>
      <w:r w:rsidR="00C81DEC">
        <w:rPr>
          <w:rFonts w:ascii="Times New Roman" w:hAnsi="Times New Roman" w:cs="Times New Roman"/>
          <w:b/>
          <w:bCs/>
          <w:szCs w:val="21"/>
        </w:rPr>
        <w:t>3</w:t>
      </w:r>
      <w:r w:rsidRPr="003E4627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2" w:name="_Hlk119373978"/>
      <w:r w:rsidR="00C81DEC" w:rsidRPr="00C81DEC">
        <w:rPr>
          <w:rFonts w:ascii="Times New Roman" w:hAnsi="Times New Roman" w:cs="Times New Roman"/>
          <w:b/>
          <w:bCs/>
          <w:szCs w:val="21"/>
        </w:rPr>
        <w:t>Standard deviation of COVID-19 transmission</w:t>
      </w:r>
      <w:r w:rsidR="00C81DEC">
        <w:rPr>
          <w:rFonts w:ascii="Times New Roman" w:hAnsi="Times New Roman" w:cs="Times New Roman"/>
          <w:b/>
          <w:bCs/>
          <w:szCs w:val="21"/>
        </w:rPr>
        <w:t xml:space="preserve"> </w:t>
      </w:r>
      <w:r w:rsidR="00C81DEC">
        <w:rPr>
          <w:rFonts w:ascii="Times New Roman" w:hAnsi="Times New Roman" w:cs="Times New Roman" w:hint="eastAsia"/>
          <w:b/>
          <w:bCs/>
          <w:szCs w:val="21"/>
        </w:rPr>
        <w:t>in</w:t>
      </w:r>
      <w:r w:rsidRPr="003E4627">
        <w:rPr>
          <w:rFonts w:ascii="Times New Roman" w:hAnsi="Times New Roman" w:cs="Times New Roman"/>
          <w:b/>
          <w:bCs/>
          <w:szCs w:val="21"/>
        </w:rPr>
        <w:t xml:space="preserve"> scenario</w:t>
      </w:r>
      <w:r w:rsidR="00C81DEC">
        <w:rPr>
          <w:rFonts w:ascii="Times New Roman" w:hAnsi="Times New Roman" w:cs="Times New Roman"/>
          <w:b/>
          <w:bCs/>
          <w:szCs w:val="21"/>
        </w:rPr>
        <w:t xml:space="preserve"> </w:t>
      </w:r>
      <w:r w:rsidR="00C81DEC" w:rsidRPr="00C81DEC">
        <w:rPr>
          <w:rFonts w:ascii="Times New Roman" w:hAnsi="Times New Roman" w:cs="Times New Roman"/>
          <w:b/>
          <w:bCs/>
          <w:szCs w:val="21"/>
        </w:rPr>
        <w:t>Ⅱ</w:t>
      </w:r>
      <w:bookmarkEnd w:id="2"/>
      <w:r w:rsidRPr="003E4627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W w:w="13652" w:type="dxa"/>
        <w:tblLook w:val="04A0" w:firstRow="1" w:lastRow="0" w:firstColumn="1" w:lastColumn="0" w:noHBand="0" w:noVBand="1"/>
      </w:tblPr>
      <w:tblGrid>
        <w:gridCol w:w="816"/>
        <w:gridCol w:w="1503"/>
        <w:gridCol w:w="1102"/>
        <w:gridCol w:w="1374"/>
        <w:gridCol w:w="1102"/>
        <w:gridCol w:w="1226"/>
        <w:gridCol w:w="1102"/>
        <w:gridCol w:w="1618"/>
        <w:gridCol w:w="1102"/>
        <w:gridCol w:w="1875"/>
        <w:gridCol w:w="1102"/>
      </w:tblGrid>
      <w:tr w:rsidR="00DA5CCF" w:rsidRPr="00DA5CCF" w14:paraId="1EFBA327" w14:textId="77777777" w:rsidTr="00C81DEC">
        <w:trPr>
          <w:trHeight w:val="614"/>
        </w:trPr>
        <w:tc>
          <w:tcPr>
            <w:tcW w:w="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3F3D" w14:textId="653BFE35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ategy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7CDBE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uration of the outbreak 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CFE8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0E7F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infection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1C7E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C9DF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death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A170D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3198C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close contact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8092C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18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9375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gth of community lockdown</w:t>
            </w:r>
          </w:p>
        </w:tc>
        <w:tc>
          <w:tcPr>
            <w:tcW w:w="11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CB5E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</w:t>
            </w:r>
          </w:p>
        </w:tc>
      </w:tr>
      <w:tr w:rsidR="00DA5CCF" w:rsidRPr="00DA5CCF" w14:paraId="5AB16F79" w14:textId="77777777" w:rsidTr="00DA5CCF">
        <w:trPr>
          <w:trHeight w:val="274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C604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5FCB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CE82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09F3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7602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168C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E14F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757B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CB1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.0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48A4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64CB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8</w:t>
            </w:r>
          </w:p>
        </w:tc>
      </w:tr>
      <w:tr w:rsidR="00DA5CCF" w:rsidRPr="00DA5CCF" w14:paraId="3404351C" w14:textId="77777777" w:rsidTr="00DA5CCF">
        <w:trPr>
          <w:trHeight w:val="274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69D8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6B1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.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5993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.8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3EC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6B74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1116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71EE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7187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9.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3F7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7.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19B0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8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6421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4</w:t>
            </w:r>
          </w:p>
        </w:tc>
      </w:tr>
      <w:tr w:rsidR="00DA5CCF" w:rsidRPr="00DA5CCF" w14:paraId="5FBDC6F1" w14:textId="77777777" w:rsidTr="00DA5CCF">
        <w:trPr>
          <w:trHeight w:val="274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34F6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8746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.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7453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4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8392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55B3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8FD1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0BF6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9755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7.9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9635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2.9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528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1F1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83</w:t>
            </w:r>
          </w:p>
        </w:tc>
      </w:tr>
      <w:tr w:rsidR="00DA5CCF" w:rsidRPr="00DA5CCF" w14:paraId="05FABFD6" w14:textId="77777777" w:rsidTr="00DA5CCF">
        <w:trPr>
          <w:trHeight w:val="274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E29F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A3C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.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2E6F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.4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3F0E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B0B0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170B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F4CB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18A4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4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2005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9.8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54DB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24E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67</w:t>
            </w:r>
          </w:p>
        </w:tc>
      </w:tr>
      <w:tr w:rsidR="00DA5CCF" w:rsidRPr="00DA5CCF" w14:paraId="0A49D0B0" w14:textId="77777777" w:rsidTr="00DA5CCF">
        <w:trPr>
          <w:trHeight w:val="287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2943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FC34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0.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434F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.5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279B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5387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434D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B1F8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5E7E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6.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FB17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5.8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69BC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9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3CF8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24</w:t>
            </w:r>
          </w:p>
        </w:tc>
      </w:tr>
      <w:tr w:rsidR="00DA5CCF" w:rsidRPr="00DA5CCF" w14:paraId="2B41F88F" w14:textId="77777777" w:rsidTr="00DA5CCF">
        <w:trPr>
          <w:trHeight w:val="26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9434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6570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.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254B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.4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A382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9667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E800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2823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7BFD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8.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785F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7.5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97B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6B6C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94</w:t>
            </w:r>
          </w:p>
        </w:tc>
      </w:tr>
      <w:tr w:rsidR="00DA5CCF" w:rsidRPr="00DA5CCF" w14:paraId="378DFEAB" w14:textId="77777777" w:rsidTr="00DA5CCF">
        <w:trPr>
          <w:trHeight w:val="26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5620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CABD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.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8895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.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8063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4204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443B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6EC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0FD5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8.7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06B2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0.2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8381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.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9F1D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35</w:t>
            </w:r>
          </w:p>
        </w:tc>
      </w:tr>
      <w:tr w:rsidR="00DA5CCF" w:rsidRPr="00DA5CCF" w14:paraId="3F6812E9" w14:textId="77777777" w:rsidTr="00DA5CCF">
        <w:trPr>
          <w:trHeight w:val="26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A582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5FB2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DF9F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93D4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0747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11C7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B0BF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64B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2F80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9.6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2BF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CD92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8</w:t>
            </w:r>
          </w:p>
        </w:tc>
      </w:tr>
      <w:tr w:rsidR="00DA5CCF" w:rsidRPr="00DA5CCF" w14:paraId="2DACF4B1" w14:textId="77777777" w:rsidTr="00C81DEC">
        <w:trPr>
          <w:trHeight w:val="274"/>
        </w:trPr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A4951" w14:textId="77777777" w:rsidR="00DA5CCF" w:rsidRPr="00DA5CCF" w:rsidRDefault="00DA5CCF" w:rsidP="00DA5C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B65A5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.9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2DC8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6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0607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397A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2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1A568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36771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419A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5.0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970C4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6.0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D929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B817" w14:textId="77777777" w:rsidR="00DA5CCF" w:rsidRPr="00DA5CCF" w:rsidRDefault="00DA5CCF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C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65</w:t>
            </w:r>
          </w:p>
        </w:tc>
      </w:tr>
    </w:tbl>
    <w:p w14:paraId="2AAF13CD" w14:textId="199764A2" w:rsidR="00DA5CCF" w:rsidRDefault="00DA5CCF" w:rsidP="00151110">
      <w:pPr>
        <w:rPr>
          <w:rFonts w:ascii="Times New Roman" w:hAnsi="Times New Roman" w:cs="Times New Roman"/>
          <w:szCs w:val="21"/>
        </w:rPr>
      </w:pPr>
    </w:p>
    <w:p w14:paraId="5FFC676D" w14:textId="7118B2DC" w:rsidR="00DA5CCF" w:rsidRDefault="00DA5CCF" w:rsidP="00151110">
      <w:pPr>
        <w:rPr>
          <w:rFonts w:ascii="Times New Roman" w:hAnsi="Times New Roman" w:cs="Times New Roman"/>
          <w:szCs w:val="21"/>
        </w:rPr>
      </w:pPr>
    </w:p>
    <w:p w14:paraId="440F5161" w14:textId="77777777" w:rsidR="00DA5CCF" w:rsidRDefault="00DA5CCF" w:rsidP="00151110">
      <w:pPr>
        <w:rPr>
          <w:rFonts w:ascii="Times New Roman" w:hAnsi="Times New Roman" w:cs="Times New Roman"/>
          <w:szCs w:val="21"/>
        </w:rPr>
      </w:pPr>
    </w:p>
    <w:p w14:paraId="41363B17" w14:textId="7457A0B8" w:rsidR="003E4627" w:rsidRPr="003E4627" w:rsidRDefault="003E4627" w:rsidP="003E462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3E4627">
        <w:rPr>
          <w:rFonts w:ascii="Times New Roman" w:hAnsi="Times New Roman" w:cs="Times New Roman"/>
          <w:b/>
          <w:bCs/>
          <w:szCs w:val="21"/>
        </w:rPr>
        <w:lastRenderedPageBreak/>
        <w:t>Table A.</w:t>
      </w:r>
      <w:r w:rsidR="00C81DEC">
        <w:rPr>
          <w:rFonts w:ascii="Times New Roman" w:hAnsi="Times New Roman" w:cs="Times New Roman"/>
          <w:b/>
          <w:bCs/>
          <w:szCs w:val="21"/>
        </w:rPr>
        <w:t xml:space="preserve">4 </w:t>
      </w:r>
      <w:bookmarkStart w:id="3" w:name="_Hlk119373998"/>
      <w:r w:rsidR="00C81DEC">
        <w:rPr>
          <w:rFonts w:ascii="Times New Roman" w:hAnsi="Times New Roman" w:cs="Times New Roman"/>
          <w:b/>
          <w:bCs/>
          <w:szCs w:val="21"/>
        </w:rPr>
        <w:t>O</w:t>
      </w:r>
      <w:r w:rsidR="00C81DEC">
        <w:rPr>
          <w:rFonts w:ascii="Times New Roman" w:hAnsi="Times New Roman" w:cs="Times New Roman" w:hint="eastAsia"/>
          <w:b/>
          <w:bCs/>
          <w:szCs w:val="21"/>
        </w:rPr>
        <w:t>ne</w:t>
      </w:r>
      <w:r w:rsidR="00C81DEC">
        <w:rPr>
          <w:rFonts w:ascii="Times New Roman" w:hAnsi="Times New Roman" w:cs="Times New Roman"/>
          <w:b/>
          <w:bCs/>
          <w:szCs w:val="21"/>
        </w:rPr>
        <w:t>-</w:t>
      </w:r>
      <w:r w:rsidR="00C81DEC">
        <w:rPr>
          <w:rFonts w:ascii="Times New Roman" w:hAnsi="Times New Roman" w:cs="Times New Roman" w:hint="eastAsia"/>
          <w:b/>
          <w:bCs/>
          <w:szCs w:val="21"/>
        </w:rPr>
        <w:t>way</w:t>
      </w:r>
      <w:r w:rsidRPr="003E4627">
        <w:rPr>
          <w:rFonts w:ascii="Times New Roman" w:hAnsi="Times New Roman" w:cs="Times New Roman"/>
          <w:b/>
          <w:bCs/>
          <w:szCs w:val="21"/>
        </w:rPr>
        <w:t xml:space="preserve"> </w:t>
      </w:r>
      <w:r w:rsidR="00C81DEC" w:rsidRPr="00C81DEC">
        <w:rPr>
          <w:rFonts w:ascii="Times New Roman" w:hAnsi="Times New Roman" w:cs="Times New Roman"/>
          <w:b/>
          <w:bCs/>
          <w:szCs w:val="21"/>
        </w:rPr>
        <w:t>sensitivity analysis of different parameters</w:t>
      </w:r>
      <w:r w:rsidRPr="003E4627">
        <w:rPr>
          <w:rFonts w:ascii="Times New Roman" w:hAnsi="Times New Roman" w:cs="Times New Roman"/>
          <w:b/>
          <w:bCs/>
          <w:szCs w:val="21"/>
        </w:rPr>
        <w:t xml:space="preserve"> in scenario I</w:t>
      </w:r>
      <w:bookmarkEnd w:id="3"/>
      <w:r w:rsidR="009F77E6">
        <w:rPr>
          <w:rFonts w:ascii="Times New Roman" w:hAnsi="Times New Roman" w:cs="Times New Roman"/>
          <w:b/>
          <w:bCs/>
          <w:szCs w:val="21"/>
        </w:rPr>
        <w:t xml:space="preserve"> </w:t>
      </w:r>
      <w:r w:rsidR="009F77E6">
        <w:rPr>
          <w:rFonts w:ascii="Times New Roman" w:hAnsi="Times New Roman" w:cs="Times New Roman" w:hint="eastAsia"/>
          <w:b/>
          <w:bCs/>
          <w:szCs w:val="21"/>
        </w:rPr>
        <w:t>of</w:t>
      </w:r>
      <w:r w:rsidRPr="003E4627">
        <w:rPr>
          <w:rFonts w:ascii="Times New Roman" w:hAnsi="Times New Roman" w:cs="Times New Roman"/>
          <w:b/>
          <w:bCs/>
          <w:szCs w:val="21"/>
        </w:rPr>
        <w:t xml:space="preserve"> </w:t>
      </w:r>
      <w:r w:rsidR="009F77E6" w:rsidRPr="009F77E6">
        <w:rPr>
          <w:rFonts w:ascii="Times New Roman" w:hAnsi="Times New Roman" w:cs="Times New Roman"/>
          <w:b/>
          <w:bCs/>
          <w:szCs w:val="21"/>
        </w:rPr>
        <w:t>dominant strategy</w:t>
      </w:r>
    </w:p>
    <w:tbl>
      <w:tblPr>
        <w:tblW w:w="13726" w:type="dxa"/>
        <w:jc w:val="center"/>
        <w:tblLook w:val="04A0" w:firstRow="1" w:lastRow="0" w:firstColumn="1" w:lastColumn="0" w:noHBand="0" w:noVBand="1"/>
      </w:tblPr>
      <w:tblGrid>
        <w:gridCol w:w="4564"/>
        <w:gridCol w:w="1085"/>
        <w:gridCol w:w="1085"/>
        <w:gridCol w:w="1085"/>
        <w:gridCol w:w="1232"/>
        <w:gridCol w:w="1232"/>
        <w:gridCol w:w="1232"/>
        <w:gridCol w:w="1085"/>
        <w:gridCol w:w="1126"/>
      </w:tblGrid>
      <w:tr w:rsidR="004D3952" w:rsidRPr="00390FED" w14:paraId="53DAB121" w14:textId="77777777" w:rsidTr="003039AE">
        <w:trPr>
          <w:trHeight w:val="531"/>
          <w:jc w:val="center"/>
        </w:trPr>
        <w:tc>
          <w:tcPr>
            <w:tcW w:w="45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BB7C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73CB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215D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 Strategy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DE57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ration of the outbreak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94E8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infections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5E5A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deaths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857B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close contacts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9E0B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gth of community lockdown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ED97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proofErr w:type="gramStart"/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st(</w:t>
            </w:r>
            <w:proofErr w:type="gramEnd"/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000 USD)</w:t>
            </w:r>
          </w:p>
        </w:tc>
      </w:tr>
      <w:tr w:rsidR="004D3952" w:rsidRPr="00390FED" w14:paraId="3BFC0735" w14:textId="77777777" w:rsidTr="003039AE">
        <w:trPr>
          <w:trHeight w:val="210"/>
          <w:jc w:val="center"/>
        </w:trPr>
        <w:tc>
          <w:tcPr>
            <w:tcW w:w="4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309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ic reproductive numbe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85B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AEA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A82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4F7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4E6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465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722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557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04</w:t>
            </w:r>
          </w:p>
        </w:tc>
      </w:tr>
      <w:tr w:rsidR="004D3952" w:rsidRPr="00390FED" w14:paraId="222D47FD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D469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A32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3E5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D01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.6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1AE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7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2F9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909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4.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D24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595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9.22</w:t>
            </w:r>
          </w:p>
        </w:tc>
      </w:tr>
      <w:tr w:rsidR="004D3952" w:rsidRPr="00390FED" w14:paraId="4AEEA5DA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F6A6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0C2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C4A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130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.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137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5B2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EE1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3.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877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2F3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8.42</w:t>
            </w:r>
          </w:p>
        </w:tc>
      </w:tr>
      <w:tr w:rsidR="004D3952" w:rsidRPr="00390FED" w14:paraId="28532500" w14:textId="77777777" w:rsidTr="003039AE">
        <w:trPr>
          <w:trHeight w:val="210"/>
          <w:jc w:val="center"/>
        </w:trPr>
        <w:tc>
          <w:tcPr>
            <w:tcW w:w="45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779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itivity of NA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663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8EA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260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F5C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546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A27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B26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DBE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04</w:t>
            </w:r>
          </w:p>
        </w:tc>
      </w:tr>
      <w:tr w:rsidR="004D3952" w:rsidRPr="00390FED" w14:paraId="7672670E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BF37C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CC9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FA7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165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195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9B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B03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.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EEF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7FE6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.37</w:t>
            </w:r>
          </w:p>
        </w:tc>
      </w:tr>
      <w:tr w:rsidR="004D3952" w:rsidRPr="00390FED" w14:paraId="5A1858D8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E86F6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E0A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A57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389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.7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1CF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8E5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92A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.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B0B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EC8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.54</w:t>
            </w:r>
          </w:p>
        </w:tc>
      </w:tr>
      <w:tr w:rsidR="004D3952" w:rsidRPr="00390FED" w14:paraId="75A505FB" w14:textId="77777777" w:rsidTr="003039AE">
        <w:trPr>
          <w:trHeight w:val="210"/>
          <w:jc w:val="center"/>
        </w:trPr>
        <w:tc>
          <w:tcPr>
            <w:tcW w:w="45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4EF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itivity of A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C37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FB4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E7F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.2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080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E72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A65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9.0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773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01C6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.32</w:t>
            </w:r>
          </w:p>
        </w:tc>
      </w:tr>
      <w:tr w:rsidR="004D3952" w:rsidRPr="00390FED" w14:paraId="5047B800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E3748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531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1A8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D60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8EF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205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0F8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CC3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6AE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04</w:t>
            </w:r>
          </w:p>
        </w:tc>
      </w:tr>
      <w:tr w:rsidR="004D3952" w:rsidRPr="00390FED" w14:paraId="6C46A400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6AB0C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89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1F3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49F6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.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390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D45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941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.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A81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737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4.77</w:t>
            </w:r>
          </w:p>
        </w:tc>
      </w:tr>
      <w:tr w:rsidR="004D3952" w:rsidRPr="00390FED" w14:paraId="4FF6CB77" w14:textId="77777777" w:rsidTr="003039AE">
        <w:trPr>
          <w:trHeight w:val="210"/>
          <w:jc w:val="center"/>
        </w:trPr>
        <w:tc>
          <w:tcPr>
            <w:tcW w:w="45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E72E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ymptomatic infection rat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1A0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863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F05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.5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6B6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764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970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.13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7AF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97E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.94</w:t>
            </w:r>
          </w:p>
        </w:tc>
      </w:tr>
      <w:tr w:rsidR="004D3952" w:rsidRPr="00390FED" w14:paraId="759F3F74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87DC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1F0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200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3C9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F4C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5FE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58A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741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F23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04</w:t>
            </w:r>
          </w:p>
        </w:tc>
      </w:tr>
      <w:tr w:rsidR="004D3952" w:rsidRPr="00390FED" w14:paraId="44722AF6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2366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F0C6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AA6C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DDD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.3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4530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154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AC67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1.2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CDCD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0BF2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.43</w:t>
            </w:r>
          </w:p>
        </w:tc>
      </w:tr>
      <w:tr w:rsidR="004D3952" w:rsidRPr="00390FED" w14:paraId="1385F702" w14:textId="77777777" w:rsidTr="003039AE">
        <w:trPr>
          <w:trHeight w:val="210"/>
          <w:jc w:val="center"/>
        </w:trPr>
        <w:tc>
          <w:tcPr>
            <w:tcW w:w="4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6F98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 fatality rat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B76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003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823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476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02D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F18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D3B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DCD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04</w:t>
            </w:r>
          </w:p>
        </w:tc>
      </w:tr>
      <w:tr w:rsidR="004D3952" w:rsidRPr="00390FED" w14:paraId="037FA5FD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1D0C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665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0D3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BE0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5A6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B93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BCC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1E8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E5E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04</w:t>
            </w:r>
          </w:p>
        </w:tc>
      </w:tr>
      <w:tr w:rsidR="004D3952" w:rsidRPr="00390FED" w14:paraId="2FF3CB41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F90E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7F93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17FE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026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DFD1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25D7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8E52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C5FE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85DD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04</w:t>
            </w:r>
          </w:p>
        </w:tc>
      </w:tr>
      <w:tr w:rsidR="004D3952" w:rsidRPr="00390FED" w14:paraId="344A1DD3" w14:textId="77777777" w:rsidTr="003039AE">
        <w:trPr>
          <w:trHeight w:val="210"/>
          <w:jc w:val="center"/>
        </w:trPr>
        <w:tc>
          <w:tcPr>
            <w:tcW w:w="4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95C86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led sample nucleic acid tests cos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4756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931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EC4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44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59D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861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C7B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B90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.11</w:t>
            </w:r>
          </w:p>
        </w:tc>
      </w:tr>
      <w:tr w:rsidR="004D3952" w:rsidRPr="00390FED" w14:paraId="3BE1DF1F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705E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A8D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265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2F06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DB5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4A2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D6A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093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FAD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04</w:t>
            </w:r>
          </w:p>
        </w:tc>
      </w:tr>
      <w:tr w:rsidR="004D3952" w:rsidRPr="00390FED" w14:paraId="178C38B8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96EC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527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82D8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641C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6EEB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1113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34E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1996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5EEF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9.06</w:t>
            </w:r>
          </w:p>
        </w:tc>
      </w:tr>
      <w:tr w:rsidR="004D3952" w:rsidRPr="00390FED" w14:paraId="30900362" w14:textId="77777777" w:rsidTr="003039AE">
        <w:trPr>
          <w:trHeight w:val="210"/>
          <w:jc w:val="center"/>
        </w:trPr>
        <w:tc>
          <w:tcPr>
            <w:tcW w:w="4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8A1E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ily quarantine costs for close contact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7B4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402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2CA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C32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EAD6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D46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6A4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1C9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.82</w:t>
            </w:r>
          </w:p>
        </w:tc>
      </w:tr>
      <w:tr w:rsidR="004D3952" w:rsidRPr="00390FED" w14:paraId="4C378BCF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E8C5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836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17E6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AF76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4B1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6EC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39C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982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C1E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04</w:t>
            </w:r>
          </w:p>
        </w:tc>
      </w:tr>
      <w:tr w:rsidR="004D3952" w:rsidRPr="00390FED" w14:paraId="60FF0EB0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B717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F5D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E66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065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FF6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0D0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BF3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ED4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D65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.25</w:t>
            </w:r>
          </w:p>
        </w:tc>
      </w:tr>
      <w:tr w:rsidR="004D3952" w:rsidRPr="00390FED" w14:paraId="7473A38C" w14:textId="77777777" w:rsidTr="003039AE">
        <w:trPr>
          <w:trHeight w:val="210"/>
          <w:jc w:val="center"/>
        </w:trPr>
        <w:tc>
          <w:tcPr>
            <w:tcW w:w="4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3678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daily average salar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8DF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3A7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92C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312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CD9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73A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425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667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.22</w:t>
            </w:r>
          </w:p>
        </w:tc>
      </w:tr>
      <w:tr w:rsidR="004D3952" w:rsidRPr="00390FED" w14:paraId="62DA7FE8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61F6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A1D6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6C6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873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C34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A8DA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8B3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70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009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04</w:t>
            </w:r>
          </w:p>
        </w:tc>
      </w:tr>
      <w:tr w:rsidR="004D3952" w:rsidRPr="00390FED" w14:paraId="679A3E22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9E13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DC9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B1A9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0FB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357B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8FF1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E051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36D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012B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4.91</w:t>
            </w:r>
          </w:p>
        </w:tc>
      </w:tr>
      <w:tr w:rsidR="004D3952" w:rsidRPr="00390FED" w14:paraId="5D3D3F7C" w14:textId="77777777" w:rsidTr="003039AE">
        <w:trPr>
          <w:trHeight w:val="210"/>
          <w:jc w:val="center"/>
        </w:trPr>
        <w:tc>
          <w:tcPr>
            <w:tcW w:w="4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4E87C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medical cost for a confirmed case of non-seve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A69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5.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219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06B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227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92E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B52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A86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693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.46</w:t>
            </w:r>
          </w:p>
        </w:tc>
      </w:tr>
      <w:tr w:rsidR="004D3952" w:rsidRPr="00390FED" w14:paraId="370FE893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96B3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D76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0.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3E26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119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D8B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CE9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0B7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ABE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840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04</w:t>
            </w:r>
          </w:p>
        </w:tc>
      </w:tr>
      <w:tr w:rsidR="004D3952" w:rsidRPr="00390FED" w14:paraId="3B8D4C1A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A20E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EF8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7.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CAC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932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F43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F8F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F58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F9E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210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.93</w:t>
            </w:r>
          </w:p>
        </w:tc>
      </w:tr>
      <w:tr w:rsidR="004D3952" w:rsidRPr="00390FED" w14:paraId="5EE49CA1" w14:textId="77777777" w:rsidTr="003039AE">
        <w:trPr>
          <w:trHeight w:val="210"/>
          <w:jc w:val="center"/>
        </w:trPr>
        <w:tc>
          <w:tcPr>
            <w:tcW w:w="4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D5D6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medical cost for a confirmed case of sever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4D9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44.1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B32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D1B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C2A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64F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46B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1B3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E7A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.74</w:t>
            </w:r>
          </w:p>
        </w:tc>
      </w:tr>
      <w:tr w:rsidR="004D3952" w:rsidRPr="00390FED" w14:paraId="370A0F30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9C2F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C4C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64.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2B0F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C8B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446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36C6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153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675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D4C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04</w:t>
            </w:r>
          </w:p>
        </w:tc>
      </w:tr>
      <w:tr w:rsidR="004D3952" w:rsidRPr="00390FED" w14:paraId="0C8EFDBE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56FD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746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74.7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48B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CB3D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997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78FC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42F5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A141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0D81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.31</w:t>
            </w:r>
          </w:p>
        </w:tc>
      </w:tr>
      <w:tr w:rsidR="004D3952" w:rsidRPr="00390FED" w14:paraId="5D283E0F" w14:textId="77777777" w:rsidTr="003039AE">
        <w:trPr>
          <w:trHeight w:val="210"/>
          <w:jc w:val="center"/>
        </w:trPr>
        <w:tc>
          <w:tcPr>
            <w:tcW w:w="4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A9208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medical cost for a confirmed case of critic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2E2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95.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BC4E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B4E9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0771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47C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787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BC9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3E3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.67</w:t>
            </w:r>
          </w:p>
        </w:tc>
      </w:tr>
      <w:tr w:rsidR="004D3952" w:rsidRPr="00390FED" w14:paraId="0B83B30C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1B83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E07D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20.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FDA4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5B7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AFE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1C90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8146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46C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0CCC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.04</w:t>
            </w:r>
          </w:p>
        </w:tc>
      </w:tr>
      <w:tr w:rsidR="004D3952" w:rsidRPr="00390FED" w14:paraId="67669632" w14:textId="77777777" w:rsidTr="003039AE">
        <w:trPr>
          <w:trHeight w:val="210"/>
          <w:jc w:val="center"/>
        </w:trPr>
        <w:tc>
          <w:tcPr>
            <w:tcW w:w="456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788B08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A8A2B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67.4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92C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9923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99A1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893E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E1BF2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.3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2DA65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13977" w14:textId="77777777" w:rsidR="004D3952" w:rsidRPr="00390FED" w:rsidRDefault="004D3952" w:rsidP="003039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0FE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6.13</w:t>
            </w:r>
          </w:p>
        </w:tc>
      </w:tr>
    </w:tbl>
    <w:p w14:paraId="0DE046DA" w14:textId="77777777" w:rsidR="003E4627" w:rsidRDefault="003E4627" w:rsidP="003E462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59082446" w14:textId="5D0F200C" w:rsidR="003E4627" w:rsidRPr="00EA1D92" w:rsidRDefault="003E4627" w:rsidP="003E4627">
      <w:pPr>
        <w:jc w:val="center"/>
        <w:rPr>
          <w:rFonts w:ascii="Times New Roman" w:hAnsi="Times New Roman" w:cs="Times New Roman"/>
          <w:szCs w:val="21"/>
        </w:rPr>
      </w:pPr>
      <w:r w:rsidRPr="00EA1D92">
        <w:rPr>
          <w:rFonts w:ascii="Times New Roman" w:hAnsi="Times New Roman" w:cs="Times New Roman"/>
          <w:b/>
          <w:bCs/>
          <w:szCs w:val="21"/>
        </w:rPr>
        <w:t>Table A.</w:t>
      </w:r>
      <w:r w:rsidR="00C81DEC" w:rsidRPr="00EA1D92">
        <w:rPr>
          <w:rFonts w:ascii="Times New Roman" w:hAnsi="Times New Roman" w:cs="Times New Roman"/>
          <w:b/>
          <w:bCs/>
          <w:szCs w:val="21"/>
        </w:rPr>
        <w:t>5</w:t>
      </w:r>
      <w:r w:rsidRPr="00EA1D92">
        <w:rPr>
          <w:rFonts w:ascii="Times New Roman" w:hAnsi="Times New Roman" w:cs="Times New Roman"/>
          <w:b/>
          <w:bCs/>
          <w:szCs w:val="21"/>
        </w:rPr>
        <w:t xml:space="preserve"> </w:t>
      </w:r>
      <w:r w:rsidR="00C81DEC" w:rsidRPr="00EA1D92">
        <w:rPr>
          <w:rFonts w:ascii="Times New Roman" w:hAnsi="Times New Roman" w:cs="Times New Roman"/>
          <w:b/>
          <w:bCs/>
          <w:szCs w:val="21"/>
        </w:rPr>
        <w:t>One-way sensitivity analysis of different parameters in scenario Ⅱ</w:t>
      </w:r>
      <w:r w:rsidR="00EA1D92" w:rsidRPr="00EA1D92">
        <w:rPr>
          <w:rFonts w:ascii="Times New Roman" w:hAnsi="Times New Roman" w:cs="Times New Roman"/>
          <w:b/>
          <w:bCs/>
          <w:szCs w:val="21"/>
        </w:rPr>
        <w:t xml:space="preserve"> of </w:t>
      </w:r>
      <w:r w:rsidR="00EA1D92" w:rsidRPr="00EA1D9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dominant strateg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98"/>
        <w:gridCol w:w="997"/>
        <w:gridCol w:w="1047"/>
        <w:gridCol w:w="958"/>
        <w:gridCol w:w="1371"/>
        <w:gridCol w:w="1371"/>
        <w:gridCol w:w="1371"/>
        <w:gridCol w:w="1159"/>
        <w:gridCol w:w="1086"/>
      </w:tblGrid>
      <w:tr w:rsidR="00DA5CCF" w:rsidRPr="00EA1D92" w14:paraId="2D0884E8" w14:textId="77777777" w:rsidTr="00C81DEC">
        <w:trPr>
          <w:trHeight w:val="495"/>
        </w:trPr>
        <w:tc>
          <w:tcPr>
            <w:tcW w:w="1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5CEC1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97E6E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42444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 Strategy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02A88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ration of the outbreak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C777A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infections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05585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deaths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D8CC2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close contacts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DC638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gth of community lockdown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A37BA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proofErr w:type="gramStart"/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st(</w:t>
            </w:r>
            <w:proofErr w:type="gramEnd"/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000 USD)</w:t>
            </w:r>
          </w:p>
        </w:tc>
      </w:tr>
      <w:tr w:rsidR="00DA5CCF" w:rsidRPr="00EA1D92" w14:paraId="7908C9EA" w14:textId="77777777" w:rsidTr="00DA5CCF">
        <w:trPr>
          <w:trHeight w:val="196"/>
        </w:trPr>
        <w:tc>
          <w:tcPr>
            <w:tcW w:w="16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F83CF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ic reproductive numbe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9A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291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777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639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F47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89A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06D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35E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16</w:t>
            </w:r>
          </w:p>
        </w:tc>
      </w:tr>
      <w:tr w:rsidR="00DA5CCF" w:rsidRPr="00EA1D92" w14:paraId="565F0CD0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6FE88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903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05B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447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.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A26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6DE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25B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1.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D62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BB15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4.86</w:t>
            </w:r>
          </w:p>
        </w:tc>
      </w:tr>
      <w:tr w:rsidR="00DA5CCF" w:rsidRPr="00EA1D92" w14:paraId="44827191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B6EE4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E6C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861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FF30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.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9314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.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3A6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A74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8.6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616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C4C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1.00</w:t>
            </w:r>
          </w:p>
        </w:tc>
      </w:tr>
      <w:tr w:rsidR="00DA5CCF" w:rsidRPr="00EA1D92" w14:paraId="65AE974B" w14:textId="77777777" w:rsidTr="00DA5CCF">
        <w:trPr>
          <w:trHeight w:val="196"/>
        </w:trPr>
        <w:tc>
          <w:tcPr>
            <w:tcW w:w="16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BAF00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itivity of NAT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7F5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45D5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E7A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C16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2374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DD1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FE9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DAD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16</w:t>
            </w:r>
          </w:p>
        </w:tc>
      </w:tr>
      <w:tr w:rsidR="00DA5CCF" w:rsidRPr="00EA1D92" w14:paraId="72809DE8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F02DE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EAB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85C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1344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.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F2F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D0B5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ADE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3.5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7F2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6A3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.95</w:t>
            </w:r>
          </w:p>
        </w:tc>
      </w:tr>
      <w:tr w:rsidR="00DA5CCF" w:rsidRPr="00EA1D92" w14:paraId="7E98ED9A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6D1C1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B85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30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FA95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E8F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267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A22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.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CD3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E0E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.35</w:t>
            </w:r>
          </w:p>
        </w:tc>
      </w:tr>
      <w:tr w:rsidR="00DA5CCF" w:rsidRPr="00EA1D92" w14:paraId="3A8B03C0" w14:textId="77777777" w:rsidTr="00DA5CCF">
        <w:trPr>
          <w:trHeight w:val="196"/>
        </w:trPr>
        <w:tc>
          <w:tcPr>
            <w:tcW w:w="16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0334B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itivity of AT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91F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D89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E7D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42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C12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98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EF0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E045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.8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932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221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.88</w:t>
            </w:r>
          </w:p>
        </w:tc>
      </w:tr>
      <w:tr w:rsidR="00DA5CCF" w:rsidRPr="00EA1D92" w14:paraId="3CDF9882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BB638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312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52F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4A9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4460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DA75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B49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CE0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DAF5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16</w:t>
            </w:r>
          </w:p>
        </w:tc>
      </w:tr>
      <w:tr w:rsidR="00DA5CCF" w:rsidRPr="00EA1D92" w14:paraId="4E49CCF6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A9335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4C3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C74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F58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.8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4CD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781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2B9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0.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627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6F8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.50</w:t>
            </w:r>
          </w:p>
        </w:tc>
      </w:tr>
      <w:tr w:rsidR="00DA5CCF" w:rsidRPr="00EA1D92" w14:paraId="1C4768B8" w14:textId="77777777" w:rsidTr="00DA5CCF">
        <w:trPr>
          <w:trHeight w:val="196"/>
        </w:trPr>
        <w:tc>
          <w:tcPr>
            <w:tcW w:w="16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48CC51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ymptomatic infection rate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F5D4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748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FF5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.9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073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78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D6C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506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1.9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786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1B1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.78</w:t>
            </w:r>
          </w:p>
        </w:tc>
      </w:tr>
      <w:tr w:rsidR="00DA5CCF" w:rsidRPr="00EA1D92" w14:paraId="556178FF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912E3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899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90A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8F84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98E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1A4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FF5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D69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249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16</w:t>
            </w:r>
          </w:p>
        </w:tc>
      </w:tr>
      <w:tr w:rsidR="00DA5CCF" w:rsidRPr="00EA1D92" w14:paraId="5494FA0C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B9FF0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70B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BF2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1ED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083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BA9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0A8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5.1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A42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543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.51</w:t>
            </w:r>
          </w:p>
        </w:tc>
      </w:tr>
      <w:tr w:rsidR="00DA5CCF" w:rsidRPr="00EA1D92" w14:paraId="2FAC3F8F" w14:textId="77777777" w:rsidTr="00DA5CCF">
        <w:trPr>
          <w:trHeight w:val="196"/>
        </w:trPr>
        <w:tc>
          <w:tcPr>
            <w:tcW w:w="16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9902C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 fatality rate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E4D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F114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6D3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FF3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F2B0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1565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73C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241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16</w:t>
            </w:r>
          </w:p>
        </w:tc>
      </w:tr>
      <w:tr w:rsidR="00DA5CCF" w:rsidRPr="00EA1D92" w14:paraId="0798D5DF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F0E50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0A3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192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943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A72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3A0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A9E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46E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D2C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16</w:t>
            </w:r>
          </w:p>
        </w:tc>
      </w:tr>
      <w:tr w:rsidR="00DA5CCF" w:rsidRPr="00EA1D92" w14:paraId="444284E7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185DC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9051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517B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C024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311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FEC6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2D894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A046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0769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16</w:t>
            </w:r>
          </w:p>
        </w:tc>
      </w:tr>
      <w:tr w:rsidR="00DA5CCF" w:rsidRPr="00EA1D92" w14:paraId="1611C379" w14:textId="77777777" w:rsidTr="00DA5CCF">
        <w:trPr>
          <w:trHeight w:val="196"/>
        </w:trPr>
        <w:tc>
          <w:tcPr>
            <w:tcW w:w="16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6A09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led sample nucleic acid tests cos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A620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DEB6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B1B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FC9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2CC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EAA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5916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9416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.09</w:t>
            </w:r>
          </w:p>
        </w:tc>
      </w:tr>
      <w:tr w:rsidR="00DA5CCF" w:rsidRPr="00EA1D92" w14:paraId="5D7841C0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4A445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B51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453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282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193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4F4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8A7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0D76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490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16</w:t>
            </w:r>
          </w:p>
        </w:tc>
      </w:tr>
      <w:tr w:rsidR="00DA5CCF" w:rsidRPr="00EA1D92" w14:paraId="769612AD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F4E45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A00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38A0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526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1210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9EB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C77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28A4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1FA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.54</w:t>
            </w:r>
          </w:p>
        </w:tc>
      </w:tr>
      <w:tr w:rsidR="00DA5CCF" w:rsidRPr="00EA1D92" w14:paraId="21AA6865" w14:textId="77777777" w:rsidTr="00DA5CCF">
        <w:trPr>
          <w:trHeight w:val="196"/>
        </w:trPr>
        <w:tc>
          <w:tcPr>
            <w:tcW w:w="16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57672A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ily quarantine costs for close contacts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9AE4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7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CE35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95A0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1B2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777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320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DAD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33D6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.76</w:t>
            </w:r>
          </w:p>
        </w:tc>
      </w:tr>
      <w:tr w:rsidR="00DA5CCF" w:rsidRPr="00EA1D92" w14:paraId="31CCC052" w14:textId="77777777" w:rsidTr="00DA5CCF">
        <w:trPr>
          <w:trHeight w:val="196"/>
        </w:trPr>
        <w:tc>
          <w:tcPr>
            <w:tcW w:w="16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3A164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43B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44E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632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E9A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33C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B12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577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88A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16</w:t>
            </w:r>
          </w:p>
        </w:tc>
      </w:tr>
      <w:tr w:rsidR="00DA5CCF" w:rsidRPr="00EA1D92" w14:paraId="07295EFB" w14:textId="77777777" w:rsidTr="00DA5CCF">
        <w:trPr>
          <w:trHeight w:val="196"/>
        </w:trPr>
        <w:tc>
          <w:tcPr>
            <w:tcW w:w="16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AC61C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DC1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F2A5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905D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74C0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5F3E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B561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364E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31856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6.56</w:t>
            </w:r>
          </w:p>
        </w:tc>
      </w:tr>
      <w:tr w:rsidR="00DA5CCF" w:rsidRPr="00EA1D92" w14:paraId="08AC4F0C" w14:textId="77777777" w:rsidTr="00DA5CCF">
        <w:trPr>
          <w:trHeight w:val="196"/>
        </w:trPr>
        <w:tc>
          <w:tcPr>
            <w:tcW w:w="16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7E73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daily average salary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F59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813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29F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AC0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19B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FEF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1004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2B7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.06</w:t>
            </w:r>
          </w:p>
        </w:tc>
      </w:tr>
      <w:tr w:rsidR="00DA5CCF" w:rsidRPr="00EA1D92" w14:paraId="2FB5EB4D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13887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839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E496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3930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D974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0A0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EAE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B91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85A4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16</w:t>
            </w:r>
          </w:p>
        </w:tc>
      </w:tr>
      <w:tr w:rsidR="00DA5CCF" w:rsidRPr="00EA1D92" w14:paraId="15722B34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0B339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922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0914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1F3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E18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536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9D2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5E4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939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6.07</w:t>
            </w:r>
          </w:p>
        </w:tc>
      </w:tr>
      <w:tr w:rsidR="00DA5CCF" w:rsidRPr="00EA1D92" w14:paraId="3908E5DF" w14:textId="77777777" w:rsidTr="00DA5CCF">
        <w:trPr>
          <w:trHeight w:val="196"/>
        </w:trPr>
        <w:tc>
          <w:tcPr>
            <w:tcW w:w="16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01C77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medical cost for a confirmed case of non-severe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F260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5.29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0AF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7C0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020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0A2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449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7D0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C6F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.19</w:t>
            </w:r>
          </w:p>
        </w:tc>
      </w:tr>
      <w:tr w:rsidR="00DA5CCF" w:rsidRPr="00EA1D92" w14:paraId="275DEEB1" w14:textId="77777777" w:rsidTr="00DA5CCF">
        <w:trPr>
          <w:trHeight w:val="196"/>
        </w:trPr>
        <w:tc>
          <w:tcPr>
            <w:tcW w:w="16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76452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5C2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0.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3C9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896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5F7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BF76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DA2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AEB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749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16</w:t>
            </w:r>
          </w:p>
        </w:tc>
      </w:tr>
      <w:tr w:rsidR="00DA5CCF" w:rsidRPr="00EA1D92" w14:paraId="189DA46C" w14:textId="77777777" w:rsidTr="00DA5CCF">
        <w:trPr>
          <w:trHeight w:val="196"/>
        </w:trPr>
        <w:tc>
          <w:tcPr>
            <w:tcW w:w="16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AB41F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CEF7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7.2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B78C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4E3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7AC9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FCC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66BA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C2F45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E48D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.50</w:t>
            </w:r>
          </w:p>
        </w:tc>
      </w:tr>
      <w:tr w:rsidR="00DA5CCF" w:rsidRPr="00EA1D92" w14:paraId="353B968F" w14:textId="77777777" w:rsidTr="00DA5CCF">
        <w:trPr>
          <w:trHeight w:val="196"/>
        </w:trPr>
        <w:tc>
          <w:tcPr>
            <w:tcW w:w="16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972D0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medical cost for a confirmed case of sever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7C8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44.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9D9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325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87E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8CC4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26B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7A3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AF9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.61</w:t>
            </w:r>
          </w:p>
        </w:tc>
      </w:tr>
      <w:tr w:rsidR="00DA5CCF" w:rsidRPr="00EA1D92" w14:paraId="627051FC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BC4F7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097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64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6DA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7650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CDA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68E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A12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9F0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900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16</w:t>
            </w:r>
          </w:p>
        </w:tc>
      </w:tr>
      <w:tr w:rsidR="00DA5CCF" w:rsidRPr="00EA1D92" w14:paraId="41DCF76D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615C7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35F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74.7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9AAF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665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7E9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60070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B938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80095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B19E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.36</w:t>
            </w:r>
          </w:p>
        </w:tc>
      </w:tr>
      <w:tr w:rsidR="00DA5CCF" w:rsidRPr="00EA1D92" w14:paraId="3F8E3F2B" w14:textId="77777777" w:rsidTr="00DA5CCF">
        <w:trPr>
          <w:trHeight w:val="196"/>
        </w:trPr>
        <w:tc>
          <w:tcPr>
            <w:tcW w:w="16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0CE1E5" w14:textId="77777777" w:rsidR="003E4627" w:rsidRPr="00EA1D92" w:rsidRDefault="003E4627" w:rsidP="003E46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medical cost for a confirmed case of critical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EB1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95.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274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98A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DC12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735C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5B9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F75D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5FE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.64</w:t>
            </w:r>
          </w:p>
        </w:tc>
      </w:tr>
      <w:tr w:rsidR="00DA5CCF" w:rsidRPr="00EA1D92" w14:paraId="1235B904" w14:textId="77777777" w:rsidTr="00DA5CCF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A2013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4F5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20.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BA85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2CF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302F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7237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541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B5DA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337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16</w:t>
            </w:r>
          </w:p>
        </w:tc>
      </w:tr>
      <w:tr w:rsidR="00DA5CCF" w:rsidRPr="00EA1D92" w14:paraId="78D6DFEB" w14:textId="77777777" w:rsidTr="00AE1E93">
        <w:trPr>
          <w:trHeight w:val="196"/>
        </w:trPr>
        <w:tc>
          <w:tcPr>
            <w:tcW w:w="16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079A35" w14:textId="77777777" w:rsidR="003E4627" w:rsidRPr="00EA1D92" w:rsidRDefault="003E4627" w:rsidP="003E46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AF3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67.4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64B51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436F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CB78E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AB408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94A89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.7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D2303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5219B" w14:textId="77777777" w:rsidR="003E4627" w:rsidRPr="00EA1D92" w:rsidRDefault="003E4627" w:rsidP="00DA5C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A1D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.83</w:t>
            </w:r>
          </w:p>
        </w:tc>
      </w:tr>
    </w:tbl>
    <w:bookmarkEnd w:id="0"/>
    <w:p w14:paraId="36F73BA6" w14:textId="58891D03" w:rsidR="00390FED" w:rsidRDefault="00E51357" w:rsidP="00E5135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3E4627">
        <w:rPr>
          <w:rFonts w:ascii="Times New Roman" w:hAnsi="Times New Roman" w:cs="Times New Roman"/>
          <w:b/>
          <w:bCs/>
          <w:szCs w:val="21"/>
        </w:rPr>
        <w:lastRenderedPageBreak/>
        <w:t>Table A.</w:t>
      </w:r>
      <w:r>
        <w:rPr>
          <w:rFonts w:ascii="Times New Roman" w:hAnsi="Times New Roman" w:cs="Times New Roman"/>
          <w:b/>
          <w:bCs/>
          <w:szCs w:val="21"/>
        </w:rPr>
        <w:t xml:space="preserve">6 </w:t>
      </w:r>
      <w:r w:rsidRPr="00E51357">
        <w:rPr>
          <w:rFonts w:ascii="Times New Roman" w:hAnsi="Times New Roman" w:cs="Times New Roman"/>
          <w:b/>
          <w:bCs/>
          <w:szCs w:val="21"/>
        </w:rPr>
        <w:t>One-way sensitivity analysis of different parameters in scenario I of S1</w:t>
      </w:r>
    </w:p>
    <w:tbl>
      <w:tblPr>
        <w:tblW w:w="13541" w:type="dxa"/>
        <w:tblLook w:val="04A0" w:firstRow="1" w:lastRow="0" w:firstColumn="1" w:lastColumn="0" w:noHBand="0" w:noVBand="1"/>
      </w:tblPr>
      <w:tblGrid>
        <w:gridCol w:w="4514"/>
        <w:gridCol w:w="1074"/>
        <w:gridCol w:w="1074"/>
        <w:gridCol w:w="1074"/>
        <w:gridCol w:w="1226"/>
        <w:gridCol w:w="1226"/>
        <w:gridCol w:w="1226"/>
        <w:gridCol w:w="1074"/>
        <w:gridCol w:w="1074"/>
      </w:tblGrid>
      <w:tr w:rsidR="000A7CFD" w:rsidRPr="000A7CFD" w14:paraId="555D32C7" w14:textId="77777777" w:rsidTr="000A7CFD">
        <w:trPr>
          <w:trHeight w:val="563"/>
        </w:trPr>
        <w:tc>
          <w:tcPr>
            <w:tcW w:w="45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C86A8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6D039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ED17A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ategy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72D0F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ration of the outbreak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855F7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infections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6C371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deaths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4A74E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close contacts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352D9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gth of community lockdown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E1DE2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proofErr w:type="gramStart"/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st(</w:t>
            </w:r>
            <w:proofErr w:type="gramEnd"/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000 USD)</w:t>
            </w:r>
          </w:p>
        </w:tc>
      </w:tr>
      <w:tr w:rsidR="000A7CFD" w:rsidRPr="000A7CFD" w14:paraId="44CBBAAE" w14:textId="77777777" w:rsidTr="000A7CFD">
        <w:trPr>
          <w:trHeight w:val="223"/>
        </w:trPr>
        <w:tc>
          <w:tcPr>
            <w:tcW w:w="4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E7AA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ic reproductive numbe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49C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91FC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49C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AA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BC7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85E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239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6F6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79</w:t>
            </w:r>
          </w:p>
        </w:tc>
      </w:tr>
      <w:tr w:rsidR="000A7CFD" w:rsidRPr="000A7CFD" w14:paraId="7041B0DB" w14:textId="77777777" w:rsidTr="000A7CFD">
        <w:trPr>
          <w:trHeight w:val="223"/>
        </w:trPr>
        <w:tc>
          <w:tcPr>
            <w:tcW w:w="4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56D24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E64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0B36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FE8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.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F1D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7D2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3C0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8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DA96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9FB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1.95</w:t>
            </w:r>
          </w:p>
        </w:tc>
      </w:tr>
      <w:tr w:rsidR="000A7CFD" w:rsidRPr="000A7CFD" w14:paraId="5F1028CC" w14:textId="77777777" w:rsidTr="000A7CFD">
        <w:trPr>
          <w:trHeight w:val="223"/>
        </w:trPr>
        <w:tc>
          <w:tcPr>
            <w:tcW w:w="4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ABF4A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4BE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BF55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D98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.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D12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.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995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250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7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753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E29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0.64</w:t>
            </w:r>
          </w:p>
        </w:tc>
      </w:tr>
      <w:tr w:rsidR="000A7CFD" w:rsidRPr="000A7CFD" w14:paraId="66D6D7FB" w14:textId="77777777" w:rsidTr="000A7CFD">
        <w:trPr>
          <w:trHeight w:val="223"/>
        </w:trPr>
        <w:tc>
          <w:tcPr>
            <w:tcW w:w="45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FC92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itivity of NA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141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0F17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DEA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FC9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2F1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06A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2BB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4A5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79</w:t>
            </w:r>
          </w:p>
        </w:tc>
      </w:tr>
      <w:tr w:rsidR="000A7CFD" w:rsidRPr="000A7CFD" w14:paraId="2EE91D31" w14:textId="77777777" w:rsidTr="000A7CFD">
        <w:trPr>
          <w:trHeight w:val="223"/>
        </w:trPr>
        <w:tc>
          <w:tcPr>
            <w:tcW w:w="451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289E3C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4CC6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0DC4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D6C6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.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10B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264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8416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6.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FC5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450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.95</w:t>
            </w:r>
          </w:p>
        </w:tc>
      </w:tr>
      <w:tr w:rsidR="000A7CFD" w:rsidRPr="000A7CFD" w14:paraId="7E0C792C" w14:textId="77777777" w:rsidTr="000A7CFD">
        <w:trPr>
          <w:trHeight w:val="223"/>
        </w:trPr>
        <w:tc>
          <w:tcPr>
            <w:tcW w:w="451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11B4F2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811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BBF2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316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D1A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AA3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BCB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8.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AB0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BAC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6.38</w:t>
            </w:r>
          </w:p>
        </w:tc>
      </w:tr>
      <w:tr w:rsidR="000A7CFD" w:rsidRPr="000A7CFD" w14:paraId="3B9AD138" w14:textId="77777777" w:rsidTr="000A7CFD">
        <w:trPr>
          <w:trHeight w:val="223"/>
        </w:trPr>
        <w:tc>
          <w:tcPr>
            <w:tcW w:w="45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918A1D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ymptomatic infection rat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619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A1C9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790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052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5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E20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916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.2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60C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9BB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.26</w:t>
            </w:r>
          </w:p>
        </w:tc>
      </w:tr>
      <w:tr w:rsidR="000A7CFD" w:rsidRPr="000A7CFD" w14:paraId="76FC8190" w14:textId="77777777" w:rsidTr="000A7CFD">
        <w:trPr>
          <w:trHeight w:val="223"/>
        </w:trPr>
        <w:tc>
          <w:tcPr>
            <w:tcW w:w="45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91B39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374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0D11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105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477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C87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8F0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388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CBF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79</w:t>
            </w:r>
          </w:p>
        </w:tc>
      </w:tr>
      <w:tr w:rsidR="000A7CFD" w:rsidRPr="000A7CFD" w14:paraId="04017D10" w14:textId="77777777" w:rsidTr="000A7CFD">
        <w:trPr>
          <w:trHeight w:val="223"/>
        </w:trPr>
        <w:tc>
          <w:tcPr>
            <w:tcW w:w="45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3672D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9F88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0EC7A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CC11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.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84EB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1C2A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4CB7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6.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E95C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4F5A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.09</w:t>
            </w:r>
          </w:p>
        </w:tc>
      </w:tr>
      <w:tr w:rsidR="000A7CFD" w:rsidRPr="000A7CFD" w14:paraId="0EA3F7E9" w14:textId="77777777" w:rsidTr="000A7CFD">
        <w:trPr>
          <w:trHeight w:val="223"/>
        </w:trPr>
        <w:tc>
          <w:tcPr>
            <w:tcW w:w="45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77D6B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 fatality ra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4AF6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9815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39D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C42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EE9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176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CB7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CC1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79</w:t>
            </w:r>
          </w:p>
        </w:tc>
      </w:tr>
      <w:tr w:rsidR="000A7CFD" w:rsidRPr="000A7CFD" w14:paraId="24850AC7" w14:textId="77777777" w:rsidTr="000A7CFD">
        <w:trPr>
          <w:trHeight w:val="223"/>
        </w:trPr>
        <w:tc>
          <w:tcPr>
            <w:tcW w:w="4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A5FCA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A06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397C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134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69D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7D6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BA0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2C4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9CB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79</w:t>
            </w:r>
          </w:p>
        </w:tc>
      </w:tr>
      <w:tr w:rsidR="000A7CFD" w:rsidRPr="000A7CFD" w14:paraId="4D046845" w14:textId="77777777" w:rsidTr="000A7CFD">
        <w:trPr>
          <w:trHeight w:val="223"/>
        </w:trPr>
        <w:tc>
          <w:tcPr>
            <w:tcW w:w="4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B4166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960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AE27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0FC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C1E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942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831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DFA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ACE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79</w:t>
            </w:r>
          </w:p>
        </w:tc>
      </w:tr>
      <w:tr w:rsidR="000A7CFD" w:rsidRPr="000A7CFD" w14:paraId="4A8595D8" w14:textId="77777777" w:rsidTr="000A7CFD">
        <w:trPr>
          <w:trHeight w:val="223"/>
        </w:trPr>
        <w:tc>
          <w:tcPr>
            <w:tcW w:w="45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21020C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led sample nucleic acid tests cos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5E2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B9B0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90D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7F4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661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3D8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397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4066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.17</w:t>
            </w:r>
          </w:p>
        </w:tc>
      </w:tr>
      <w:tr w:rsidR="000A7CFD" w:rsidRPr="000A7CFD" w14:paraId="1BB924D1" w14:textId="77777777" w:rsidTr="000A7CFD">
        <w:trPr>
          <w:trHeight w:val="223"/>
        </w:trPr>
        <w:tc>
          <w:tcPr>
            <w:tcW w:w="4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26500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693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85D8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A8C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B72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48D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A13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D85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B33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79</w:t>
            </w:r>
          </w:p>
        </w:tc>
      </w:tr>
      <w:tr w:rsidR="000A7CFD" w:rsidRPr="000A7CFD" w14:paraId="1E8E1577" w14:textId="77777777" w:rsidTr="000A7CFD">
        <w:trPr>
          <w:trHeight w:val="223"/>
        </w:trPr>
        <w:tc>
          <w:tcPr>
            <w:tcW w:w="4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6259E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DE10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F5EC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43A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09DE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7B71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8C7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2265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4F74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.30</w:t>
            </w:r>
          </w:p>
        </w:tc>
      </w:tr>
      <w:tr w:rsidR="000A7CFD" w:rsidRPr="000A7CFD" w14:paraId="3C2E85B2" w14:textId="77777777" w:rsidTr="000A7CFD">
        <w:trPr>
          <w:trHeight w:val="223"/>
        </w:trPr>
        <w:tc>
          <w:tcPr>
            <w:tcW w:w="4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2715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ily quarantine costs for close contact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3AF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72D1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D0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BC8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7D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E59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AFD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B63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.04</w:t>
            </w:r>
          </w:p>
        </w:tc>
      </w:tr>
      <w:tr w:rsidR="000A7CFD" w:rsidRPr="000A7CFD" w14:paraId="372E5484" w14:textId="77777777" w:rsidTr="000A7CFD">
        <w:trPr>
          <w:trHeight w:val="223"/>
        </w:trPr>
        <w:tc>
          <w:tcPr>
            <w:tcW w:w="4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BC119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C83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50DB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8C7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9AA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0E6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75A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B1F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BF0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79</w:t>
            </w:r>
          </w:p>
        </w:tc>
      </w:tr>
      <w:tr w:rsidR="000A7CFD" w:rsidRPr="000A7CFD" w14:paraId="6ABE3A73" w14:textId="77777777" w:rsidTr="000A7CFD">
        <w:trPr>
          <w:trHeight w:val="223"/>
        </w:trPr>
        <w:tc>
          <w:tcPr>
            <w:tcW w:w="4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2CEA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C22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63DF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53D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D97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525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F42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460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69A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.55</w:t>
            </w:r>
          </w:p>
        </w:tc>
      </w:tr>
      <w:tr w:rsidR="000A7CFD" w:rsidRPr="000A7CFD" w14:paraId="27003CD3" w14:textId="77777777" w:rsidTr="000A7CFD">
        <w:trPr>
          <w:trHeight w:val="223"/>
        </w:trPr>
        <w:tc>
          <w:tcPr>
            <w:tcW w:w="45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D53C60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daily average salary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E63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E1A4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3A0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01A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E32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D1D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F9C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2A9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.11</w:t>
            </w:r>
          </w:p>
        </w:tc>
      </w:tr>
      <w:tr w:rsidR="000A7CFD" w:rsidRPr="000A7CFD" w14:paraId="3D8CCEC6" w14:textId="77777777" w:rsidTr="000A7CFD">
        <w:trPr>
          <w:trHeight w:val="223"/>
        </w:trPr>
        <w:tc>
          <w:tcPr>
            <w:tcW w:w="45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A2D30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7B2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F1FE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812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93E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8F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325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F3D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8C5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79</w:t>
            </w:r>
          </w:p>
        </w:tc>
      </w:tr>
      <w:tr w:rsidR="000A7CFD" w:rsidRPr="000A7CFD" w14:paraId="79EF4704" w14:textId="77777777" w:rsidTr="000A7CFD">
        <w:trPr>
          <w:trHeight w:val="223"/>
        </w:trPr>
        <w:tc>
          <w:tcPr>
            <w:tcW w:w="45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5697B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C6E9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BD8B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438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A720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66A4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76AC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71C7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CF85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2.28</w:t>
            </w:r>
          </w:p>
        </w:tc>
      </w:tr>
      <w:tr w:rsidR="000A7CFD" w:rsidRPr="000A7CFD" w14:paraId="3640A411" w14:textId="77777777" w:rsidTr="000A7CFD">
        <w:trPr>
          <w:trHeight w:val="223"/>
        </w:trPr>
        <w:tc>
          <w:tcPr>
            <w:tcW w:w="4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4D80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medical cost for a confirmed case of non-seve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1AD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5.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8C62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57E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292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C16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CA1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512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8CB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.90</w:t>
            </w:r>
          </w:p>
        </w:tc>
      </w:tr>
      <w:tr w:rsidR="000A7CFD" w:rsidRPr="000A7CFD" w14:paraId="58EBC703" w14:textId="77777777" w:rsidTr="000A7CFD">
        <w:trPr>
          <w:trHeight w:val="223"/>
        </w:trPr>
        <w:tc>
          <w:tcPr>
            <w:tcW w:w="4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EF5F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0F7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0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118B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C0E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919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3DF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1CB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00B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C98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79</w:t>
            </w:r>
          </w:p>
        </w:tc>
      </w:tr>
      <w:tr w:rsidR="000A7CFD" w:rsidRPr="000A7CFD" w14:paraId="02FB1BB2" w14:textId="77777777" w:rsidTr="000A7CFD">
        <w:trPr>
          <w:trHeight w:val="223"/>
        </w:trPr>
        <w:tc>
          <w:tcPr>
            <w:tcW w:w="4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EAACF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B68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7.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C92F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165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1AF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40C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656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4E8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562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.85</w:t>
            </w:r>
          </w:p>
        </w:tc>
      </w:tr>
      <w:tr w:rsidR="000A7CFD" w:rsidRPr="000A7CFD" w14:paraId="015B6366" w14:textId="77777777" w:rsidTr="000A7CFD">
        <w:trPr>
          <w:trHeight w:val="223"/>
        </w:trPr>
        <w:tc>
          <w:tcPr>
            <w:tcW w:w="45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22326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medical cost for a confirmed case of sever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5E7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44.1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0CB6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7F0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126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B6C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E7B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92E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39D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.29</w:t>
            </w:r>
          </w:p>
        </w:tc>
      </w:tr>
      <w:tr w:rsidR="000A7CFD" w:rsidRPr="000A7CFD" w14:paraId="26081A95" w14:textId="77777777" w:rsidTr="000A7CFD">
        <w:trPr>
          <w:trHeight w:val="223"/>
        </w:trPr>
        <w:tc>
          <w:tcPr>
            <w:tcW w:w="45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0F58E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169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64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6135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EEE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24E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B13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A27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538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2BC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79</w:t>
            </w:r>
          </w:p>
        </w:tc>
      </w:tr>
      <w:tr w:rsidR="000A7CFD" w:rsidRPr="000A7CFD" w14:paraId="17B44C2C" w14:textId="77777777" w:rsidTr="000A7CFD">
        <w:trPr>
          <w:trHeight w:val="223"/>
        </w:trPr>
        <w:tc>
          <w:tcPr>
            <w:tcW w:w="45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07CE7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47B4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74.7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A9C4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7C8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9F77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DD6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4DF2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2B4D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F65E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.81</w:t>
            </w:r>
          </w:p>
        </w:tc>
      </w:tr>
      <w:tr w:rsidR="000A7CFD" w:rsidRPr="000A7CFD" w14:paraId="69614352" w14:textId="77777777" w:rsidTr="000A7CFD">
        <w:trPr>
          <w:trHeight w:val="223"/>
        </w:trPr>
        <w:tc>
          <w:tcPr>
            <w:tcW w:w="45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AE8E1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medical cost for a confirmed case of critic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091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95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4286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C4A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25F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2CA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9D1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AC8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B3F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.31</w:t>
            </w:r>
          </w:p>
        </w:tc>
      </w:tr>
      <w:tr w:rsidR="000A7CFD" w:rsidRPr="000A7CFD" w14:paraId="32A8380E" w14:textId="77777777" w:rsidTr="000A7CFD">
        <w:trPr>
          <w:trHeight w:val="223"/>
        </w:trPr>
        <w:tc>
          <w:tcPr>
            <w:tcW w:w="45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09D18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88A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20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F7FD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860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30E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F10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190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A43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A6A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.79</w:t>
            </w:r>
          </w:p>
        </w:tc>
      </w:tr>
      <w:tr w:rsidR="000A7CFD" w:rsidRPr="000A7CFD" w14:paraId="59729ED8" w14:textId="77777777" w:rsidTr="000A7CFD">
        <w:trPr>
          <w:trHeight w:val="223"/>
        </w:trPr>
        <w:tc>
          <w:tcPr>
            <w:tcW w:w="451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7B3890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5F77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67.4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02D2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F86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.4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A21A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AA68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3DAE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.1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3A9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EAF2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.34</w:t>
            </w:r>
          </w:p>
        </w:tc>
      </w:tr>
    </w:tbl>
    <w:p w14:paraId="273E2F60" w14:textId="77777777" w:rsidR="000A7CFD" w:rsidRDefault="000A7CFD" w:rsidP="000A7CFD">
      <w:pPr>
        <w:rPr>
          <w:rFonts w:ascii="Times New Roman" w:hAnsi="Times New Roman" w:cs="Times New Roman"/>
          <w:b/>
          <w:bCs/>
          <w:szCs w:val="21"/>
        </w:rPr>
      </w:pPr>
    </w:p>
    <w:p w14:paraId="2B1A3618" w14:textId="17AC4441" w:rsidR="00E51357" w:rsidRDefault="00E51357" w:rsidP="000A7CFD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C76A6F">
        <w:rPr>
          <w:rFonts w:ascii="Times New Roman" w:hAnsi="Times New Roman" w:cs="Times New Roman"/>
          <w:b/>
          <w:bCs/>
          <w:szCs w:val="21"/>
        </w:rPr>
        <w:lastRenderedPageBreak/>
        <w:t>Table A.7</w:t>
      </w:r>
      <w:r>
        <w:rPr>
          <w:rFonts w:ascii="Times New Roman" w:hAnsi="Times New Roman" w:cs="Times New Roman"/>
          <w:szCs w:val="21"/>
        </w:rPr>
        <w:t xml:space="preserve"> </w:t>
      </w:r>
      <w:r w:rsidRPr="00E51357">
        <w:rPr>
          <w:rFonts w:ascii="Times New Roman" w:hAnsi="Times New Roman" w:cs="Times New Roman"/>
          <w:b/>
          <w:bCs/>
          <w:szCs w:val="21"/>
        </w:rPr>
        <w:t>One-way sensitivity analysis of different parameters in scenario Ⅱ of S1</w:t>
      </w:r>
    </w:p>
    <w:tbl>
      <w:tblPr>
        <w:tblW w:w="13329" w:type="dxa"/>
        <w:tblLook w:val="04A0" w:firstRow="1" w:lastRow="0" w:firstColumn="1" w:lastColumn="0" w:noHBand="0" w:noVBand="1"/>
      </w:tblPr>
      <w:tblGrid>
        <w:gridCol w:w="4444"/>
        <w:gridCol w:w="1057"/>
        <w:gridCol w:w="1057"/>
        <w:gridCol w:w="1057"/>
        <w:gridCol w:w="1226"/>
        <w:gridCol w:w="1226"/>
        <w:gridCol w:w="1226"/>
        <w:gridCol w:w="1057"/>
        <w:gridCol w:w="1057"/>
      </w:tblGrid>
      <w:tr w:rsidR="000A7CFD" w:rsidRPr="000A7CFD" w14:paraId="2BF11CB2" w14:textId="77777777" w:rsidTr="00AE1E93">
        <w:trPr>
          <w:trHeight w:val="594"/>
        </w:trPr>
        <w:tc>
          <w:tcPr>
            <w:tcW w:w="44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8E404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03CE0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C4BE6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ategy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866F6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ration of the outbreak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2ABE2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infections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8BFA4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deaths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CB572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cumulative close contacts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9991B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gth of community lockdown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3473F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proofErr w:type="gramStart"/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st(</w:t>
            </w:r>
            <w:proofErr w:type="gramEnd"/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000 USD)</w:t>
            </w:r>
          </w:p>
        </w:tc>
      </w:tr>
      <w:tr w:rsidR="000A7CFD" w:rsidRPr="000A7CFD" w14:paraId="5ADCEF11" w14:textId="77777777" w:rsidTr="000A7CFD">
        <w:trPr>
          <w:trHeight w:val="235"/>
        </w:trPr>
        <w:tc>
          <w:tcPr>
            <w:tcW w:w="44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E6A637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ic reproductive numb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65B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1B17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1ED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F87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15D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0D6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437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F8E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38</w:t>
            </w:r>
          </w:p>
        </w:tc>
      </w:tr>
      <w:tr w:rsidR="000A7CFD" w:rsidRPr="000A7CFD" w14:paraId="6CD233D9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C32B8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AAF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8633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27B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ABD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237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1CD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9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309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DBD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3.03</w:t>
            </w:r>
          </w:p>
        </w:tc>
      </w:tr>
      <w:tr w:rsidR="000A7CFD" w:rsidRPr="000A7CFD" w14:paraId="14B96A88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BF1E2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543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08D7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FCC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C5A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2DB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150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5.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B37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.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C03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4.90</w:t>
            </w:r>
          </w:p>
        </w:tc>
      </w:tr>
      <w:tr w:rsidR="000A7CFD" w:rsidRPr="000A7CFD" w14:paraId="66BAE7FE" w14:textId="77777777" w:rsidTr="000A7CFD">
        <w:trPr>
          <w:trHeight w:val="235"/>
        </w:trPr>
        <w:tc>
          <w:tcPr>
            <w:tcW w:w="44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8A7BE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sitivity of NA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F0A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EFB9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3BA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B53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6A2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471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47A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11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38</w:t>
            </w:r>
          </w:p>
        </w:tc>
      </w:tr>
      <w:tr w:rsidR="000A7CFD" w:rsidRPr="000A7CFD" w14:paraId="5C19FD32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2EDEA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006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3375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C04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6D8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0EE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DB3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2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315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62B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6.49</w:t>
            </w:r>
          </w:p>
        </w:tc>
      </w:tr>
      <w:tr w:rsidR="000A7CFD" w:rsidRPr="000A7CFD" w14:paraId="0A1CB0BF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34FC3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DB8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D032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E07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ED1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ABB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E72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7.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263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146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9.71</w:t>
            </w:r>
          </w:p>
        </w:tc>
      </w:tr>
      <w:tr w:rsidR="000A7CFD" w:rsidRPr="000A7CFD" w14:paraId="75BBA7D4" w14:textId="77777777" w:rsidTr="000A7CFD">
        <w:trPr>
          <w:trHeight w:val="235"/>
        </w:trPr>
        <w:tc>
          <w:tcPr>
            <w:tcW w:w="44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54B42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ymptomatic infection rat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DB7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8926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48A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.8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097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6D2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312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3.9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83E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D2C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.80</w:t>
            </w:r>
          </w:p>
        </w:tc>
      </w:tr>
      <w:tr w:rsidR="000A7CFD" w:rsidRPr="000A7CFD" w14:paraId="4DFCC3F5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26F2B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A7E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163E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33B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FD8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76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A85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458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6AA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38</w:t>
            </w:r>
          </w:p>
        </w:tc>
      </w:tr>
      <w:tr w:rsidR="000A7CFD" w:rsidRPr="000A7CFD" w14:paraId="7ED18D7B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678A0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7E2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3520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EFF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447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E36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DA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8.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2EB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E64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1.83</w:t>
            </w:r>
          </w:p>
        </w:tc>
      </w:tr>
      <w:tr w:rsidR="000A7CFD" w:rsidRPr="000A7CFD" w14:paraId="7EE453AA" w14:textId="77777777" w:rsidTr="000A7CFD">
        <w:trPr>
          <w:trHeight w:val="235"/>
        </w:trPr>
        <w:tc>
          <w:tcPr>
            <w:tcW w:w="44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D9767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 fatality rat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1DA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D508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585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EF0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6E1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FE6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04F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7DA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38</w:t>
            </w:r>
          </w:p>
        </w:tc>
      </w:tr>
      <w:tr w:rsidR="000A7CFD" w:rsidRPr="000A7CFD" w14:paraId="17A198C2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A9A5F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DA7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0584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687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F94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785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D59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9A8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3DD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38</w:t>
            </w:r>
          </w:p>
        </w:tc>
      </w:tr>
      <w:tr w:rsidR="000A7CFD" w:rsidRPr="000A7CFD" w14:paraId="6C780669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E05BF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F3DD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1A15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6668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82D26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D80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755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65C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4F8C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38</w:t>
            </w:r>
          </w:p>
        </w:tc>
      </w:tr>
      <w:tr w:rsidR="000A7CFD" w:rsidRPr="000A7CFD" w14:paraId="643BA7EE" w14:textId="77777777" w:rsidTr="000A7CFD">
        <w:trPr>
          <w:trHeight w:val="235"/>
        </w:trPr>
        <w:tc>
          <w:tcPr>
            <w:tcW w:w="4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E57A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led sample nucleic acid tests cos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528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1E99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CE1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219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AAD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010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750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7C6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.52</w:t>
            </w:r>
          </w:p>
        </w:tc>
      </w:tr>
      <w:tr w:rsidR="000A7CFD" w:rsidRPr="000A7CFD" w14:paraId="71C61082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64E2B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B95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F448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63A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839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F8D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564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87E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A0C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38</w:t>
            </w:r>
          </w:p>
        </w:tc>
      </w:tr>
      <w:tr w:rsidR="000A7CFD" w:rsidRPr="000A7CFD" w14:paraId="4802C1FB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449DB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2F8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0C47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E44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1B3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A36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F27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F08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5C1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.19</w:t>
            </w:r>
          </w:p>
        </w:tc>
      </w:tr>
      <w:tr w:rsidR="000A7CFD" w:rsidRPr="000A7CFD" w14:paraId="2504D5D0" w14:textId="77777777" w:rsidTr="000A7CFD">
        <w:trPr>
          <w:trHeight w:val="235"/>
        </w:trPr>
        <w:tc>
          <w:tcPr>
            <w:tcW w:w="44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890CD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ily quarantine costs for close conta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E16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6A48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570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64C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097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801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706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2A6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.90</w:t>
            </w:r>
          </w:p>
        </w:tc>
      </w:tr>
      <w:tr w:rsidR="000A7CFD" w:rsidRPr="000A7CFD" w14:paraId="5D2A98F8" w14:textId="77777777" w:rsidTr="000A7CFD">
        <w:trPr>
          <w:trHeight w:val="235"/>
        </w:trPr>
        <w:tc>
          <w:tcPr>
            <w:tcW w:w="44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B541E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EEA6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116D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422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13C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A13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929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8B9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0C8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38</w:t>
            </w:r>
          </w:p>
        </w:tc>
      </w:tr>
      <w:tr w:rsidR="000A7CFD" w:rsidRPr="000A7CFD" w14:paraId="5CB11FD1" w14:textId="77777777" w:rsidTr="000A7CFD">
        <w:trPr>
          <w:trHeight w:val="235"/>
        </w:trPr>
        <w:tc>
          <w:tcPr>
            <w:tcW w:w="44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B3A96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353D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39C7E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7B9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E412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740F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38FC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0B06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F56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.87</w:t>
            </w:r>
          </w:p>
        </w:tc>
      </w:tr>
      <w:tr w:rsidR="000A7CFD" w:rsidRPr="000A7CFD" w14:paraId="700EC4D7" w14:textId="77777777" w:rsidTr="000A7CFD">
        <w:trPr>
          <w:trHeight w:val="235"/>
        </w:trPr>
        <w:tc>
          <w:tcPr>
            <w:tcW w:w="4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7AC2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ional daily average salar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122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6745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A5E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33C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417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491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4B7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69C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.62</w:t>
            </w:r>
          </w:p>
        </w:tc>
      </w:tr>
      <w:tr w:rsidR="000A7CFD" w:rsidRPr="000A7CFD" w14:paraId="14E7D3FC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26C3D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04A6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3FC0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A03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199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B2F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546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9C2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C0A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38</w:t>
            </w:r>
          </w:p>
        </w:tc>
      </w:tr>
      <w:tr w:rsidR="000A7CFD" w:rsidRPr="000A7CFD" w14:paraId="7E766482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C340E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B7D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2970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9D6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720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48D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3E5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3CD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B90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1.21</w:t>
            </w:r>
          </w:p>
        </w:tc>
      </w:tr>
      <w:tr w:rsidR="000A7CFD" w:rsidRPr="000A7CFD" w14:paraId="4BBFAD9F" w14:textId="77777777" w:rsidTr="000A7CFD">
        <w:trPr>
          <w:trHeight w:val="235"/>
        </w:trPr>
        <w:tc>
          <w:tcPr>
            <w:tcW w:w="44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AD20E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medical cost for a confirmed case of non-sever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1C4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5.2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DA28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03A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FBD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9A4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753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480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CD5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.53</w:t>
            </w:r>
          </w:p>
        </w:tc>
      </w:tr>
      <w:tr w:rsidR="000A7CFD" w:rsidRPr="000A7CFD" w14:paraId="13BFFB3C" w14:textId="77777777" w:rsidTr="000A7CFD">
        <w:trPr>
          <w:trHeight w:val="235"/>
        </w:trPr>
        <w:tc>
          <w:tcPr>
            <w:tcW w:w="44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48D1F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A85D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0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EA47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6E4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598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667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9AB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825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73B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38</w:t>
            </w:r>
          </w:p>
        </w:tc>
      </w:tr>
      <w:tr w:rsidR="000A7CFD" w:rsidRPr="000A7CFD" w14:paraId="1B289338" w14:textId="77777777" w:rsidTr="000A7CFD">
        <w:trPr>
          <w:trHeight w:val="235"/>
        </w:trPr>
        <w:tc>
          <w:tcPr>
            <w:tcW w:w="44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5ED89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67836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7.2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E887C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C0D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17A2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8404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5AA6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7BC8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8CE2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.88</w:t>
            </w:r>
          </w:p>
        </w:tc>
      </w:tr>
      <w:tr w:rsidR="000A7CFD" w:rsidRPr="000A7CFD" w14:paraId="7E98FA3F" w14:textId="77777777" w:rsidTr="000A7CFD">
        <w:trPr>
          <w:trHeight w:val="235"/>
        </w:trPr>
        <w:tc>
          <w:tcPr>
            <w:tcW w:w="44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48CE7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medical cost for a confirmed case of sever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77A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44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ED59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6B9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537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17F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AA5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866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A78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.27</w:t>
            </w:r>
          </w:p>
        </w:tc>
      </w:tr>
      <w:tr w:rsidR="000A7CFD" w:rsidRPr="000A7CFD" w14:paraId="5BE6EEE9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54E07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483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64.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78D6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AA8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79A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D4E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88D7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7680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D08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38</w:t>
            </w:r>
          </w:p>
        </w:tc>
      </w:tr>
      <w:tr w:rsidR="000A7CFD" w:rsidRPr="000A7CFD" w14:paraId="3B1AF39A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84400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5884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74.7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A8C5A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09C6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EC9C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05AE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CD1F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006D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22CBB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.61</w:t>
            </w:r>
          </w:p>
        </w:tc>
      </w:tr>
      <w:tr w:rsidR="000A7CFD" w:rsidRPr="000A7CFD" w14:paraId="0DDDE3B3" w14:textId="77777777" w:rsidTr="000A7CFD">
        <w:trPr>
          <w:trHeight w:val="235"/>
        </w:trPr>
        <w:tc>
          <w:tcPr>
            <w:tcW w:w="44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0238E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medical cost for a confirmed case of critica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B26F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95.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40D6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3CE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C71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125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B04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8CB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9BD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.53</w:t>
            </w:r>
          </w:p>
        </w:tc>
      </w:tr>
      <w:tr w:rsidR="000A7CFD" w:rsidRPr="000A7CFD" w14:paraId="78C84F2D" w14:textId="77777777" w:rsidTr="000A7CFD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4F3EA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2016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20.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E227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DD2A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7CC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ED7C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65F2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BBB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74A3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38</w:t>
            </w:r>
          </w:p>
        </w:tc>
      </w:tr>
      <w:tr w:rsidR="000A7CFD" w:rsidRPr="000A7CFD" w14:paraId="58F73C3C" w14:textId="77777777" w:rsidTr="00AE1E93">
        <w:trPr>
          <w:trHeight w:val="235"/>
        </w:trPr>
        <w:tc>
          <w:tcPr>
            <w:tcW w:w="44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9279DE" w14:textId="77777777" w:rsidR="000A7CFD" w:rsidRPr="000A7CFD" w:rsidRDefault="000A7CFD" w:rsidP="000A7C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A11B1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67.4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5772F" w14:textId="77777777" w:rsidR="000A7CFD" w:rsidRPr="000A7CFD" w:rsidRDefault="000A7CFD" w:rsidP="000A7C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A35A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8C02E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151E4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F85F9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.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38735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6EFB8" w14:textId="77777777" w:rsidR="000A7CFD" w:rsidRPr="000A7CFD" w:rsidRDefault="000A7CFD" w:rsidP="000A7CF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C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0.29</w:t>
            </w:r>
          </w:p>
        </w:tc>
      </w:tr>
    </w:tbl>
    <w:p w14:paraId="3083E1C6" w14:textId="77777777" w:rsidR="00BE2737" w:rsidRPr="0005161D" w:rsidRDefault="00BE2737" w:rsidP="000A7CFD">
      <w:pPr>
        <w:rPr>
          <w:rFonts w:ascii="Times New Roman" w:hAnsi="Times New Roman" w:cs="Times New Roman"/>
          <w:szCs w:val="21"/>
        </w:rPr>
      </w:pPr>
    </w:p>
    <w:sectPr w:rsidR="00BE2737" w:rsidRPr="0005161D" w:rsidSect="003E4627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7F422" w14:textId="77777777" w:rsidR="006C3DBD" w:rsidRDefault="006C3DBD" w:rsidP="00E01113">
      <w:r>
        <w:separator/>
      </w:r>
    </w:p>
  </w:endnote>
  <w:endnote w:type="continuationSeparator" w:id="0">
    <w:p w14:paraId="4AA7C26E" w14:textId="77777777" w:rsidR="006C3DBD" w:rsidRDefault="006C3DBD" w:rsidP="00E01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558938"/>
      <w:docPartObj>
        <w:docPartGallery w:val="Page Numbers (Bottom of Page)"/>
        <w:docPartUnique/>
      </w:docPartObj>
    </w:sdtPr>
    <w:sdtEndPr/>
    <w:sdtContent>
      <w:p w14:paraId="1290205D" w14:textId="46068D40" w:rsidR="00E46FB3" w:rsidRDefault="00E46FB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5AEB86" w14:textId="77777777" w:rsidR="00E46FB3" w:rsidRDefault="00E46FB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93CC5" w14:textId="77777777" w:rsidR="006C3DBD" w:rsidRDefault="006C3DBD" w:rsidP="00E01113">
      <w:r>
        <w:separator/>
      </w:r>
    </w:p>
  </w:footnote>
  <w:footnote w:type="continuationSeparator" w:id="0">
    <w:p w14:paraId="58F1D9CB" w14:textId="77777777" w:rsidR="006C3DBD" w:rsidRDefault="006C3DBD" w:rsidP="00E011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462F2" w14:textId="01F8B56F" w:rsidR="002B7622" w:rsidRDefault="002B7622" w:rsidP="002B7622">
    <w:pPr>
      <w:pStyle w:val="a4"/>
      <w:jc w:val="both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D550EA2" wp14:editId="031F363F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23BB1"/>
    <w:multiLevelType w:val="hybridMultilevel"/>
    <w:tmpl w:val="94421B70"/>
    <w:lvl w:ilvl="0" w:tplc="863041C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D754DF"/>
    <w:multiLevelType w:val="hybridMultilevel"/>
    <w:tmpl w:val="055E2668"/>
    <w:lvl w:ilvl="0" w:tplc="7FC07AB6">
      <w:start w:val="1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EA70DDF"/>
    <w:multiLevelType w:val="hybridMultilevel"/>
    <w:tmpl w:val="B3100914"/>
    <w:lvl w:ilvl="0" w:tplc="D556F08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689"/>
    <w:rsid w:val="00001EA5"/>
    <w:rsid w:val="00004416"/>
    <w:rsid w:val="00014ED0"/>
    <w:rsid w:val="000153D0"/>
    <w:rsid w:val="00017E67"/>
    <w:rsid w:val="000215F1"/>
    <w:rsid w:val="0002277D"/>
    <w:rsid w:val="00026C3A"/>
    <w:rsid w:val="000302E2"/>
    <w:rsid w:val="000329A7"/>
    <w:rsid w:val="00034EF1"/>
    <w:rsid w:val="00040B0C"/>
    <w:rsid w:val="00043394"/>
    <w:rsid w:val="00043453"/>
    <w:rsid w:val="000454B0"/>
    <w:rsid w:val="00047BAE"/>
    <w:rsid w:val="0005161D"/>
    <w:rsid w:val="000524B3"/>
    <w:rsid w:val="00057231"/>
    <w:rsid w:val="00062173"/>
    <w:rsid w:val="00062D98"/>
    <w:rsid w:val="00065537"/>
    <w:rsid w:val="00077EA3"/>
    <w:rsid w:val="00084253"/>
    <w:rsid w:val="0008779D"/>
    <w:rsid w:val="00095194"/>
    <w:rsid w:val="000955EA"/>
    <w:rsid w:val="000A0CBB"/>
    <w:rsid w:val="000A3D44"/>
    <w:rsid w:val="000A7CFD"/>
    <w:rsid w:val="000B2820"/>
    <w:rsid w:val="000B61F3"/>
    <w:rsid w:val="000C12B4"/>
    <w:rsid w:val="000C2A19"/>
    <w:rsid w:val="000C78AB"/>
    <w:rsid w:val="000D218A"/>
    <w:rsid w:val="000D42E9"/>
    <w:rsid w:val="000E21D0"/>
    <w:rsid w:val="000E2D60"/>
    <w:rsid w:val="000E7976"/>
    <w:rsid w:val="00101518"/>
    <w:rsid w:val="001120FF"/>
    <w:rsid w:val="00117C2A"/>
    <w:rsid w:val="00120B5B"/>
    <w:rsid w:val="00131D6C"/>
    <w:rsid w:val="001415DA"/>
    <w:rsid w:val="001418FB"/>
    <w:rsid w:val="001472E0"/>
    <w:rsid w:val="00151110"/>
    <w:rsid w:val="00152F7B"/>
    <w:rsid w:val="00163BA5"/>
    <w:rsid w:val="00164857"/>
    <w:rsid w:val="00164C98"/>
    <w:rsid w:val="00164E7E"/>
    <w:rsid w:val="0017107D"/>
    <w:rsid w:val="0017441A"/>
    <w:rsid w:val="00174738"/>
    <w:rsid w:val="001775D9"/>
    <w:rsid w:val="0017764A"/>
    <w:rsid w:val="00177A79"/>
    <w:rsid w:val="001830A0"/>
    <w:rsid w:val="00186F2D"/>
    <w:rsid w:val="00187274"/>
    <w:rsid w:val="00191B23"/>
    <w:rsid w:val="0019261E"/>
    <w:rsid w:val="00193979"/>
    <w:rsid w:val="001B1E19"/>
    <w:rsid w:val="001C17E2"/>
    <w:rsid w:val="001C70B4"/>
    <w:rsid w:val="001D175A"/>
    <w:rsid w:val="001E09A0"/>
    <w:rsid w:val="001E6FFD"/>
    <w:rsid w:val="001E7ECD"/>
    <w:rsid w:val="00215D6D"/>
    <w:rsid w:val="002171E2"/>
    <w:rsid w:val="00217F8B"/>
    <w:rsid w:val="00223588"/>
    <w:rsid w:val="002273CB"/>
    <w:rsid w:val="00230273"/>
    <w:rsid w:val="0023664C"/>
    <w:rsid w:val="00241312"/>
    <w:rsid w:val="002463EC"/>
    <w:rsid w:val="00256852"/>
    <w:rsid w:val="0025700B"/>
    <w:rsid w:val="00262336"/>
    <w:rsid w:val="002648F5"/>
    <w:rsid w:val="00266238"/>
    <w:rsid w:val="00270AF1"/>
    <w:rsid w:val="00281C75"/>
    <w:rsid w:val="0028679F"/>
    <w:rsid w:val="00294D15"/>
    <w:rsid w:val="00296DDF"/>
    <w:rsid w:val="002A1F49"/>
    <w:rsid w:val="002B0496"/>
    <w:rsid w:val="002B744E"/>
    <w:rsid w:val="002B7528"/>
    <w:rsid w:val="002B7622"/>
    <w:rsid w:val="002C3446"/>
    <w:rsid w:val="002D27E8"/>
    <w:rsid w:val="002D67C6"/>
    <w:rsid w:val="002D7E77"/>
    <w:rsid w:val="002E14B5"/>
    <w:rsid w:val="002F0777"/>
    <w:rsid w:val="002F092E"/>
    <w:rsid w:val="002F277F"/>
    <w:rsid w:val="002F5BF8"/>
    <w:rsid w:val="00307749"/>
    <w:rsid w:val="00316689"/>
    <w:rsid w:val="00316E22"/>
    <w:rsid w:val="00316ED5"/>
    <w:rsid w:val="003170BB"/>
    <w:rsid w:val="003214F8"/>
    <w:rsid w:val="00324049"/>
    <w:rsid w:val="00324730"/>
    <w:rsid w:val="003252B2"/>
    <w:rsid w:val="00325434"/>
    <w:rsid w:val="00326B9D"/>
    <w:rsid w:val="0034268F"/>
    <w:rsid w:val="00351B94"/>
    <w:rsid w:val="00353415"/>
    <w:rsid w:val="00355F32"/>
    <w:rsid w:val="00357CB1"/>
    <w:rsid w:val="00365722"/>
    <w:rsid w:val="00367D8D"/>
    <w:rsid w:val="00373522"/>
    <w:rsid w:val="003747E2"/>
    <w:rsid w:val="00377BCE"/>
    <w:rsid w:val="003823C4"/>
    <w:rsid w:val="00383F02"/>
    <w:rsid w:val="00390A64"/>
    <w:rsid w:val="00390FED"/>
    <w:rsid w:val="003A2066"/>
    <w:rsid w:val="003B2010"/>
    <w:rsid w:val="003B4790"/>
    <w:rsid w:val="003B4C22"/>
    <w:rsid w:val="003B63B5"/>
    <w:rsid w:val="003C40A7"/>
    <w:rsid w:val="003C604D"/>
    <w:rsid w:val="003C6A09"/>
    <w:rsid w:val="003D5981"/>
    <w:rsid w:val="003D5BDE"/>
    <w:rsid w:val="003E29EF"/>
    <w:rsid w:val="003E4627"/>
    <w:rsid w:val="003E6A36"/>
    <w:rsid w:val="003F75DB"/>
    <w:rsid w:val="00406BE3"/>
    <w:rsid w:val="004145C8"/>
    <w:rsid w:val="00415564"/>
    <w:rsid w:val="004208F6"/>
    <w:rsid w:val="0042356F"/>
    <w:rsid w:val="00427B92"/>
    <w:rsid w:val="004304E4"/>
    <w:rsid w:val="00432E9F"/>
    <w:rsid w:val="00435144"/>
    <w:rsid w:val="00441799"/>
    <w:rsid w:val="00450047"/>
    <w:rsid w:val="004520B1"/>
    <w:rsid w:val="00456CA8"/>
    <w:rsid w:val="00462C76"/>
    <w:rsid w:val="00462E1A"/>
    <w:rsid w:val="00464FC7"/>
    <w:rsid w:val="00470D24"/>
    <w:rsid w:val="00475E91"/>
    <w:rsid w:val="0048159E"/>
    <w:rsid w:val="00484FFC"/>
    <w:rsid w:val="004904E0"/>
    <w:rsid w:val="00496191"/>
    <w:rsid w:val="004A1509"/>
    <w:rsid w:val="004A3F45"/>
    <w:rsid w:val="004B568B"/>
    <w:rsid w:val="004B7157"/>
    <w:rsid w:val="004B7FDA"/>
    <w:rsid w:val="004C16A2"/>
    <w:rsid w:val="004C2960"/>
    <w:rsid w:val="004C5F12"/>
    <w:rsid w:val="004C7E1E"/>
    <w:rsid w:val="004C7EDB"/>
    <w:rsid w:val="004D163D"/>
    <w:rsid w:val="004D3952"/>
    <w:rsid w:val="004E28F3"/>
    <w:rsid w:val="004E2A36"/>
    <w:rsid w:val="004E2B19"/>
    <w:rsid w:val="004E2D80"/>
    <w:rsid w:val="004E6A47"/>
    <w:rsid w:val="004F2A50"/>
    <w:rsid w:val="004F30F1"/>
    <w:rsid w:val="004F347C"/>
    <w:rsid w:val="004F4269"/>
    <w:rsid w:val="00501054"/>
    <w:rsid w:val="00501D97"/>
    <w:rsid w:val="00501E72"/>
    <w:rsid w:val="00504617"/>
    <w:rsid w:val="0050530D"/>
    <w:rsid w:val="00510C58"/>
    <w:rsid w:val="005158C2"/>
    <w:rsid w:val="00517BAF"/>
    <w:rsid w:val="0052322C"/>
    <w:rsid w:val="00530211"/>
    <w:rsid w:val="00530E34"/>
    <w:rsid w:val="00533760"/>
    <w:rsid w:val="00543A69"/>
    <w:rsid w:val="00545317"/>
    <w:rsid w:val="00545DC2"/>
    <w:rsid w:val="0055293E"/>
    <w:rsid w:val="00557965"/>
    <w:rsid w:val="005602C7"/>
    <w:rsid w:val="005628EC"/>
    <w:rsid w:val="005675FD"/>
    <w:rsid w:val="00572F2A"/>
    <w:rsid w:val="00573C58"/>
    <w:rsid w:val="0057611D"/>
    <w:rsid w:val="005777C2"/>
    <w:rsid w:val="00587235"/>
    <w:rsid w:val="00587F3E"/>
    <w:rsid w:val="0059287A"/>
    <w:rsid w:val="00594A5A"/>
    <w:rsid w:val="00594BE4"/>
    <w:rsid w:val="00595053"/>
    <w:rsid w:val="005B1326"/>
    <w:rsid w:val="005B5253"/>
    <w:rsid w:val="005C3974"/>
    <w:rsid w:val="005D1E92"/>
    <w:rsid w:val="005D5A5E"/>
    <w:rsid w:val="005E16A1"/>
    <w:rsid w:val="005E5399"/>
    <w:rsid w:val="005F4E34"/>
    <w:rsid w:val="0061223B"/>
    <w:rsid w:val="0061229B"/>
    <w:rsid w:val="00614F15"/>
    <w:rsid w:val="00620A23"/>
    <w:rsid w:val="006265E2"/>
    <w:rsid w:val="006273C9"/>
    <w:rsid w:val="00647450"/>
    <w:rsid w:val="006575CC"/>
    <w:rsid w:val="0066430C"/>
    <w:rsid w:val="006645DF"/>
    <w:rsid w:val="00665AF9"/>
    <w:rsid w:val="00666EFB"/>
    <w:rsid w:val="0067035F"/>
    <w:rsid w:val="006756B4"/>
    <w:rsid w:val="00676D53"/>
    <w:rsid w:val="0068380C"/>
    <w:rsid w:val="006969E8"/>
    <w:rsid w:val="00696E51"/>
    <w:rsid w:val="006A1F7F"/>
    <w:rsid w:val="006A3AF8"/>
    <w:rsid w:val="006A6CA8"/>
    <w:rsid w:val="006B03BB"/>
    <w:rsid w:val="006B0C99"/>
    <w:rsid w:val="006C3DBD"/>
    <w:rsid w:val="006C652F"/>
    <w:rsid w:val="006D3C73"/>
    <w:rsid w:val="006D3F45"/>
    <w:rsid w:val="006D4810"/>
    <w:rsid w:val="006E7903"/>
    <w:rsid w:val="006F3D37"/>
    <w:rsid w:val="00712A2E"/>
    <w:rsid w:val="007147F4"/>
    <w:rsid w:val="0073152E"/>
    <w:rsid w:val="00732086"/>
    <w:rsid w:val="00741583"/>
    <w:rsid w:val="0074277A"/>
    <w:rsid w:val="00746304"/>
    <w:rsid w:val="00752036"/>
    <w:rsid w:val="0075770D"/>
    <w:rsid w:val="00766366"/>
    <w:rsid w:val="0077177D"/>
    <w:rsid w:val="007867F4"/>
    <w:rsid w:val="00786843"/>
    <w:rsid w:val="0078686D"/>
    <w:rsid w:val="00792A24"/>
    <w:rsid w:val="007930D8"/>
    <w:rsid w:val="00795CAD"/>
    <w:rsid w:val="007A0CA1"/>
    <w:rsid w:val="007A27A7"/>
    <w:rsid w:val="007A6284"/>
    <w:rsid w:val="007A7125"/>
    <w:rsid w:val="007B4AD6"/>
    <w:rsid w:val="007B5F62"/>
    <w:rsid w:val="007B6B2B"/>
    <w:rsid w:val="007C3E2C"/>
    <w:rsid w:val="007D5802"/>
    <w:rsid w:val="007D6E89"/>
    <w:rsid w:val="007D7BAA"/>
    <w:rsid w:val="007E18A2"/>
    <w:rsid w:val="007E2B0A"/>
    <w:rsid w:val="007E6DC6"/>
    <w:rsid w:val="007F667A"/>
    <w:rsid w:val="007F718E"/>
    <w:rsid w:val="00802561"/>
    <w:rsid w:val="008067AB"/>
    <w:rsid w:val="00811F81"/>
    <w:rsid w:val="00815E22"/>
    <w:rsid w:val="00817810"/>
    <w:rsid w:val="0082506B"/>
    <w:rsid w:val="00826319"/>
    <w:rsid w:val="00830C08"/>
    <w:rsid w:val="008373E4"/>
    <w:rsid w:val="0084290F"/>
    <w:rsid w:val="00846EE8"/>
    <w:rsid w:val="00861010"/>
    <w:rsid w:val="00870286"/>
    <w:rsid w:val="00871FC0"/>
    <w:rsid w:val="00873D7B"/>
    <w:rsid w:val="0088060F"/>
    <w:rsid w:val="008851A6"/>
    <w:rsid w:val="00892BBD"/>
    <w:rsid w:val="00893DE7"/>
    <w:rsid w:val="008A32E1"/>
    <w:rsid w:val="008B5056"/>
    <w:rsid w:val="008C14B0"/>
    <w:rsid w:val="008C6833"/>
    <w:rsid w:val="008D20A5"/>
    <w:rsid w:val="008D3CDF"/>
    <w:rsid w:val="009348C2"/>
    <w:rsid w:val="009377B0"/>
    <w:rsid w:val="0094153C"/>
    <w:rsid w:val="00950030"/>
    <w:rsid w:val="00951574"/>
    <w:rsid w:val="00952B21"/>
    <w:rsid w:val="00953034"/>
    <w:rsid w:val="00957414"/>
    <w:rsid w:val="009648BB"/>
    <w:rsid w:val="00984984"/>
    <w:rsid w:val="00985F19"/>
    <w:rsid w:val="00993D5D"/>
    <w:rsid w:val="009A304A"/>
    <w:rsid w:val="009A4BEB"/>
    <w:rsid w:val="009B56EA"/>
    <w:rsid w:val="009C090B"/>
    <w:rsid w:val="009D0DA1"/>
    <w:rsid w:val="009D2138"/>
    <w:rsid w:val="009D6E48"/>
    <w:rsid w:val="009D7624"/>
    <w:rsid w:val="009E08F3"/>
    <w:rsid w:val="009E224C"/>
    <w:rsid w:val="009E2762"/>
    <w:rsid w:val="009E3110"/>
    <w:rsid w:val="009E4A61"/>
    <w:rsid w:val="009F77E6"/>
    <w:rsid w:val="00A01146"/>
    <w:rsid w:val="00A103C8"/>
    <w:rsid w:val="00A22444"/>
    <w:rsid w:val="00A309C0"/>
    <w:rsid w:val="00A37323"/>
    <w:rsid w:val="00A41392"/>
    <w:rsid w:val="00A43212"/>
    <w:rsid w:val="00A468C1"/>
    <w:rsid w:val="00A52730"/>
    <w:rsid w:val="00A530CE"/>
    <w:rsid w:val="00A73DF0"/>
    <w:rsid w:val="00A87604"/>
    <w:rsid w:val="00A94474"/>
    <w:rsid w:val="00AA542F"/>
    <w:rsid w:val="00AA7A83"/>
    <w:rsid w:val="00AB7207"/>
    <w:rsid w:val="00AB7E9F"/>
    <w:rsid w:val="00AC7B08"/>
    <w:rsid w:val="00AD1BB7"/>
    <w:rsid w:val="00AD55A3"/>
    <w:rsid w:val="00AD7677"/>
    <w:rsid w:val="00AE1E93"/>
    <w:rsid w:val="00AE6718"/>
    <w:rsid w:val="00AE7BED"/>
    <w:rsid w:val="00AF10FE"/>
    <w:rsid w:val="00AF1901"/>
    <w:rsid w:val="00AF2CB6"/>
    <w:rsid w:val="00AF5858"/>
    <w:rsid w:val="00AF6858"/>
    <w:rsid w:val="00AF7A71"/>
    <w:rsid w:val="00B036C2"/>
    <w:rsid w:val="00B03B9D"/>
    <w:rsid w:val="00B109A4"/>
    <w:rsid w:val="00B11EB0"/>
    <w:rsid w:val="00B12402"/>
    <w:rsid w:val="00B17292"/>
    <w:rsid w:val="00B20F68"/>
    <w:rsid w:val="00B30B48"/>
    <w:rsid w:val="00B3429B"/>
    <w:rsid w:val="00B34826"/>
    <w:rsid w:val="00B34EDC"/>
    <w:rsid w:val="00B372EC"/>
    <w:rsid w:val="00B4514C"/>
    <w:rsid w:val="00B46174"/>
    <w:rsid w:val="00B46DB3"/>
    <w:rsid w:val="00B57FE9"/>
    <w:rsid w:val="00B70BEC"/>
    <w:rsid w:val="00B75B6D"/>
    <w:rsid w:val="00B76A77"/>
    <w:rsid w:val="00B83589"/>
    <w:rsid w:val="00B83E19"/>
    <w:rsid w:val="00B91625"/>
    <w:rsid w:val="00B94A23"/>
    <w:rsid w:val="00BA2DA1"/>
    <w:rsid w:val="00BA477F"/>
    <w:rsid w:val="00BA4B1D"/>
    <w:rsid w:val="00BB0FCB"/>
    <w:rsid w:val="00BB160C"/>
    <w:rsid w:val="00BB243F"/>
    <w:rsid w:val="00BB4803"/>
    <w:rsid w:val="00BB622A"/>
    <w:rsid w:val="00BC271F"/>
    <w:rsid w:val="00BC2DA5"/>
    <w:rsid w:val="00BC5CB3"/>
    <w:rsid w:val="00BC6AB0"/>
    <w:rsid w:val="00BC7315"/>
    <w:rsid w:val="00BD56A3"/>
    <w:rsid w:val="00BE1C97"/>
    <w:rsid w:val="00BE2737"/>
    <w:rsid w:val="00BE47AE"/>
    <w:rsid w:val="00C038AF"/>
    <w:rsid w:val="00C05070"/>
    <w:rsid w:val="00C10A26"/>
    <w:rsid w:val="00C17694"/>
    <w:rsid w:val="00C207CE"/>
    <w:rsid w:val="00C23D8D"/>
    <w:rsid w:val="00C267A3"/>
    <w:rsid w:val="00C27C21"/>
    <w:rsid w:val="00C35CD9"/>
    <w:rsid w:val="00C42CDC"/>
    <w:rsid w:val="00C45863"/>
    <w:rsid w:val="00C45FF1"/>
    <w:rsid w:val="00C57E63"/>
    <w:rsid w:val="00C60C86"/>
    <w:rsid w:val="00C76A6F"/>
    <w:rsid w:val="00C7778A"/>
    <w:rsid w:val="00C81DEC"/>
    <w:rsid w:val="00C84981"/>
    <w:rsid w:val="00C85AEA"/>
    <w:rsid w:val="00C9089D"/>
    <w:rsid w:val="00C93BE9"/>
    <w:rsid w:val="00C97DD8"/>
    <w:rsid w:val="00CB26EE"/>
    <w:rsid w:val="00CB4F33"/>
    <w:rsid w:val="00CC219E"/>
    <w:rsid w:val="00CC349D"/>
    <w:rsid w:val="00CD47ED"/>
    <w:rsid w:val="00CD5E37"/>
    <w:rsid w:val="00CE2973"/>
    <w:rsid w:val="00CE6AA4"/>
    <w:rsid w:val="00CF49CC"/>
    <w:rsid w:val="00D0119F"/>
    <w:rsid w:val="00D04B29"/>
    <w:rsid w:val="00D06048"/>
    <w:rsid w:val="00D11735"/>
    <w:rsid w:val="00D13113"/>
    <w:rsid w:val="00D13882"/>
    <w:rsid w:val="00D22364"/>
    <w:rsid w:val="00D22B37"/>
    <w:rsid w:val="00D23318"/>
    <w:rsid w:val="00D2340E"/>
    <w:rsid w:val="00D26A94"/>
    <w:rsid w:val="00D31CF9"/>
    <w:rsid w:val="00D3431E"/>
    <w:rsid w:val="00D34F99"/>
    <w:rsid w:val="00D356D1"/>
    <w:rsid w:val="00D51B41"/>
    <w:rsid w:val="00D60C90"/>
    <w:rsid w:val="00D752DA"/>
    <w:rsid w:val="00D907DA"/>
    <w:rsid w:val="00D91A1D"/>
    <w:rsid w:val="00D96CE9"/>
    <w:rsid w:val="00DA4EA0"/>
    <w:rsid w:val="00DA5CCF"/>
    <w:rsid w:val="00DB25C3"/>
    <w:rsid w:val="00DC0976"/>
    <w:rsid w:val="00DC3078"/>
    <w:rsid w:val="00DC7B2F"/>
    <w:rsid w:val="00DD1AAD"/>
    <w:rsid w:val="00DD20EA"/>
    <w:rsid w:val="00DD58C7"/>
    <w:rsid w:val="00DE4B57"/>
    <w:rsid w:val="00DF1F40"/>
    <w:rsid w:val="00DF4597"/>
    <w:rsid w:val="00DF7B11"/>
    <w:rsid w:val="00E01113"/>
    <w:rsid w:val="00E0338C"/>
    <w:rsid w:val="00E03391"/>
    <w:rsid w:val="00E05555"/>
    <w:rsid w:val="00E13FBD"/>
    <w:rsid w:val="00E20727"/>
    <w:rsid w:val="00E217EA"/>
    <w:rsid w:val="00E22C91"/>
    <w:rsid w:val="00E2681B"/>
    <w:rsid w:val="00E36C6F"/>
    <w:rsid w:val="00E40E74"/>
    <w:rsid w:val="00E4584A"/>
    <w:rsid w:val="00E46FB3"/>
    <w:rsid w:val="00E51357"/>
    <w:rsid w:val="00E55BA6"/>
    <w:rsid w:val="00E615D3"/>
    <w:rsid w:val="00E66726"/>
    <w:rsid w:val="00E67A20"/>
    <w:rsid w:val="00E7461A"/>
    <w:rsid w:val="00E825FF"/>
    <w:rsid w:val="00E84A84"/>
    <w:rsid w:val="00E90BE0"/>
    <w:rsid w:val="00E91D9D"/>
    <w:rsid w:val="00E95109"/>
    <w:rsid w:val="00EA1D92"/>
    <w:rsid w:val="00EA26E9"/>
    <w:rsid w:val="00EA62AD"/>
    <w:rsid w:val="00EB232B"/>
    <w:rsid w:val="00EB5DE8"/>
    <w:rsid w:val="00EC0EEC"/>
    <w:rsid w:val="00EC4DEC"/>
    <w:rsid w:val="00EC5EB9"/>
    <w:rsid w:val="00ED10A2"/>
    <w:rsid w:val="00ED4D90"/>
    <w:rsid w:val="00EE4EDC"/>
    <w:rsid w:val="00EE57BD"/>
    <w:rsid w:val="00EF1D5F"/>
    <w:rsid w:val="00EF315D"/>
    <w:rsid w:val="00EF7AE0"/>
    <w:rsid w:val="00F04272"/>
    <w:rsid w:val="00F15AF9"/>
    <w:rsid w:val="00F25FF1"/>
    <w:rsid w:val="00F30AAE"/>
    <w:rsid w:val="00F32EC7"/>
    <w:rsid w:val="00F345BE"/>
    <w:rsid w:val="00F45438"/>
    <w:rsid w:val="00F67DED"/>
    <w:rsid w:val="00F73133"/>
    <w:rsid w:val="00F73410"/>
    <w:rsid w:val="00F7500B"/>
    <w:rsid w:val="00F800A6"/>
    <w:rsid w:val="00F90462"/>
    <w:rsid w:val="00F92271"/>
    <w:rsid w:val="00F93397"/>
    <w:rsid w:val="00F94EDE"/>
    <w:rsid w:val="00FA79A0"/>
    <w:rsid w:val="00FB05FB"/>
    <w:rsid w:val="00FB3030"/>
    <w:rsid w:val="00FB5065"/>
    <w:rsid w:val="00FC0078"/>
    <w:rsid w:val="00FC771C"/>
    <w:rsid w:val="00FE167C"/>
    <w:rsid w:val="00FE18AC"/>
    <w:rsid w:val="00FE47C8"/>
    <w:rsid w:val="00FF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887BF"/>
  <w15:chartTrackingRefBased/>
  <w15:docId w15:val="{1F509716-B10B-4831-B935-8D6D35024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2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1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111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1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111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C14B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C14B0"/>
    <w:rPr>
      <w:sz w:val="18"/>
      <w:szCs w:val="18"/>
    </w:rPr>
  </w:style>
  <w:style w:type="paragraph" w:styleId="aa">
    <w:name w:val="List Paragraph"/>
    <w:basedOn w:val="a"/>
    <w:uiPriority w:val="34"/>
    <w:qFormat/>
    <w:rsid w:val="006273C9"/>
    <w:pPr>
      <w:ind w:firstLineChars="200" w:firstLine="420"/>
    </w:pPr>
  </w:style>
  <w:style w:type="paragraph" w:styleId="ab">
    <w:name w:val="Revision"/>
    <w:hidden/>
    <w:uiPriority w:val="99"/>
    <w:semiHidden/>
    <w:rsid w:val="002D67C6"/>
  </w:style>
  <w:style w:type="paragraph" w:customStyle="1" w:styleId="SupplementaryMaterial">
    <w:name w:val="Supplementary Material"/>
    <w:basedOn w:val="ac"/>
    <w:next w:val="ac"/>
    <w:qFormat/>
    <w:rsid w:val="002B762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c">
    <w:name w:val="Title"/>
    <w:basedOn w:val="a"/>
    <w:next w:val="a"/>
    <w:link w:val="ad"/>
    <w:uiPriority w:val="10"/>
    <w:qFormat/>
    <w:rsid w:val="002B762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2B762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534</Words>
  <Characters>14445</Characters>
  <Application>Microsoft Office Word</Application>
  <DocSecurity>0</DocSecurity>
  <Lines>120</Lines>
  <Paragraphs>33</Paragraphs>
  <ScaleCrop>false</ScaleCrop>
  <Company/>
  <LinksUpToDate>false</LinksUpToDate>
  <CharactersWithSpaces>16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ang</dc:creator>
  <cp:keywords/>
  <dc:description/>
  <cp:lastModifiedBy>li</cp:lastModifiedBy>
  <cp:revision>2</cp:revision>
  <dcterms:created xsi:type="dcterms:W3CDTF">2023-04-25T09:49:00Z</dcterms:created>
  <dcterms:modified xsi:type="dcterms:W3CDTF">2023-04-2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cd8c06cd91d6bd802bc95c483e458746ada1481a3d4f776b551d5a31f85458</vt:lpwstr>
  </property>
</Properties>
</file>